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1CB07" w14:textId="64FAF09E" w:rsidR="005C334D" w:rsidRPr="00C44654" w:rsidRDefault="00774197" w:rsidP="00195E8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2"/>
          <w:lang w:val="en-GB"/>
        </w:rPr>
      </w:pPr>
      <w:r w:rsidRPr="00C44654">
        <w:rPr>
          <w:rFonts w:ascii="Times New Roman" w:hAnsi="Times New Roman" w:cs="Times New Roman"/>
          <w:b/>
          <w:bCs/>
          <w:sz w:val="22"/>
          <w:lang w:val="en-GB"/>
        </w:rPr>
        <w:t>Cancer Causes &amp; Control</w:t>
      </w:r>
    </w:p>
    <w:p w14:paraId="5F30B126" w14:textId="714EC894" w:rsidR="00195E81" w:rsidRPr="00C44654" w:rsidRDefault="00195E81" w:rsidP="00195E81">
      <w:pPr>
        <w:spacing w:after="0" w:line="360" w:lineRule="auto"/>
        <w:jc w:val="center"/>
        <w:rPr>
          <w:rFonts w:ascii="Times New Roman" w:hAnsi="Times New Roman" w:cs="Times New Roman"/>
          <w:sz w:val="22"/>
          <w:lang w:val="en-GB"/>
        </w:rPr>
      </w:pPr>
      <w:r w:rsidRPr="00C44654">
        <w:rPr>
          <w:rFonts w:ascii="Times New Roman" w:hAnsi="Times New Roman" w:cs="Times New Roman"/>
          <w:sz w:val="22"/>
          <w:lang w:eastAsia="en-ZA"/>
        </w:rPr>
        <w:t>Priority Setting for Leukemia Management, Improvement, and Research in South Africa: a modified Delphi study</w:t>
      </w:r>
    </w:p>
    <w:p w14:paraId="46E4DE90" w14:textId="77777777" w:rsidR="00414DDD" w:rsidRPr="00774197" w:rsidRDefault="00414DDD" w:rsidP="00A85EEC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0ED970B" w14:textId="3C168479" w:rsidR="00A85EEC" w:rsidRPr="00774197" w:rsidRDefault="00A85EEC" w:rsidP="00A85EEC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7419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MATERIAL </w:t>
      </w:r>
    </w:p>
    <w:p w14:paraId="48690F88" w14:textId="77777777" w:rsidR="00774197" w:rsidRDefault="00774197" w:rsidP="00774197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6DFCE29" w14:textId="3E7C7A35" w:rsidR="00774197" w:rsidRPr="001847FD" w:rsidRDefault="00774197" w:rsidP="00774197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847FD">
        <w:rPr>
          <w:rFonts w:ascii="Times New Roman" w:hAnsi="Times New Roman" w:cs="Times New Roman"/>
          <w:b/>
          <w:bCs/>
          <w:sz w:val="20"/>
          <w:szCs w:val="20"/>
          <w:lang w:val="en-GB"/>
        </w:rPr>
        <w:t>Authors</w:t>
      </w:r>
    </w:p>
    <w:p w14:paraId="12F4D7A9" w14:textId="63A65F22" w:rsidR="00774197" w:rsidRPr="00774197" w:rsidRDefault="00774197" w:rsidP="00774197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74197">
        <w:rPr>
          <w:rFonts w:ascii="Times New Roman" w:hAnsi="Times New Roman" w:cs="Times New Roman"/>
          <w:sz w:val="20"/>
          <w:szCs w:val="20"/>
        </w:rPr>
        <w:t xml:space="preserve">Rochelle Woudberg, MSc </w:t>
      </w:r>
      <w:r w:rsidRPr="00774197">
        <w:rPr>
          <w:rFonts w:ascii="Times New Roman" w:hAnsi="Times New Roman" w:cs="Times New Roman"/>
          <w:sz w:val="20"/>
          <w:szCs w:val="20"/>
        </w:rPr>
        <w:t xml:space="preserve">- </w:t>
      </w:r>
      <w:r w:rsidRPr="00774197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56021CED" w14:textId="524A92F1" w:rsidR="00774197" w:rsidRPr="00774197" w:rsidRDefault="00774197" w:rsidP="00774197">
      <w:pPr>
        <w:spacing w:after="0" w:line="360" w:lineRule="auto"/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 </w:t>
      </w:r>
      <w:r w:rsidR="00EA0B9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hyperlink r:id="rId6" w:history="1">
        <w:r w:rsidR="00EA0B9C" w:rsidRPr="00B85109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SMTROC001@myuct.ac.za</w:t>
        </w:r>
      </w:hyperlink>
    </w:p>
    <w:p w14:paraId="22BC7B2F" w14:textId="5685FCE2" w:rsidR="00774197" w:rsidRPr="00774197" w:rsidRDefault="00774197" w:rsidP="0077419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 xml:space="preserve"> </w:t>
      </w:r>
      <w:r w:rsidR="00EA0B9C"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 xml:space="preserve">  </w:t>
      </w:r>
      <w:r w:rsidRPr="00774197"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>Health Economics Unit, School of Public Health, University of Cape Town, South Africa</w:t>
      </w:r>
    </w:p>
    <w:p w14:paraId="33CE6F93" w14:textId="3CAF4B69" w:rsidR="00774197" w:rsidRPr="00774197" w:rsidRDefault="00774197" w:rsidP="0077419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 xml:space="preserve">2) </w:t>
      </w:r>
      <w:r w:rsidRPr="00774197">
        <w:rPr>
          <w:rFonts w:ascii="Times New Roman" w:hAnsi="Times New Roman" w:cs="Times New Roman"/>
          <w:sz w:val="20"/>
          <w:szCs w:val="20"/>
        </w:rPr>
        <w:t>Edina Sinanovic, PhD</w:t>
      </w:r>
    </w:p>
    <w:p w14:paraId="0869D4A2" w14:textId="6D435B17" w:rsidR="00774197" w:rsidRPr="00774197" w:rsidRDefault="00EA0B9C" w:rsidP="0077419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 xml:space="preserve"> </w:t>
      </w:r>
      <w:r w:rsidR="00774197"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 xml:space="preserve">   </w:t>
      </w:r>
      <w:r w:rsidR="00774197" w:rsidRPr="00774197">
        <w:rPr>
          <w:rFonts w:ascii="Times New Roman" w:eastAsia="Times New Roman" w:hAnsi="Times New Roman" w:cs="Times New Roman"/>
          <w:color w:val="222222"/>
          <w:sz w:val="20"/>
          <w:szCs w:val="20"/>
          <w:lang w:eastAsia="en-ZA"/>
        </w:rPr>
        <w:t>Health Economics Unit, School of Public Health, University of Cape Town, South Africa</w:t>
      </w:r>
    </w:p>
    <w:p w14:paraId="5F0EFCD4" w14:textId="77777777" w:rsidR="00774197" w:rsidRPr="001847FD" w:rsidRDefault="00774197" w:rsidP="0077419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285E1D" w14:textId="08C84332" w:rsidR="003C07BE" w:rsidRPr="00774197" w:rsidRDefault="000E2F14" w:rsidP="00171BC2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171964650"/>
      <w:r w:rsidRPr="00774197">
        <w:rPr>
          <w:rFonts w:ascii="Times New Roman" w:hAnsi="Times New Roman" w:cs="Times New Roman"/>
          <w:sz w:val="20"/>
          <w:szCs w:val="20"/>
        </w:rPr>
        <w:t>S1</w:t>
      </w:r>
      <w:r w:rsidR="003C07BE" w:rsidRPr="00774197">
        <w:rPr>
          <w:rFonts w:ascii="Times New Roman" w:hAnsi="Times New Roman" w:cs="Times New Roman"/>
          <w:sz w:val="20"/>
          <w:szCs w:val="20"/>
        </w:rPr>
        <w:t xml:space="preserve">: </w:t>
      </w:r>
      <w:r w:rsidR="00414DDD" w:rsidRPr="00774197">
        <w:rPr>
          <w:rFonts w:ascii="Times New Roman" w:hAnsi="Times New Roman" w:cs="Times New Roman"/>
          <w:sz w:val="20"/>
          <w:szCs w:val="20"/>
        </w:rPr>
        <w:t xml:space="preserve">Literature </w:t>
      </w:r>
      <w:r w:rsidR="00171BC2" w:rsidRPr="00774197">
        <w:rPr>
          <w:rFonts w:ascii="Times New Roman" w:hAnsi="Times New Roman" w:cs="Times New Roman"/>
          <w:sz w:val="20"/>
          <w:szCs w:val="20"/>
        </w:rPr>
        <w:t>keyword s</w:t>
      </w:r>
      <w:r w:rsidR="00A85EEC" w:rsidRPr="00774197">
        <w:rPr>
          <w:rFonts w:ascii="Times New Roman" w:hAnsi="Times New Roman" w:cs="Times New Roman"/>
          <w:sz w:val="20"/>
          <w:szCs w:val="20"/>
        </w:rPr>
        <w:t xml:space="preserve">earch </w:t>
      </w:r>
      <w:r w:rsidR="00171BC2" w:rsidRPr="00774197">
        <w:rPr>
          <w:rFonts w:ascii="Times New Roman" w:hAnsi="Times New Roman" w:cs="Times New Roman"/>
          <w:sz w:val="20"/>
          <w:szCs w:val="20"/>
        </w:rPr>
        <w:t>s</w:t>
      </w:r>
      <w:r w:rsidR="00A85EEC" w:rsidRPr="00774197">
        <w:rPr>
          <w:rFonts w:ascii="Times New Roman" w:hAnsi="Times New Roman" w:cs="Times New Roman"/>
          <w:sz w:val="20"/>
          <w:szCs w:val="20"/>
        </w:rPr>
        <w:t>trategy</w:t>
      </w:r>
      <w:bookmarkEnd w:id="0"/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776"/>
        <w:gridCol w:w="1015"/>
      </w:tblGrid>
      <w:tr w:rsidR="004B3A9F" w:rsidRPr="00774197" w14:paraId="6F9FF61E" w14:textId="77777777" w:rsidTr="004B3A9F">
        <w:trPr>
          <w:trHeight w:val="510"/>
        </w:trPr>
        <w:tc>
          <w:tcPr>
            <w:tcW w:w="92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756E" w14:textId="0B18E019" w:rsidR="004B3A9F" w:rsidRPr="00774197" w:rsidRDefault="00A85EEC" w:rsidP="005E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B3A9F" w:rsidRPr="0077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:</w:t>
            </w:r>
            <w:r w:rsidR="004B3A9F" w:rsidRPr="00774197">
              <w:rPr>
                <w:rFonts w:ascii="Times New Roman" w:hAnsi="Times New Roman" w:cs="Times New Roman"/>
                <w:sz w:val="20"/>
                <w:szCs w:val="20"/>
              </w:rPr>
              <w:t xml:space="preserve"> Search strategy of PubMed and Scopus databases.</w:t>
            </w:r>
          </w:p>
        </w:tc>
      </w:tr>
      <w:tr w:rsidR="004B3A9F" w:rsidRPr="00774197" w14:paraId="4D918965" w14:textId="77777777" w:rsidTr="0060259C">
        <w:trPr>
          <w:trHeight w:val="51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B1D229" w14:textId="77777777" w:rsidR="004B3A9F" w:rsidRPr="00774197" w:rsidRDefault="004B3A9F" w:rsidP="006025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776" w:type="dxa"/>
            <w:tcBorders>
              <w:top w:val="single" w:sz="4" w:space="0" w:color="auto"/>
            </w:tcBorders>
            <w:vAlign w:val="center"/>
          </w:tcPr>
          <w:p w14:paraId="4ED85313" w14:textId="77777777" w:rsidR="004B3A9F" w:rsidRPr="00774197" w:rsidRDefault="004B3A9F" w:rsidP="006025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5BF7D41F" w14:textId="77777777" w:rsidR="004B3A9F" w:rsidRPr="00774197" w:rsidRDefault="004B3A9F" w:rsidP="005E1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4B3A9F" w:rsidRPr="00774197" w14:paraId="0CE677EC" w14:textId="77777777" w:rsidTr="00344471">
        <w:trPr>
          <w:trHeight w:val="510"/>
        </w:trPr>
        <w:tc>
          <w:tcPr>
            <w:tcW w:w="1418" w:type="dxa"/>
          </w:tcPr>
          <w:p w14:paraId="6350C340" w14:textId="77777777" w:rsidR="004B3A9F" w:rsidRPr="00774197" w:rsidRDefault="004B3A9F" w:rsidP="0034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6776" w:type="dxa"/>
            <w:vAlign w:val="center"/>
          </w:tcPr>
          <w:p w14:paraId="2C5F6D1B" w14:textId="77777777" w:rsidR="004B3A9F" w:rsidRPr="00774197" w:rsidRDefault="004B3A9F" w:rsidP="005E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sz w:val="20"/>
                <w:szCs w:val="20"/>
              </w:rPr>
              <w:t>(((acute leukaemia[Title/Abstract] OR acute leukemia[Title/Abstract]) OR (acute lymphoblastic leukemia[Title/Abstract] OR acute lymphocytic leukemia[Title/Abstract]) OR (acute myeloid leukemia[Title/Abstract])) OR ((chronic leukaemia[Title/Abstract] OR chronic leukemia[Title/Abstract]) OR (chronic myeloid leukemia[Title/Abstract] OR chronic lymphocytic leukemia[Title/Abstract]))) AND ((diagnosis[Mesh]) OR (treatment[Mesh]) OR (management[Mesh])) AND ((“priority setting” OR priorities OR priority OR “resource allocation”) OR guidelines))</w:t>
            </w:r>
          </w:p>
        </w:tc>
        <w:tc>
          <w:tcPr>
            <w:tcW w:w="1015" w:type="dxa"/>
            <w:vAlign w:val="center"/>
          </w:tcPr>
          <w:p w14:paraId="63E96C23" w14:textId="77777777" w:rsidR="004B3A9F" w:rsidRPr="00774197" w:rsidRDefault="004B3A9F" w:rsidP="005E1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4B3A9F" w:rsidRPr="00774197" w14:paraId="35B19A4C" w14:textId="77777777" w:rsidTr="00344471">
        <w:trPr>
          <w:trHeight w:val="510"/>
        </w:trPr>
        <w:tc>
          <w:tcPr>
            <w:tcW w:w="1418" w:type="dxa"/>
            <w:tcBorders>
              <w:bottom w:val="single" w:sz="4" w:space="0" w:color="auto"/>
            </w:tcBorders>
          </w:tcPr>
          <w:p w14:paraId="00936038" w14:textId="77777777" w:rsidR="004B3A9F" w:rsidRPr="00774197" w:rsidRDefault="004B3A9F" w:rsidP="0034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6776" w:type="dxa"/>
            <w:tcBorders>
              <w:bottom w:val="single" w:sz="4" w:space="0" w:color="auto"/>
            </w:tcBorders>
            <w:vAlign w:val="center"/>
          </w:tcPr>
          <w:p w14:paraId="30DF02C3" w14:textId="38A85B27" w:rsidR="004B3A9F" w:rsidRPr="00774197" w:rsidRDefault="004B3A9F" w:rsidP="005E1B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741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( TITLE-ABS-KEY ( “acute leukemia” ) OR TITLE-ABS-KEY ( "chronic leukemia" ) AND TITLE-ABS-KEY ( diagnosis ) OR TITLE-ABS-KEY ( treatment ) OR TITLE-ABS-KEY ( management ) AND TITLE-ABS-KEY ( guidelines ) OR </w:t>
            </w:r>
            <w:r w:rsidR="00F12898" w:rsidRPr="007741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TLE-ABS-KEY </w:t>
            </w:r>
            <w:r w:rsidRPr="007741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 “priority setting” ))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7679B214" w14:textId="77777777" w:rsidR="004B3A9F" w:rsidRPr="00774197" w:rsidRDefault="004B3A9F" w:rsidP="005E1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197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</w:tr>
    </w:tbl>
    <w:p w14:paraId="3946EC5C" w14:textId="631BCC06" w:rsidR="008160F7" w:rsidRPr="00774197" w:rsidRDefault="008160F7" w:rsidP="00C21B3F">
      <w:pPr>
        <w:rPr>
          <w:rFonts w:ascii="Times New Roman" w:hAnsi="Times New Roman" w:cs="Times New Roman"/>
          <w:b/>
          <w:sz w:val="20"/>
          <w:szCs w:val="20"/>
        </w:rPr>
      </w:pPr>
      <w:r w:rsidRPr="00774197">
        <w:rPr>
          <w:rFonts w:ascii="Times New Roman" w:hAnsi="Times New Roman" w:cs="Times New Roman"/>
          <w:b/>
          <w:sz w:val="20"/>
          <w:szCs w:val="20"/>
        </w:rPr>
        <w:t>Details of currently available high-quality evidence</w:t>
      </w:r>
      <w:r w:rsidR="00C21B3F" w:rsidRPr="00774197">
        <w:rPr>
          <w:rFonts w:ascii="Times New Roman" w:hAnsi="Times New Roman" w:cs="Times New Roman"/>
          <w:b/>
          <w:sz w:val="20"/>
          <w:szCs w:val="20"/>
        </w:rPr>
        <w:t>:</w:t>
      </w:r>
    </w:p>
    <w:p w14:paraId="70E64C3A" w14:textId="7D5099F3" w:rsidR="008160F7" w:rsidRPr="00774197" w:rsidRDefault="008160F7" w:rsidP="008160F7">
      <w:pPr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Published in the last 5 years (2019 onwards), in English</w:t>
      </w:r>
    </w:p>
    <w:p w14:paraId="4E073FDC" w14:textId="274A572E" w:rsidR="008160F7" w:rsidRPr="00774197" w:rsidRDefault="008160F7" w:rsidP="008160F7">
      <w:pPr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 xml:space="preserve">Databases searched using a targeted title/abstract search and variety of search terms to reflect </w:t>
      </w:r>
      <w:r w:rsidRPr="00774197">
        <w:rPr>
          <w:rFonts w:ascii="Times New Roman" w:eastAsia="Times New Roman" w:hAnsi="Times New Roman" w:cs="Times New Roman"/>
          <w:color w:val="000000"/>
          <w:sz w:val="20"/>
          <w:szCs w:val="20"/>
        </w:rPr>
        <w:t>the concepts or specifics of each individual indicative question</w:t>
      </w:r>
      <w:r w:rsidRPr="00774197">
        <w:rPr>
          <w:rFonts w:ascii="Times New Roman" w:hAnsi="Times New Roman" w:cs="Times New Roman"/>
          <w:sz w:val="20"/>
          <w:szCs w:val="20"/>
        </w:rPr>
        <w:t xml:space="preserve"> (</w:t>
      </w:r>
      <w:r w:rsidR="00C21B3F" w:rsidRPr="00774197">
        <w:rPr>
          <w:rFonts w:ascii="Times New Roman" w:hAnsi="Times New Roman" w:cs="Times New Roman"/>
          <w:sz w:val="20"/>
          <w:szCs w:val="20"/>
        </w:rPr>
        <w:t>see table 1)</w:t>
      </w:r>
    </w:p>
    <w:p w14:paraId="0729BF41" w14:textId="65C5FBCB" w:rsidR="008160F7" w:rsidRPr="00774197" w:rsidRDefault="0027488C" w:rsidP="008160F7">
      <w:pPr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eastAsia="Times New Roman" w:hAnsi="Times New Roman" w:cs="Times New Roman"/>
          <w:color w:val="000000"/>
          <w:sz w:val="20"/>
          <w:szCs w:val="20"/>
        </w:rPr>
        <w:t>Databases</w:t>
      </w:r>
      <w:r w:rsidR="008160F7" w:rsidRPr="00774197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</w:p>
    <w:p w14:paraId="3B0659AC" w14:textId="72726D8C" w:rsidR="008160F7" w:rsidRPr="00774197" w:rsidRDefault="008160F7" w:rsidP="008160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 xml:space="preserve">PubMed </w:t>
      </w:r>
      <w:r w:rsidR="006C2F5A" w:rsidRPr="00774197">
        <w:rPr>
          <w:rFonts w:ascii="Times New Roman" w:hAnsi="Times New Roman" w:cs="Times New Roman"/>
          <w:sz w:val="20"/>
          <w:szCs w:val="20"/>
        </w:rPr>
        <w:t>(Medline)</w:t>
      </w:r>
    </w:p>
    <w:p w14:paraId="7DAAF7CB" w14:textId="413DAA54" w:rsidR="008160F7" w:rsidRPr="00774197" w:rsidRDefault="008160F7" w:rsidP="008160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Scopus</w:t>
      </w:r>
    </w:p>
    <w:p w14:paraId="5C84F504" w14:textId="77777777" w:rsidR="008160F7" w:rsidRPr="00774197" w:rsidRDefault="008160F7" w:rsidP="008160F7">
      <w:pPr>
        <w:rPr>
          <w:rFonts w:ascii="Times New Roman" w:hAnsi="Times New Roman" w:cs="Times New Roman"/>
          <w:sz w:val="20"/>
          <w:szCs w:val="20"/>
        </w:rPr>
      </w:pPr>
    </w:p>
    <w:p w14:paraId="22F11E8F" w14:textId="62927CA5" w:rsidR="008160F7" w:rsidRPr="00774197" w:rsidRDefault="008160F7" w:rsidP="008160F7">
      <w:pPr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Additional Societies and guidelines:</w:t>
      </w:r>
    </w:p>
    <w:p w14:paraId="4153273C" w14:textId="44EC19FD" w:rsidR="008160F7" w:rsidRPr="00774197" w:rsidRDefault="008160F7" w:rsidP="008160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American Society of Hematology (ASH)</w:t>
      </w:r>
    </w:p>
    <w:p w14:paraId="1838D13C" w14:textId="0CB0CA31" w:rsidR="008160F7" w:rsidRPr="00774197" w:rsidRDefault="008160F7" w:rsidP="008160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The European Hematology Association (EHA)</w:t>
      </w:r>
    </w:p>
    <w:p w14:paraId="6AAEF6F5" w14:textId="7BA6D154" w:rsidR="008160F7" w:rsidRPr="00774197" w:rsidRDefault="008160F7" w:rsidP="008160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74197">
        <w:rPr>
          <w:rFonts w:ascii="Times New Roman" w:hAnsi="Times New Roman" w:cs="Times New Roman"/>
          <w:sz w:val="20"/>
          <w:szCs w:val="20"/>
        </w:rPr>
        <w:t>National Institute for Health and Care Excellence (NICE) guidelines</w:t>
      </w:r>
    </w:p>
    <w:p w14:paraId="39F3B155" w14:textId="1B1F01EA" w:rsidR="003531D0" w:rsidRPr="008160F7" w:rsidRDefault="003531D0">
      <w:pPr>
        <w:rPr>
          <w:b/>
          <w:bCs/>
        </w:rPr>
      </w:pPr>
    </w:p>
    <w:p w14:paraId="1E013545" w14:textId="2E4C380B" w:rsidR="00872863" w:rsidRPr="00522A8A" w:rsidRDefault="000E2F14" w:rsidP="00F01F4C">
      <w:pPr>
        <w:pStyle w:val="Heading1"/>
        <w:rPr>
          <w:rFonts w:ascii="Times New Roman" w:hAnsi="Times New Roman" w:cs="Times New Roman"/>
          <w:sz w:val="20"/>
          <w:szCs w:val="18"/>
        </w:rPr>
      </w:pPr>
      <w:bookmarkStart w:id="1" w:name="_Toc171964651"/>
      <w:r w:rsidRPr="00522A8A">
        <w:rPr>
          <w:rFonts w:ascii="Times New Roman" w:hAnsi="Times New Roman" w:cs="Times New Roman"/>
          <w:sz w:val="20"/>
          <w:szCs w:val="18"/>
        </w:rPr>
        <w:lastRenderedPageBreak/>
        <w:t>S2</w:t>
      </w:r>
      <w:r w:rsidR="003C07BE" w:rsidRPr="00522A8A">
        <w:rPr>
          <w:rFonts w:ascii="Times New Roman" w:hAnsi="Times New Roman" w:cs="Times New Roman"/>
          <w:sz w:val="20"/>
          <w:szCs w:val="18"/>
        </w:rPr>
        <w:t xml:space="preserve">: </w:t>
      </w:r>
      <w:r w:rsidR="00A85EEC" w:rsidRPr="00522A8A">
        <w:rPr>
          <w:rFonts w:ascii="Times New Roman" w:hAnsi="Times New Roman" w:cs="Times New Roman"/>
          <w:sz w:val="20"/>
          <w:szCs w:val="18"/>
        </w:rPr>
        <w:t>Lit</w:t>
      </w:r>
      <w:r w:rsidR="00F01F4C" w:rsidRPr="00522A8A">
        <w:rPr>
          <w:rFonts w:ascii="Times New Roman" w:hAnsi="Times New Roman" w:cs="Times New Roman"/>
          <w:sz w:val="20"/>
          <w:szCs w:val="18"/>
        </w:rPr>
        <w:t>erature</w:t>
      </w:r>
      <w:r w:rsidR="00A85EEC" w:rsidRPr="00522A8A">
        <w:rPr>
          <w:rFonts w:ascii="Times New Roman" w:hAnsi="Times New Roman" w:cs="Times New Roman"/>
          <w:sz w:val="20"/>
          <w:szCs w:val="18"/>
        </w:rPr>
        <w:t xml:space="preserve"> Review Results</w:t>
      </w:r>
      <w:r w:rsidR="00F01F4C" w:rsidRPr="00522A8A">
        <w:rPr>
          <w:rFonts w:ascii="Times New Roman" w:hAnsi="Times New Roman" w:cs="Times New Roman"/>
          <w:sz w:val="20"/>
          <w:szCs w:val="18"/>
        </w:rPr>
        <w:t xml:space="preserve"> Flowchart</w:t>
      </w:r>
      <w:bookmarkEnd w:id="1"/>
    </w:p>
    <w:p w14:paraId="5E11C703" w14:textId="707EC697" w:rsidR="00F01F4C" w:rsidRDefault="00F01F4C" w:rsidP="00F01F4C">
      <w:pPr>
        <w:jc w:val="center"/>
        <w:rPr>
          <w:b/>
          <w:bCs/>
          <w:sz w:val="20"/>
          <w:szCs w:val="18"/>
          <w:lang w:val="en-GB"/>
        </w:rPr>
      </w:pPr>
      <w:r>
        <w:rPr>
          <w:b/>
          <w:bCs/>
          <w:noProof/>
          <w:sz w:val="20"/>
          <w:szCs w:val="18"/>
          <w:lang w:val="en-GB"/>
        </w:rPr>
        <w:drawing>
          <wp:inline distT="0" distB="0" distL="0" distR="0" wp14:anchorId="31DE0541" wp14:editId="1C908D05">
            <wp:extent cx="7356621" cy="4727245"/>
            <wp:effectExtent l="318" t="0" r="0" b="0"/>
            <wp:docPr id="7097470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386884" cy="4746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18384C" w14:textId="77777777" w:rsidR="00522A8A" w:rsidRDefault="00522A8A">
      <w:pPr>
        <w:rPr>
          <w:b/>
          <w:bCs/>
          <w:sz w:val="20"/>
          <w:szCs w:val="18"/>
          <w:lang w:val="en-GB"/>
        </w:rPr>
      </w:pPr>
    </w:p>
    <w:p w14:paraId="11A5F315" w14:textId="16D080F2" w:rsidR="00402136" w:rsidRPr="00522A8A" w:rsidRDefault="0077625E">
      <w:pPr>
        <w:rPr>
          <w:rFonts w:ascii="Times New Roman" w:hAnsi="Times New Roman" w:cs="Times New Roman"/>
          <w:b/>
          <w:bCs/>
          <w:sz w:val="20"/>
          <w:szCs w:val="18"/>
          <w:lang w:val="en-GB"/>
        </w:rPr>
      </w:pPr>
      <w:r w:rsidRPr="00522A8A">
        <w:rPr>
          <w:rFonts w:ascii="Times New Roman" w:hAnsi="Times New Roman" w:cs="Times New Roman"/>
          <w:b/>
          <w:bCs/>
          <w:sz w:val="20"/>
          <w:szCs w:val="18"/>
          <w:lang w:val="en-GB"/>
        </w:rPr>
        <w:t xml:space="preserve">Figure 1. </w:t>
      </w:r>
      <w:r w:rsidR="00F01F4C" w:rsidRPr="00522A8A">
        <w:rPr>
          <w:rFonts w:ascii="Times New Roman" w:hAnsi="Times New Roman" w:cs="Times New Roman"/>
          <w:b/>
          <w:bCs/>
          <w:sz w:val="20"/>
          <w:szCs w:val="18"/>
          <w:lang w:val="en-GB"/>
        </w:rPr>
        <w:t>Flow chart showing method of literature search and results of literature review</w:t>
      </w:r>
    </w:p>
    <w:p w14:paraId="63FD6275" w14:textId="0AB7081C" w:rsidR="00F01F4C" w:rsidRDefault="00F01F4C">
      <w:pPr>
        <w:spacing w:after="120" w:line="360" w:lineRule="auto"/>
        <w:rPr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br w:type="page"/>
      </w:r>
    </w:p>
    <w:p w14:paraId="0F523AA2" w14:textId="3D0EBFB5" w:rsidR="00584A1A" w:rsidRPr="00522A8A" w:rsidRDefault="000E2F14" w:rsidP="001A207C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2" w:name="_Toc171964652"/>
      <w:r w:rsidRPr="00522A8A">
        <w:rPr>
          <w:rFonts w:ascii="Times New Roman" w:hAnsi="Times New Roman" w:cs="Times New Roman"/>
          <w:sz w:val="20"/>
          <w:szCs w:val="20"/>
        </w:rPr>
        <w:lastRenderedPageBreak/>
        <w:t>S3</w:t>
      </w:r>
      <w:r w:rsidR="003C07BE" w:rsidRPr="00522A8A">
        <w:rPr>
          <w:rFonts w:ascii="Times New Roman" w:hAnsi="Times New Roman" w:cs="Times New Roman"/>
          <w:sz w:val="20"/>
          <w:szCs w:val="20"/>
        </w:rPr>
        <w:t xml:space="preserve">: </w:t>
      </w:r>
      <w:r w:rsidR="007F4B06" w:rsidRPr="00522A8A">
        <w:rPr>
          <w:rFonts w:ascii="Times New Roman" w:hAnsi="Times New Roman" w:cs="Times New Roman"/>
          <w:sz w:val="20"/>
          <w:szCs w:val="20"/>
        </w:rPr>
        <w:t>Characteristics of included literature</w:t>
      </w:r>
      <w:bookmarkEnd w:id="2"/>
    </w:p>
    <w:p w14:paraId="43D17017" w14:textId="5082545B" w:rsidR="00A85EEC" w:rsidRPr="00522A8A" w:rsidRDefault="00584A1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Characteristics of included </w:t>
      </w:r>
      <w:r w:rsidR="005A6E8D" w:rsidRPr="00522A8A">
        <w:rPr>
          <w:rFonts w:ascii="Times New Roman" w:hAnsi="Times New Roman" w:cs="Times New Roman"/>
          <w:sz w:val="20"/>
          <w:szCs w:val="20"/>
          <w:lang w:val="en-GB"/>
        </w:rPr>
        <w:t>articles and guidelines on leukemia care and services for prioritization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668"/>
      </w:tblGrid>
      <w:tr w:rsidR="00E627B9" w:rsidRPr="00522A8A" w14:paraId="00DBE703" w14:textId="77777777" w:rsidTr="00CE08EF">
        <w:trPr>
          <w:trHeight w:val="624"/>
        </w:trPr>
        <w:tc>
          <w:tcPr>
            <w:tcW w:w="2263" w:type="dxa"/>
            <w:tcBorders>
              <w:bottom w:val="single" w:sz="12" w:space="0" w:color="auto"/>
            </w:tcBorders>
            <w:vAlign w:val="bottom"/>
          </w:tcPr>
          <w:p w14:paraId="2F6C29BA" w14:textId="58F93BE7" w:rsidR="00E627B9" w:rsidRPr="00522A8A" w:rsidRDefault="00E627B9" w:rsidP="00035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6668" w:type="dxa"/>
            <w:tcBorders>
              <w:bottom w:val="single" w:sz="12" w:space="0" w:color="auto"/>
            </w:tcBorders>
            <w:vAlign w:val="bottom"/>
          </w:tcPr>
          <w:p w14:paraId="6389A29A" w14:textId="6C7BF3DE" w:rsidR="00E627B9" w:rsidRPr="00522A8A" w:rsidRDefault="00E627B9" w:rsidP="00035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tle </w:t>
            </w:r>
          </w:p>
        </w:tc>
      </w:tr>
      <w:tr w:rsidR="00E627B9" w:rsidRPr="00522A8A" w14:paraId="56BDADDC" w14:textId="77777777" w:rsidTr="00CE08EF">
        <w:trPr>
          <w:trHeight w:val="624"/>
        </w:trPr>
        <w:tc>
          <w:tcPr>
            <w:tcW w:w="2263" w:type="dxa"/>
            <w:tcBorders>
              <w:top w:val="single" w:sz="12" w:space="0" w:color="auto"/>
            </w:tcBorders>
          </w:tcPr>
          <w:p w14:paraId="3929A5D1" w14:textId="2A590B93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Agrwal and Sahi (2020)</w:t>
            </w:r>
          </w:p>
        </w:tc>
        <w:tc>
          <w:tcPr>
            <w:tcW w:w="6668" w:type="dxa"/>
            <w:tcBorders>
              <w:top w:val="single" w:sz="12" w:space="0" w:color="auto"/>
            </w:tcBorders>
          </w:tcPr>
          <w:p w14:paraId="0DCB1DAB" w14:textId="15E36684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National Comprehensive Cancer Network Guidelines for Pediatric Acute Lymphoblastic Leukemia - UPDATE</w:t>
            </w:r>
          </w:p>
        </w:tc>
      </w:tr>
      <w:tr w:rsidR="00E627B9" w:rsidRPr="00522A8A" w14:paraId="6A76E59F" w14:textId="77777777" w:rsidTr="00CE08EF">
        <w:trPr>
          <w:trHeight w:val="624"/>
        </w:trPr>
        <w:tc>
          <w:tcPr>
            <w:tcW w:w="2263" w:type="dxa"/>
          </w:tcPr>
          <w:p w14:paraId="2E0FDE33" w14:textId="6E8F4D2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Andersson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6668" w:type="dxa"/>
          </w:tcPr>
          <w:p w14:paraId="31CC1FF2" w14:textId="6CD0ED37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A survey on thromboprophylaxis and coagulation assessment in children and young adults with acute lymphoblastic leukaemia (ALL) in the Nordic and Baltic countries: Different practices of assessment and management</w:t>
            </w:r>
          </w:p>
        </w:tc>
      </w:tr>
      <w:tr w:rsidR="00E627B9" w:rsidRPr="00522A8A" w14:paraId="19CCDC1D" w14:textId="77777777" w:rsidTr="00CE08EF">
        <w:trPr>
          <w:trHeight w:val="624"/>
        </w:trPr>
        <w:tc>
          <w:tcPr>
            <w:tcW w:w="2263" w:type="dxa"/>
          </w:tcPr>
          <w:p w14:paraId="0C60810B" w14:textId="6ACD648B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Arat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6668" w:type="dxa"/>
          </w:tcPr>
          <w:p w14:paraId="6D43454E" w14:textId="28C712EA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Unmet clinical needs and challenges in the management of acute leukemia in Turkey: a modified Delphi study</w:t>
            </w:r>
          </w:p>
        </w:tc>
      </w:tr>
      <w:tr w:rsidR="00E627B9" w:rsidRPr="00522A8A" w14:paraId="010453A6" w14:textId="77777777" w:rsidTr="00CE08EF">
        <w:trPr>
          <w:trHeight w:val="624"/>
        </w:trPr>
        <w:tc>
          <w:tcPr>
            <w:tcW w:w="2263" w:type="dxa"/>
          </w:tcPr>
          <w:p w14:paraId="51596DD4" w14:textId="79F2644C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mon and Hourigan (2023)</w:t>
            </w:r>
          </w:p>
        </w:tc>
        <w:tc>
          <w:tcPr>
            <w:tcW w:w="6668" w:type="dxa"/>
          </w:tcPr>
          <w:p w14:paraId="6ED7426B" w14:textId="6F72761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Then Erase? Current Status and Future Opportunities for Measurable Residual Disease Testing in Acute Myeloid Leukemia</w:t>
            </w:r>
          </w:p>
        </w:tc>
      </w:tr>
      <w:tr w:rsidR="00E627B9" w:rsidRPr="00522A8A" w14:paraId="6E34DDD3" w14:textId="77777777" w:rsidTr="00CE08EF">
        <w:trPr>
          <w:trHeight w:val="624"/>
        </w:trPr>
        <w:tc>
          <w:tcPr>
            <w:tcW w:w="2263" w:type="dxa"/>
          </w:tcPr>
          <w:p w14:paraId="3C479B30" w14:textId="19FAB28F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yiadzis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6668" w:type="dxa"/>
          </w:tcPr>
          <w:p w14:paraId="22194B11" w14:textId="45BFB45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ociety for Immunotherapy of Cancer (SITC) clinical practice guideline on immunotherapy for the treatment of acute leukemia</w:t>
            </w:r>
          </w:p>
        </w:tc>
      </w:tr>
      <w:tr w:rsidR="00E627B9" w:rsidRPr="00522A8A" w14:paraId="624D2F4A" w14:textId="77777777" w:rsidTr="00CE08EF">
        <w:trPr>
          <w:trHeight w:val="624"/>
        </w:trPr>
        <w:tc>
          <w:tcPr>
            <w:tcW w:w="2263" w:type="dxa"/>
          </w:tcPr>
          <w:p w14:paraId="0F39FE16" w14:textId="395317B1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wn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6668" w:type="dxa"/>
          </w:tcPr>
          <w:p w14:paraId="3ED55AF9" w14:textId="618596E0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ute lymphoblastic leukemia, version 2.2021, 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CCN Clinical Practice Guidelines in Oncology</w:t>
            </w:r>
          </w:p>
        </w:tc>
      </w:tr>
      <w:tr w:rsidR="00E627B9" w:rsidRPr="00522A8A" w14:paraId="5F9460B3" w14:textId="77777777" w:rsidTr="00CE08EF">
        <w:trPr>
          <w:trHeight w:val="624"/>
        </w:trPr>
        <w:tc>
          <w:tcPr>
            <w:tcW w:w="2263" w:type="dxa"/>
          </w:tcPr>
          <w:p w14:paraId="42338396" w14:textId="1B8A8B58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wn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6668" w:type="dxa"/>
          </w:tcPr>
          <w:p w14:paraId="4D4BE70F" w14:textId="3CBA964F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Pediatric Acute Lymphoblastic Leukemia, Version 2.2020, 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CCN Clinical Practice Guidelines in Oncology</w:t>
            </w:r>
          </w:p>
        </w:tc>
      </w:tr>
      <w:tr w:rsidR="00E627B9" w:rsidRPr="00522A8A" w14:paraId="1E5ECA6F" w14:textId="77777777" w:rsidTr="00CE08EF">
        <w:trPr>
          <w:trHeight w:val="624"/>
        </w:trPr>
        <w:tc>
          <w:tcPr>
            <w:tcW w:w="2263" w:type="dxa"/>
          </w:tcPr>
          <w:p w14:paraId="03AB0A1B" w14:textId="2906A64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a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70624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6247"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  <w:r w:rsidR="00706247" w:rsidRPr="00522A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68" w:type="dxa"/>
          </w:tcPr>
          <w:p w14:paraId="53AF616F" w14:textId="443122F0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inimal Residual Disease in Acute Myeloid Leukemia: Old and New Concepts</w:t>
            </w:r>
          </w:p>
        </w:tc>
      </w:tr>
      <w:tr w:rsidR="00E627B9" w:rsidRPr="00522A8A" w14:paraId="0ADD2BDA" w14:textId="77777777" w:rsidTr="00CE08EF">
        <w:trPr>
          <w:trHeight w:val="624"/>
        </w:trPr>
        <w:tc>
          <w:tcPr>
            <w:tcW w:w="2263" w:type="dxa"/>
          </w:tcPr>
          <w:p w14:paraId="4837527B" w14:textId="4DC74244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Deinigner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</w:t>
            </w:r>
            <w:r w:rsidR="0070624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70624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20</w:t>
            </w:r>
            <w:r w:rsidR="0070624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6668" w:type="dxa"/>
          </w:tcPr>
          <w:p w14:paraId="0D640DF5" w14:textId="5B203752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onic Myeloid Leukemia, Version 2.2021, NCCN Clinical Practice Guidelines in Oncology</w:t>
            </w:r>
          </w:p>
        </w:tc>
      </w:tr>
      <w:tr w:rsidR="00E627B9" w:rsidRPr="00522A8A" w14:paraId="7916400F" w14:textId="77777777" w:rsidTr="00CE08EF">
        <w:trPr>
          <w:trHeight w:val="624"/>
        </w:trPr>
        <w:tc>
          <w:tcPr>
            <w:tcW w:w="2263" w:type="dxa"/>
          </w:tcPr>
          <w:p w14:paraId="1BA4D4E1" w14:textId="6076FC05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DeWolf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nd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Tallman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20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6668" w:type="dxa"/>
          </w:tcPr>
          <w:p w14:paraId="1D876972" w14:textId="6256E2BE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w I treat relapsed or refractory AML</w:t>
            </w:r>
          </w:p>
        </w:tc>
      </w:tr>
      <w:tr w:rsidR="00E627B9" w:rsidRPr="00522A8A" w14:paraId="02486564" w14:textId="77777777" w:rsidTr="00CE08EF">
        <w:trPr>
          <w:trHeight w:val="624"/>
        </w:trPr>
        <w:tc>
          <w:tcPr>
            <w:tcW w:w="2263" w:type="dxa"/>
          </w:tcPr>
          <w:p w14:paraId="67624700" w14:textId="724D4B6B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Ding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22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6668" w:type="dxa"/>
          </w:tcPr>
          <w:p w14:paraId="404ABA1E" w14:textId="2C87D638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actors that contribute to disparities in time to acute leukemia diagnosis in young people: an </w:t>
            </w:r>
            <w:r w:rsidR="000351F5"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-depth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qualitative interview study</w:t>
            </w:r>
          </w:p>
        </w:tc>
      </w:tr>
      <w:tr w:rsidR="00E627B9" w:rsidRPr="00522A8A" w14:paraId="69B7BC03" w14:textId="77777777" w:rsidTr="00CE08EF">
        <w:trPr>
          <w:trHeight w:val="624"/>
        </w:trPr>
        <w:tc>
          <w:tcPr>
            <w:tcW w:w="2263" w:type="dxa"/>
          </w:tcPr>
          <w:p w14:paraId="461C0CB7" w14:textId="159562F3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Dohner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22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6668" w:type="dxa"/>
          </w:tcPr>
          <w:p w14:paraId="3D20925C" w14:textId="0D1DA5B6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is and management of AML in adults: 2022 recommendations from an international expert panel on behalf of the ELN</w:t>
            </w:r>
          </w:p>
        </w:tc>
      </w:tr>
      <w:tr w:rsidR="00E627B9" w:rsidRPr="00522A8A" w14:paraId="6EC9755D" w14:textId="77777777" w:rsidTr="00CE08EF">
        <w:trPr>
          <w:trHeight w:val="624"/>
        </w:trPr>
        <w:tc>
          <w:tcPr>
            <w:tcW w:w="2263" w:type="dxa"/>
          </w:tcPr>
          <w:p w14:paraId="5E629987" w14:textId="1B20D3D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Eichhorst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6668" w:type="dxa"/>
          </w:tcPr>
          <w:p w14:paraId="07A8B8CC" w14:textId="2E157C9C" w:rsidR="00E627B9" w:rsidRPr="00522A8A" w:rsidRDefault="00E627B9" w:rsidP="000657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onic lymphocytic leukaemia: ESMO Clinical Practice Guidelines for diagnosis, treatment, and follow-up</w:t>
            </w:r>
          </w:p>
        </w:tc>
      </w:tr>
      <w:tr w:rsidR="00E627B9" w:rsidRPr="00522A8A" w14:paraId="76062F13" w14:textId="77777777" w:rsidTr="00CE08EF">
        <w:trPr>
          <w:trHeight w:val="624"/>
        </w:trPr>
        <w:tc>
          <w:tcPr>
            <w:tcW w:w="2263" w:type="dxa"/>
          </w:tcPr>
          <w:p w14:paraId="467E8951" w14:textId="1BB5B596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Goswami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6668" w:type="dxa"/>
          </w:tcPr>
          <w:p w14:paraId="7F66D119" w14:textId="6648D746" w:rsidR="00E627B9" w:rsidRPr="00522A8A" w:rsidRDefault="00E627B9" w:rsidP="000657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ality-of-life issues and symptoms reported by patients living with haematological malignancy: a qualitative study</w:t>
            </w:r>
          </w:p>
        </w:tc>
      </w:tr>
      <w:tr w:rsidR="00E627B9" w:rsidRPr="00522A8A" w14:paraId="0B0D09B8" w14:textId="77777777" w:rsidTr="00CE08EF">
        <w:trPr>
          <w:trHeight w:val="624"/>
        </w:trPr>
        <w:tc>
          <w:tcPr>
            <w:tcW w:w="2263" w:type="dxa"/>
          </w:tcPr>
          <w:p w14:paraId="5232153D" w14:textId="33560A99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Granroth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2)</w:t>
            </w:r>
          </w:p>
        </w:tc>
        <w:tc>
          <w:tcPr>
            <w:tcW w:w="6668" w:type="dxa"/>
          </w:tcPr>
          <w:p w14:paraId="6665B7CC" w14:textId="2CB11EE1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ess and Challenges in Survivorship After Acute Myeloid Leukemia in Adults</w:t>
            </w:r>
          </w:p>
        </w:tc>
      </w:tr>
      <w:tr w:rsidR="00E627B9" w:rsidRPr="00522A8A" w14:paraId="02F25A78" w14:textId="77777777" w:rsidTr="00CE08EF">
        <w:trPr>
          <w:trHeight w:val="624"/>
        </w:trPr>
        <w:tc>
          <w:tcPr>
            <w:tcW w:w="2263" w:type="dxa"/>
          </w:tcPr>
          <w:p w14:paraId="3CA458B5" w14:textId="5F27599D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Guijarro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6668" w:type="dxa"/>
          </w:tcPr>
          <w:p w14:paraId="07EBF425" w14:textId="0818F83B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vel Tools for Diagnosis and Monitoring of AML</w:t>
            </w:r>
          </w:p>
        </w:tc>
      </w:tr>
      <w:tr w:rsidR="00E627B9" w:rsidRPr="00522A8A" w14:paraId="6ACB3CE8" w14:textId="77777777" w:rsidTr="00CE08EF">
        <w:trPr>
          <w:trHeight w:val="624"/>
        </w:trPr>
        <w:tc>
          <w:tcPr>
            <w:tcW w:w="2263" w:type="dxa"/>
          </w:tcPr>
          <w:p w14:paraId="0F7858F5" w14:textId="6680B30C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ampel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nd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arikh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2)</w:t>
            </w:r>
          </w:p>
        </w:tc>
        <w:tc>
          <w:tcPr>
            <w:tcW w:w="6668" w:type="dxa"/>
          </w:tcPr>
          <w:p w14:paraId="16F978F6" w14:textId="6A58AD21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onic lymphocytic leukemia treatment algorithm 2022</w:t>
            </w:r>
          </w:p>
        </w:tc>
      </w:tr>
      <w:tr w:rsidR="00E627B9" w:rsidRPr="00522A8A" w14:paraId="65C5840B" w14:textId="77777777" w:rsidTr="00CE08EF">
        <w:trPr>
          <w:trHeight w:val="624"/>
        </w:trPr>
        <w:tc>
          <w:tcPr>
            <w:tcW w:w="2263" w:type="dxa"/>
          </w:tcPr>
          <w:p w14:paraId="086A6115" w14:textId="7BB89E85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euser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6668" w:type="dxa"/>
          </w:tcPr>
          <w:p w14:paraId="741B1CC5" w14:textId="5A566373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date on MRD in acute myeloid leukemia: a consensus document from the European LeukemiaNet MRD Working Party</w:t>
            </w:r>
          </w:p>
        </w:tc>
      </w:tr>
      <w:tr w:rsidR="00E627B9" w:rsidRPr="00522A8A" w14:paraId="0294DD6C" w14:textId="77777777" w:rsidTr="00CE08EF">
        <w:trPr>
          <w:trHeight w:val="624"/>
        </w:trPr>
        <w:tc>
          <w:tcPr>
            <w:tcW w:w="2263" w:type="dxa"/>
          </w:tcPr>
          <w:p w14:paraId="357E1791" w14:textId="4AF3941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 xml:space="preserve">Hochhaus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0)</w:t>
            </w:r>
          </w:p>
        </w:tc>
        <w:tc>
          <w:tcPr>
            <w:tcW w:w="6668" w:type="dxa"/>
          </w:tcPr>
          <w:p w14:paraId="415AEB2B" w14:textId="447D4C33" w:rsidR="00E627B9" w:rsidRPr="00522A8A" w:rsidRDefault="00E627B9" w:rsidP="0006577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ropean LeukemiaNet 2020 recommendations for treating chronic myeloid leukemia</w:t>
            </w:r>
          </w:p>
        </w:tc>
      </w:tr>
      <w:tr w:rsidR="00E627B9" w:rsidRPr="00522A8A" w14:paraId="7FBCD721" w14:textId="77777777" w:rsidTr="00CE08EF">
        <w:trPr>
          <w:trHeight w:val="624"/>
        </w:trPr>
        <w:tc>
          <w:tcPr>
            <w:tcW w:w="2263" w:type="dxa"/>
          </w:tcPr>
          <w:p w14:paraId="48B4A00C" w14:textId="624E5F2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Jabbour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nd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Kantarjian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22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6668" w:type="dxa"/>
          </w:tcPr>
          <w:p w14:paraId="546CC7D9" w14:textId="2002D232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onic myeloid leukemia: 2022 update on diagnosis, therapy, and monitoring</w:t>
            </w:r>
          </w:p>
        </w:tc>
      </w:tr>
      <w:tr w:rsidR="00E627B9" w:rsidRPr="00522A8A" w14:paraId="49641570" w14:textId="77777777" w:rsidTr="00CE08EF">
        <w:trPr>
          <w:trHeight w:val="624"/>
        </w:trPr>
        <w:tc>
          <w:tcPr>
            <w:tcW w:w="2263" w:type="dxa"/>
          </w:tcPr>
          <w:p w14:paraId="0A960554" w14:textId="54168DB6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Jie </w:t>
            </w:r>
            <w:r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.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20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6668" w:type="dxa"/>
          </w:tcPr>
          <w:p w14:paraId="38571034" w14:textId="2C65BE60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Unmet supportive care needs and its relation to quality of life among adult acute leukaemia patients in China: a </w:t>
            </w:r>
            <w:r w:rsidR="00522A8A" w:rsidRPr="00522A8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</w:tr>
      <w:tr w:rsidR="00E627B9" w:rsidRPr="00522A8A" w14:paraId="6257CE75" w14:textId="77777777" w:rsidTr="00CE08EF">
        <w:trPr>
          <w:trHeight w:val="624"/>
        </w:trPr>
        <w:tc>
          <w:tcPr>
            <w:tcW w:w="2263" w:type="dxa"/>
          </w:tcPr>
          <w:p w14:paraId="06802229" w14:textId="5B509F0D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Kale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6668" w:type="dxa"/>
          </w:tcPr>
          <w:p w14:paraId="7CAB204F" w14:textId="3770AEB5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Old drugs, new uses: Drug repurposing in hematological malignancies</w:t>
            </w:r>
          </w:p>
        </w:tc>
      </w:tr>
      <w:tr w:rsidR="00E627B9" w:rsidRPr="00522A8A" w14:paraId="1AACE58F" w14:textId="77777777" w:rsidTr="00CE08EF">
        <w:trPr>
          <w:trHeight w:val="624"/>
        </w:trPr>
        <w:tc>
          <w:tcPr>
            <w:tcW w:w="2263" w:type="dxa"/>
          </w:tcPr>
          <w:p w14:paraId="1F9744E1" w14:textId="0974ABC0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athews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3)</w:t>
            </w:r>
          </w:p>
        </w:tc>
        <w:tc>
          <w:tcPr>
            <w:tcW w:w="6668" w:type="dxa"/>
          </w:tcPr>
          <w:p w14:paraId="093A2164" w14:textId="4831D0EC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anagement of B-cell lineage acute lymphoblastic leukemia: expert opinion from an Indian panel via Delphi consensus method</w:t>
            </w:r>
          </w:p>
        </w:tc>
      </w:tr>
      <w:tr w:rsidR="00E627B9" w:rsidRPr="00522A8A" w14:paraId="79DD1FE9" w14:textId="77777777" w:rsidTr="00CE08EF">
        <w:trPr>
          <w:trHeight w:val="624"/>
        </w:trPr>
        <w:tc>
          <w:tcPr>
            <w:tcW w:w="2263" w:type="dxa"/>
          </w:tcPr>
          <w:p w14:paraId="75EF514C" w14:textId="41D8D701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Meillon-Garcia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 Demichelis-Gomez 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8" w:type="dxa"/>
          </w:tcPr>
          <w:p w14:paraId="790ED335" w14:textId="17CE7B80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Access to Therapy for Acute Myeloid Leukemia in the Developing World: Barriers and Solutions</w:t>
            </w:r>
          </w:p>
        </w:tc>
      </w:tr>
      <w:tr w:rsidR="00E627B9" w:rsidRPr="00522A8A" w14:paraId="3B2ABCC9" w14:textId="77777777" w:rsidTr="00CE08EF">
        <w:trPr>
          <w:trHeight w:val="624"/>
        </w:trPr>
        <w:tc>
          <w:tcPr>
            <w:tcW w:w="2263" w:type="dxa"/>
          </w:tcPr>
          <w:p w14:paraId="331E1E90" w14:textId="2DDC0987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ani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0)</w:t>
            </w:r>
          </w:p>
        </w:tc>
        <w:tc>
          <w:tcPr>
            <w:tcW w:w="6668" w:type="dxa"/>
          </w:tcPr>
          <w:p w14:paraId="258749F7" w14:textId="16F25A24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Utility of immunohistochemistry on bone marrow trephine biopsy for the diagnosis and classification of acute leukemia</w:t>
            </w:r>
          </w:p>
        </w:tc>
      </w:tr>
      <w:tr w:rsidR="00E627B9" w:rsidRPr="00522A8A" w14:paraId="1F1BCEF6" w14:textId="77777777" w:rsidTr="00CE08EF">
        <w:trPr>
          <w:trHeight w:val="624"/>
        </w:trPr>
        <w:tc>
          <w:tcPr>
            <w:tcW w:w="2263" w:type="dxa"/>
          </w:tcPr>
          <w:p w14:paraId="07EE4516" w14:textId="6449D419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Salas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2)</w:t>
            </w:r>
          </w:p>
        </w:tc>
        <w:tc>
          <w:tcPr>
            <w:tcW w:w="6668" w:type="dxa"/>
          </w:tcPr>
          <w:p w14:paraId="5ADD2286" w14:textId="203F16EC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ntensive end-of-life care in acute leukemia from a French national hospital database study (2017–2018)</w:t>
            </w:r>
          </w:p>
        </w:tc>
      </w:tr>
      <w:tr w:rsidR="00E627B9" w:rsidRPr="00522A8A" w14:paraId="74482498" w14:textId="77777777" w:rsidTr="00CE08EF">
        <w:trPr>
          <w:trHeight w:val="624"/>
        </w:trPr>
        <w:tc>
          <w:tcPr>
            <w:tcW w:w="2263" w:type="dxa"/>
          </w:tcPr>
          <w:p w14:paraId="1810EB3B" w14:textId="3DED8B06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Short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19)</w:t>
            </w:r>
          </w:p>
        </w:tc>
        <w:tc>
          <w:tcPr>
            <w:tcW w:w="6668" w:type="dxa"/>
          </w:tcPr>
          <w:p w14:paraId="5C1CFB71" w14:textId="60E0FE7B" w:rsidR="00E627B9" w:rsidRPr="00522A8A" w:rsidRDefault="00E627B9" w:rsidP="000657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mmendations for the Assessment and Management of Measurable Residual Disease in Adults with Acute Lymphoblastic Leukemia: A Consensus of North American Experts</w:t>
            </w:r>
          </w:p>
        </w:tc>
      </w:tr>
      <w:tr w:rsidR="00E627B9" w:rsidRPr="00522A8A" w14:paraId="2669343E" w14:textId="77777777" w:rsidTr="00CE08EF">
        <w:trPr>
          <w:trHeight w:val="624"/>
        </w:trPr>
        <w:tc>
          <w:tcPr>
            <w:tcW w:w="2263" w:type="dxa"/>
          </w:tcPr>
          <w:p w14:paraId="2686CC2C" w14:textId="069C526E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Valli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0)</w:t>
            </w:r>
          </w:p>
        </w:tc>
        <w:tc>
          <w:tcPr>
            <w:tcW w:w="6668" w:type="dxa"/>
          </w:tcPr>
          <w:p w14:paraId="1C538642" w14:textId="16A68241" w:rsidR="00E627B9" w:rsidRPr="00522A8A" w:rsidRDefault="00E627B9" w:rsidP="000657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s Drug Repurposing Fulfilled Its Promise in Acute Myeloid Leukaemia?</w:t>
            </w:r>
          </w:p>
        </w:tc>
      </w:tr>
      <w:tr w:rsidR="00E627B9" w:rsidRPr="00522A8A" w14:paraId="12CDD4DB" w14:textId="77777777" w:rsidTr="00CE08EF">
        <w:trPr>
          <w:trHeight w:val="624"/>
        </w:trPr>
        <w:tc>
          <w:tcPr>
            <w:tcW w:w="2263" w:type="dxa"/>
            <w:tcBorders>
              <w:bottom w:val="single" w:sz="12" w:space="0" w:color="auto"/>
            </w:tcBorders>
          </w:tcPr>
          <w:p w14:paraId="0EB0E145" w14:textId="1073D550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="00161AF7" w:rsidRPr="00522A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t al.</w:t>
            </w:r>
            <w:r w:rsidR="00161AF7" w:rsidRPr="00522A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0)</w:t>
            </w:r>
          </w:p>
        </w:tc>
        <w:tc>
          <w:tcPr>
            <w:tcW w:w="6668" w:type="dxa"/>
            <w:tcBorders>
              <w:bottom w:val="single" w:sz="12" w:space="0" w:color="auto"/>
            </w:tcBorders>
          </w:tcPr>
          <w:p w14:paraId="32BEC5E5" w14:textId="16202396" w:rsidR="00E627B9" w:rsidRPr="00522A8A" w:rsidRDefault="00E627B9" w:rsidP="00065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anagement of hemostatic complications in acute leukemia: guidance from the SSC of the ISTH</w:t>
            </w:r>
          </w:p>
        </w:tc>
      </w:tr>
    </w:tbl>
    <w:p w14:paraId="70F8FF69" w14:textId="77777777" w:rsidR="00B14A52" w:rsidRPr="00522A8A" w:rsidRDefault="00B14A52">
      <w:pPr>
        <w:rPr>
          <w:rFonts w:ascii="Times New Roman" w:hAnsi="Times New Roman" w:cs="Times New Roman"/>
          <w:sz w:val="20"/>
          <w:szCs w:val="20"/>
        </w:rPr>
      </w:pPr>
    </w:p>
    <w:p w14:paraId="49C3751C" w14:textId="35FBAC8C" w:rsidR="00522A8A" w:rsidRDefault="00522A8A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3A129E1" w14:textId="79DD680E" w:rsidR="00012A60" w:rsidRPr="00522A8A" w:rsidRDefault="00012A60" w:rsidP="00012A60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3" w:name="_Toc171971925"/>
      <w:r w:rsidRPr="00522A8A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377E5C" w:rsidRPr="00522A8A">
        <w:rPr>
          <w:rFonts w:ascii="Times New Roman" w:hAnsi="Times New Roman" w:cs="Times New Roman"/>
          <w:sz w:val="20"/>
          <w:szCs w:val="20"/>
        </w:rPr>
        <w:t>4</w:t>
      </w:r>
      <w:r w:rsidRPr="00522A8A">
        <w:rPr>
          <w:rFonts w:ascii="Times New Roman" w:hAnsi="Times New Roman" w:cs="Times New Roman"/>
          <w:sz w:val="20"/>
          <w:szCs w:val="20"/>
        </w:rPr>
        <w:t>: Questionnaire list of priority statements</w:t>
      </w:r>
      <w:bookmarkEnd w:id="3"/>
    </w:p>
    <w:p w14:paraId="68D06E2F" w14:textId="77777777" w:rsidR="00012A60" w:rsidRPr="00522A8A" w:rsidRDefault="00012A60" w:rsidP="00012A6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>Proposed priority statement generation list for Delphi study from literature review in Round 1</w:t>
      </w:r>
    </w:p>
    <w:p w14:paraId="1F1FEBED" w14:textId="6EE2DDF0" w:rsidR="00012A60" w:rsidRPr="00522A8A" w:rsidRDefault="00012A60" w:rsidP="00012A6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>(Arranged according to themes)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8506"/>
      </w:tblGrid>
      <w:tr w:rsidR="00012A60" w:rsidRPr="00522A8A" w14:paraId="285C7033" w14:textId="77777777" w:rsidTr="000A6813">
        <w:trPr>
          <w:trHeight w:val="454"/>
        </w:trPr>
        <w:tc>
          <w:tcPr>
            <w:tcW w:w="517" w:type="dxa"/>
            <w:tcBorders>
              <w:top w:val="single" w:sz="12" w:space="0" w:color="auto"/>
              <w:bottom w:val="single" w:sz="12" w:space="0" w:color="auto"/>
            </w:tcBorders>
          </w:tcPr>
          <w:p w14:paraId="26AA9753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7C15C7" w14:textId="77777777" w:rsidR="00012A60" w:rsidRPr="00522A8A" w:rsidRDefault="00012A60" w:rsidP="000A68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EMENT</w:t>
            </w:r>
          </w:p>
        </w:tc>
      </w:tr>
      <w:tr w:rsidR="00012A60" w:rsidRPr="00522A8A" w14:paraId="7A59AB44" w14:textId="77777777" w:rsidTr="000A6813">
        <w:tc>
          <w:tcPr>
            <w:tcW w:w="9072" w:type="dxa"/>
            <w:gridSpan w:val="2"/>
            <w:tcBorders>
              <w:top w:val="single" w:sz="12" w:space="0" w:color="auto"/>
            </w:tcBorders>
          </w:tcPr>
          <w:p w14:paraId="7D492692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</w:tr>
      <w:tr w:rsidR="00012A60" w:rsidRPr="00522A8A" w14:paraId="50B330B7" w14:textId="77777777" w:rsidTr="000A6813">
        <w:tc>
          <w:tcPr>
            <w:tcW w:w="517" w:type="dxa"/>
          </w:tcPr>
          <w:p w14:paraId="5D0C563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8555" w:type="dxa"/>
          </w:tcPr>
          <w:p w14:paraId="3D53BE2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edical history and Physical examination at initial examination</w:t>
            </w:r>
          </w:p>
        </w:tc>
      </w:tr>
      <w:tr w:rsidR="00012A60" w:rsidRPr="00522A8A" w14:paraId="0C4F1A4D" w14:textId="77777777" w:rsidTr="000A6813">
        <w:tc>
          <w:tcPr>
            <w:tcW w:w="517" w:type="dxa"/>
          </w:tcPr>
          <w:p w14:paraId="0560C60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8555" w:type="dxa"/>
          </w:tcPr>
          <w:p w14:paraId="6C9ADE4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omplete blood counts and Differential counts for the identification of changes in blood components</w:t>
            </w:r>
          </w:p>
        </w:tc>
      </w:tr>
      <w:tr w:rsidR="00012A60" w:rsidRPr="00522A8A" w14:paraId="6DAE4329" w14:textId="77777777" w:rsidTr="000A6813">
        <w:tc>
          <w:tcPr>
            <w:tcW w:w="517" w:type="dxa"/>
          </w:tcPr>
          <w:p w14:paraId="51B0A5D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8555" w:type="dxa"/>
          </w:tcPr>
          <w:p w14:paraId="00D7B10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one marrow aspiration for assessment of cell morphology</w:t>
            </w:r>
          </w:p>
        </w:tc>
      </w:tr>
      <w:tr w:rsidR="00012A60" w:rsidRPr="00522A8A" w14:paraId="008A0E88" w14:textId="77777777" w:rsidTr="000A6813">
        <w:tc>
          <w:tcPr>
            <w:tcW w:w="517" w:type="dxa"/>
          </w:tcPr>
          <w:p w14:paraId="515366E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8555" w:type="dxa"/>
          </w:tcPr>
          <w:p w14:paraId="079F2CE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one Marrow Trephine Biopsy for assessment of cellularity and pattern of blast cell infiltration</w:t>
            </w:r>
          </w:p>
        </w:tc>
      </w:tr>
      <w:tr w:rsidR="00012A60" w:rsidRPr="00522A8A" w14:paraId="1C7BD7EB" w14:textId="77777777" w:rsidTr="000A6813">
        <w:tc>
          <w:tcPr>
            <w:tcW w:w="517" w:type="dxa"/>
          </w:tcPr>
          <w:p w14:paraId="4B5C39D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8555" w:type="dxa"/>
          </w:tcPr>
          <w:p w14:paraId="2C24D7E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ytogenetic analysis for the identification of chromosomal abnormalities associated with specific leukemia subtypes</w:t>
            </w:r>
          </w:p>
        </w:tc>
      </w:tr>
      <w:tr w:rsidR="00012A60" w:rsidRPr="00522A8A" w14:paraId="6149D48A" w14:textId="77777777" w:rsidTr="000A6813">
        <w:tc>
          <w:tcPr>
            <w:tcW w:w="517" w:type="dxa"/>
          </w:tcPr>
          <w:p w14:paraId="561716C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8555" w:type="dxa"/>
          </w:tcPr>
          <w:p w14:paraId="4ED1CA4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olecular tests (e.g., FISH, PCR &amp;/or NGS) for the detection of specific genetic abnormalities</w:t>
            </w:r>
          </w:p>
        </w:tc>
      </w:tr>
      <w:tr w:rsidR="00012A60" w:rsidRPr="00522A8A" w14:paraId="75BCCBC0" w14:textId="77777777" w:rsidTr="000A6813">
        <w:tc>
          <w:tcPr>
            <w:tcW w:w="517" w:type="dxa"/>
          </w:tcPr>
          <w:p w14:paraId="686BAEA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</w:p>
        </w:tc>
        <w:tc>
          <w:tcPr>
            <w:tcW w:w="8555" w:type="dxa"/>
          </w:tcPr>
          <w:p w14:paraId="0618854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SH as an effective technique for molecular testing</w:t>
            </w:r>
          </w:p>
        </w:tc>
      </w:tr>
      <w:tr w:rsidR="00012A60" w:rsidRPr="00522A8A" w14:paraId="50EB4814" w14:textId="77777777" w:rsidTr="000A6813">
        <w:tc>
          <w:tcPr>
            <w:tcW w:w="517" w:type="dxa"/>
          </w:tcPr>
          <w:p w14:paraId="66E18D5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</w:p>
        </w:tc>
        <w:tc>
          <w:tcPr>
            <w:tcW w:w="8555" w:type="dxa"/>
          </w:tcPr>
          <w:p w14:paraId="75F847E6" w14:textId="77777777" w:rsidR="00012A60" w:rsidRPr="00522A8A" w:rsidRDefault="00012A60" w:rsidP="000A681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R as an effective technique for molecular testing</w:t>
            </w:r>
          </w:p>
        </w:tc>
      </w:tr>
      <w:tr w:rsidR="00012A60" w:rsidRPr="00522A8A" w14:paraId="1B8A2BB8" w14:textId="77777777" w:rsidTr="000A6813">
        <w:tc>
          <w:tcPr>
            <w:tcW w:w="517" w:type="dxa"/>
          </w:tcPr>
          <w:p w14:paraId="6D38F51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</w:p>
        </w:tc>
        <w:tc>
          <w:tcPr>
            <w:tcW w:w="8555" w:type="dxa"/>
          </w:tcPr>
          <w:p w14:paraId="3D204F2C" w14:textId="77777777" w:rsidR="00012A60" w:rsidRPr="00522A8A" w:rsidRDefault="00012A60" w:rsidP="000A681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xt-generation sequencing (NGS) as an effective technique for molecular testing</w:t>
            </w:r>
          </w:p>
        </w:tc>
      </w:tr>
      <w:tr w:rsidR="00012A60" w:rsidRPr="00522A8A" w14:paraId="39FA9E60" w14:textId="77777777" w:rsidTr="000A6813">
        <w:tc>
          <w:tcPr>
            <w:tcW w:w="517" w:type="dxa"/>
          </w:tcPr>
          <w:p w14:paraId="1EBBF86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</w:p>
        </w:tc>
        <w:tc>
          <w:tcPr>
            <w:tcW w:w="8555" w:type="dxa"/>
          </w:tcPr>
          <w:p w14:paraId="2C364B7C" w14:textId="77777777" w:rsidR="00012A60" w:rsidRPr="00522A8A" w:rsidRDefault="00012A60" w:rsidP="000A681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mmunohistochemistry for classification of leukemia</w:t>
            </w:r>
          </w:p>
        </w:tc>
      </w:tr>
      <w:tr w:rsidR="00012A60" w:rsidRPr="00522A8A" w14:paraId="1B501F10" w14:textId="77777777" w:rsidTr="000A6813">
        <w:tc>
          <w:tcPr>
            <w:tcW w:w="517" w:type="dxa"/>
          </w:tcPr>
          <w:p w14:paraId="5E9AA9E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</w:p>
        </w:tc>
        <w:tc>
          <w:tcPr>
            <w:tcW w:w="8555" w:type="dxa"/>
          </w:tcPr>
          <w:p w14:paraId="6E750BB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mmunophenotyping for the identification of cell surface markers and antigens</w:t>
            </w:r>
          </w:p>
        </w:tc>
      </w:tr>
      <w:tr w:rsidR="00012A60" w:rsidRPr="00522A8A" w14:paraId="26047D55" w14:textId="77777777" w:rsidTr="000A6813">
        <w:tc>
          <w:tcPr>
            <w:tcW w:w="517" w:type="dxa"/>
          </w:tcPr>
          <w:p w14:paraId="6BC474B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</w:p>
        </w:tc>
        <w:tc>
          <w:tcPr>
            <w:tcW w:w="8555" w:type="dxa"/>
          </w:tcPr>
          <w:p w14:paraId="6ABE6A6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Flow cytometry 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 an effective technique for Immunophenotyping</w:t>
            </w:r>
          </w:p>
        </w:tc>
      </w:tr>
      <w:tr w:rsidR="00012A60" w:rsidRPr="00522A8A" w14:paraId="0C70F104" w14:textId="77777777" w:rsidTr="000A6813">
        <w:tc>
          <w:tcPr>
            <w:tcW w:w="517" w:type="dxa"/>
          </w:tcPr>
          <w:p w14:paraId="1548FB2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</w:t>
            </w:r>
          </w:p>
        </w:tc>
        <w:tc>
          <w:tcPr>
            <w:tcW w:w="8555" w:type="dxa"/>
          </w:tcPr>
          <w:p w14:paraId="2BD7AF68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Immunohistochemistry in the absence of flow cytometry or in remote areas 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 Immunophenotyping</w:t>
            </w:r>
          </w:p>
        </w:tc>
      </w:tr>
      <w:tr w:rsidR="00012A60" w:rsidRPr="00522A8A" w14:paraId="746DE10D" w14:textId="77777777" w:rsidTr="000A6813">
        <w:tc>
          <w:tcPr>
            <w:tcW w:w="517" w:type="dxa"/>
          </w:tcPr>
          <w:p w14:paraId="63DADDD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5E7CCA68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tests performed during initial diagnosis:</w:t>
            </w:r>
          </w:p>
        </w:tc>
      </w:tr>
      <w:tr w:rsidR="00012A60" w:rsidRPr="00522A8A" w14:paraId="498C157A" w14:textId="77777777" w:rsidTr="000A6813">
        <w:tc>
          <w:tcPr>
            <w:tcW w:w="517" w:type="dxa"/>
          </w:tcPr>
          <w:p w14:paraId="365FB7C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</w:t>
            </w:r>
          </w:p>
        </w:tc>
        <w:tc>
          <w:tcPr>
            <w:tcW w:w="8555" w:type="dxa"/>
          </w:tcPr>
          <w:p w14:paraId="111ABB3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lood chemistry panel</w:t>
            </w:r>
          </w:p>
        </w:tc>
      </w:tr>
      <w:tr w:rsidR="00012A60" w:rsidRPr="00522A8A" w14:paraId="6B2B5097" w14:textId="77777777" w:rsidTr="000A6813">
        <w:tc>
          <w:tcPr>
            <w:tcW w:w="517" w:type="dxa"/>
          </w:tcPr>
          <w:p w14:paraId="1E20B88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</w:p>
        </w:tc>
        <w:tc>
          <w:tcPr>
            <w:tcW w:w="8555" w:type="dxa"/>
          </w:tcPr>
          <w:p w14:paraId="68539FE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Liver function tests</w:t>
            </w:r>
          </w:p>
        </w:tc>
      </w:tr>
      <w:tr w:rsidR="00012A60" w:rsidRPr="00522A8A" w14:paraId="372D6110" w14:textId="77777777" w:rsidTr="000A6813">
        <w:tc>
          <w:tcPr>
            <w:tcW w:w="517" w:type="dxa"/>
          </w:tcPr>
          <w:p w14:paraId="77BF969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</w:p>
        </w:tc>
        <w:tc>
          <w:tcPr>
            <w:tcW w:w="8555" w:type="dxa"/>
          </w:tcPr>
          <w:p w14:paraId="0C01ABE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oagulation panel</w:t>
            </w:r>
          </w:p>
        </w:tc>
      </w:tr>
      <w:tr w:rsidR="00012A60" w:rsidRPr="00522A8A" w14:paraId="6297A0DB" w14:textId="77777777" w:rsidTr="000A6813">
        <w:tc>
          <w:tcPr>
            <w:tcW w:w="517" w:type="dxa"/>
          </w:tcPr>
          <w:p w14:paraId="62F184F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</w:p>
        </w:tc>
        <w:tc>
          <w:tcPr>
            <w:tcW w:w="8555" w:type="dxa"/>
          </w:tcPr>
          <w:p w14:paraId="6686F5F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Tumour lysis syndrome panel</w:t>
            </w:r>
          </w:p>
        </w:tc>
      </w:tr>
      <w:tr w:rsidR="00012A60" w:rsidRPr="00522A8A" w14:paraId="53500260" w14:textId="77777777" w:rsidTr="000A6813">
        <w:tc>
          <w:tcPr>
            <w:tcW w:w="517" w:type="dxa"/>
          </w:tcPr>
          <w:p w14:paraId="6E02E95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</w:p>
        </w:tc>
        <w:tc>
          <w:tcPr>
            <w:tcW w:w="8555" w:type="dxa"/>
          </w:tcPr>
          <w:p w14:paraId="00BFA60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Hepatitis B/C, HIV, CMV, EBV</w:t>
            </w:r>
          </w:p>
        </w:tc>
      </w:tr>
      <w:tr w:rsidR="00012A60" w:rsidRPr="00522A8A" w14:paraId="10BE21A2" w14:textId="77777777" w:rsidTr="000A6813">
        <w:tc>
          <w:tcPr>
            <w:tcW w:w="517" w:type="dxa"/>
          </w:tcPr>
          <w:p w14:paraId="3F77F57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</w:t>
            </w:r>
          </w:p>
        </w:tc>
        <w:tc>
          <w:tcPr>
            <w:tcW w:w="8555" w:type="dxa"/>
          </w:tcPr>
          <w:p w14:paraId="780FC9D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Evaluated for opportunistic infections (as appropriate)</w:t>
            </w:r>
          </w:p>
        </w:tc>
      </w:tr>
      <w:tr w:rsidR="00012A60" w:rsidRPr="00522A8A" w14:paraId="7598705B" w14:textId="77777777" w:rsidTr="000A6813">
        <w:tc>
          <w:tcPr>
            <w:tcW w:w="517" w:type="dxa"/>
          </w:tcPr>
          <w:p w14:paraId="691CFB1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</w:t>
            </w:r>
          </w:p>
        </w:tc>
        <w:tc>
          <w:tcPr>
            <w:tcW w:w="8555" w:type="dxa"/>
          </w:tcPr>
          <w:p w14:paraId="17D8DCB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Lumbar puncture (on indication)</w:t>
            </w:r>
          </w:p>
        </w:tc>
      </w:tr>
      <w:tr w:rsidR="00012A60" w:rsidRPr="00522A8A" w14:paraId="05E56EEA" w14:textId="77777777" w:rsidTr="000A6813">
        <w:tc>
          <w:tcPr>
            <w:tcW w:w="517" w:type="dxa"/>
          </w:tcPr>
          <w:p w14:paraId="741B5A6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</w:t>
            </w:r>
          </w:p>
        </w:tc>
        <w:tc>
          <w:tcPr>
            <w:tcW w:w="8555" w:type="dxa"/>
          </w:tcPr>
          <w:p w14:paraId="586716E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nitial imaging</w:t>
            </w:r>
            <w:r w:rsidRPr="00522A8A">
              <w:rPr>
                <w:rFonts w:ascii="Times New Roman" w:eastAsia="Calibri,Bold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n patients with newly diagnosed leukemia</w:t>
            </w:r>
          </w:p>
        </w:tc>
      </w:tr>
      <w:tr w:rsidR="00012A60" w:rsidRPr="00522A8A" w14:paraId="74D81115" w14:textId="77777777" w:rsidTr="000A6813">
        <w:tc>
          <w:tcPr>
            <w:tcW w:w="517" w:type="dxa"/>
          </w:tcPr>
          <w:p w14:paraId="4DDCAAD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</w:t>
            </w:r>
          </w:p>
        </w:tc>
        <w:tc>
          <w:tcPr>
            <w:tcW w:w="8555" w:type="dxa"/>
          </w:tcPr>
          <w:p w14:paraId="259233C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T (on indication)</w:t>
            </w:r>
          </w:p>
        </w:tc>
      </w:tr>
      <w:tr w:rsidR="00012A60" w:rsidRPr="00522A8A" w14:paraId="2C75EA3A" w14:textId="77777777" w:rsidTr="000A6813">
        <w:tc>
          <w:tcPr>
            <w:tcW w:w="517" w:type="dxa"/>
          </w:tcPr>
          <w:p w14:paraId="201445A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</w:t>
            </w:r>
          </w:p>
        </w:tc>
        <w:tc>
          <w:tcPr>
            <w:tcW w:w="8555" w:type="dxa"/>
          </w:tcPr>
          <w:p w14:paraId="44C09DE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MRI (on indication)</w:t>
            </w:r>
          </w:p>
        </w:tc>
      </w:tr>
      <w:tr w:rsidR="00012A60" w:rsidRPr="00522A8A" w14:paraId="1F19E809" w14:textId="77777777" w:rsidTr="000A6813">
        <w:tc>
          <w:tcPr>
            <w:tcW w:w="517" w:type="dxa"/>
          </w:tcPr>
          <w:p w14:paraId="42A787F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</w:t>
            </w:r>
          </w:p>
        </w:tc>
        <w:tc>
          <w:tcPr>
            <w:tcW w:w="8555" w:type="dxa"/>
          </w:tcPr>
          <w:p w14:paraId="3017E0DA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PET (on indication)</w:t>
            </w:r>
          </w:p>
        </w:tc>
      </w:tr>
      <w:tr w:rsidR="00012A60" w:rsidRPr="00522A8A" w14:paraId="62F544E3" w14:textId="77777777" w:rsidTr="000A6813">
        <w:tc>
          <w:tcPr>
            <w:tcW w:w="517" w:type="dxa"/>
          </w:tcPr>
          <w:p w14:paraId="3FE756C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</w:p>
        </w:tc>
        <w:tc>
          <w:tcPr>
            <w:tcW w:w="8555" w:type="dxa"/>
          </w:tcPr>
          <w:p w14:paraId="28F89192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*</w:t>
            </w: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hest X ray (on indication)</w:t>
            </w:r>
          </w:p>
        </w:tc>
      </w:tr>
      <w:tr w:rsidR="00012A60" w:rsidRPr="00522A8A" w14:paraId="245CBC74" w14:textId="77777777" w:rsidTr="000A6813">
        <w:tc>
          <w:tcPr>
            <w:tcW w:w="517" w:type="dxa"/>
          </w:tcPr>
          <w:p w14:paraId="766090C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71A00E97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ditional diagnostic considerations:</w:t>
            </w:r>
          </w:p>
        </w:tc>
      </w:tr>
      <w:tr w:rsidR="00012A60" w:rsidRPr="00522A8A" w14:paraId="6C1A7F61" w14:textId="77777777" w:rsidTr="000A6813">
        <w:tc>
          <w:tcPr>
            <w:tcW w:w="517" w:type="dxa"/>
          </w:tcPr>
          <w:p w14:paraId="14B682E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</w:p>
        </w:tc>
        <w:tc>
          <w:tcPr>
            <w:tcW w:w="8555" w:type="dxa"/>
          </w:tcPr>
          <w:p w14:paraId="38C802A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outine tracking of immune competence of patients</w:t>
            </w:r>
          </w:p>
        </w:tc>
      </w:tr>
      <w:tr w:rsidR="00012A60" w:rsidRPr="00522A8A" w14:paraId="02A466BE" w14:textId="77777777" w:rsidTr="000A6813">
        <w:tc>
          <w:tcPr>
            <w:tcW w:w="517" w:type="dxa"/>
          </w:tcPr>
          <w:p w14:paraId="4F95ADB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7.</w:t>
            </w:r>
          </w:p>
        </w:tc>
        <w:tc>
          <w:tcPr>
            <w:tcW w:w="8555" w:type="dxa"/>
          </w:tcPr>
          <w:p w14:paraId="3C361A8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HLA testing in patients with newly diagnosed leukemia</w:t>
            </w:r>
          </w:p>
        </w:tc>
      </w:tr>
      <w:tr w:rsidR="00012A60" w:rsidRPr="00522A8A" w14:paraId="2A281E1B" w14:textId="77777777" w:rsidTr="000A6813">
        <w:tc>
          <w:tcPr>
            <w:tcW w:w="517" w:type="dxa"/>
            <w:tcBorders>
              <w:bottom w:val="nil"/>
            </w:tcBorders>
          </w:tcPr>
          <w:p w14:paraId="7806354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</w:t>
            </w:r>
          </w:p>
        </w:tc>
        <w:tc>
          <w:tcPr>
            <w:tcW w:w="8555" w:type="dxa"/>
            <w:tcBorders>
              <w:bottom w:val="nil"/>
            </w:tcBorders>
          </w:tcPr>
          <w:p w14:paraId="2135DB3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erforming a Donor search</w:t>
            </w:r>
          </w:p>
        </w:tc>
      </w:tr>
      <w:tr w:rsidR="00012A60" w:rsidRPr="00522A8A" w14:paraId="7CF05081" w14:textId="77777777" w:rsidTr="000A6813">
        <w:tc>
          <w:tcPr>
            <w:tcW w:w="517" w:type="dxa"/>
            <w:tcBorders>
              <w:bottom w:val="nil"/>
            </w:tcBorders>
          </w:tcPr>
          <w:p w14:paraId="6017CA1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</w:t>
            </w:r>
          </w:p>
        </w:tc>
        <w:tc>
          <w:tcPr>
            <w:tcW w:w="8555" w:type="dxa"/>
            <w:tcBorders>
              <w:bottom w:val="nil"/>
            </w:tcBorders>
          </w:tcPr>
          <w:p w14:paraId="0BB013B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regnancy testing in females of childbearing age prior to initiating treatment</w:t>
            </w:r>
          </w:p>
        </w:tc>
      </w:tr>
      <w:tr w:rsidR="00012A60" w:rsidRPr="00522A8A" w14:paraId="6D64C884" w14:textId="77777777" w:rsidTr="000A6813">
        <w:tc>
          <w:tcPr>
            <w:tcW w:w="517" w:type="dxa"/>
            <w:tcBorders>
              <w:top w:val="nil"/>
            </w:tcBorders>
          </w:tcPr>
          <w:p w14:paraId="2A4D519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</w:t>
            </w:r>
          </w:p>
        </w:tc>
        <w:tc>
          <w:tcPr>
            <w:tcW w:w="8555" w:type="dxa"/>
            <w:tcBorders>
              <w:top w:val="nil"/>
            </w:tcBorders>
          </w:tcPr>
          <w:p w14:paraId="733FB08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onducting evaluation for testicular involvement in males when indicated</w:t>
            </w:r>
          </w:p>
        </w:tc>
      </w:tr>
      <w:tr w:rsidR="00012A60" w:rsidRPr="00522A8A" w14:paraId="3B1D9917" w14:textId="77777777" w:rsidTr="000A6813">
        <w:tc>
          <w:tcPr>
            <w:tcW w:w="517" w:type="dxa"/>
          </w:tcPr>
          <w:p w14:paraId="4E6D724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</w:t>
            </w:r>
          </w:p>
        </w:tc>
        <w:tc>
          <w:tcPr>
            <w:tcW w:w="8555" w:type="dxa"/>
          </w:tcPr>
          <w:p w14:paraId="57C4FCA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Fertility counselling</w:t>
            </w:r>
          </w:p>
        </w:tc>
      </w:tr>
      <w:tr w:rsidR="00012A60" w:rsidRPr="00522A8A" w14:paraId="2C0A52C9" w14:textId="77777777" w:rsidTr="000A6813">
        <w:tc>
          <w:tcPr>
            <w:tcW w:w="517" w:type="dxa"/>
          </w:tcPr>
          <w:p w14:paraId="7986DBF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</w:t>
            </w:r>
          </w:p>
        </w:tc>
        <w:tc>
          <w:tcPr>
            <w:tcW w:w="8555" w:type="dxa"/>
          </w:tcPr>
          <w:p w14:paraId="45B0D5E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ardiac function testing to monitor potential treatment-related cardiotoxicity</w:t>
            </w:r>
          </w:p>
        </w:tc>
      </w:tr>
      <w:tr w:rsidR="00012A60" w:rsidRPr="00522A8A" w14:paraId="62A0DCD7" w14:textId="77777777" w:rsidTr="000A6813">
        <w:tc>
          <w:tcPr>
            <w:tcW w:w="517" w:type="dxa"/>
          </w:tcPr>
          <w:p w14:paraId="2316C36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</w:t>
            </w:r>
          </w:p>
        </w:tc>
        <w:tc>
          <w:tcPr>
            <w:tcW w:w="8555" w:type="dxa"/>
            <w:vAlign w:val="center"/>
          </w:tcPr>
          <w:p w14:paraId="3B5262B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iobanking patient samples (e.g., for long-term monitoring or future research)</w:t>
            </w:r>
          </w:p>
        </w:tc>
      </w:tr>
      <w:tr w:rsidR="00012A60" w:rsidRPr="00522A8A" w14:paraId="0635CBE5" w14:textId="77777777" w:rsidTr="000A6813">
        <w:tc>
          <w:tcPr>
            <w:tcW w:w="9072" w:type="dxa"/>
            <w:gridSpan w:val="2"/>
          </w:tcPr>
          <w:p w14:paraId="50451B51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</w:tr>
      <w:tr w:rsidR="00012A60" w:rsidRPr="00522A8A" w14:paraId="785DC7E9" w14:textId="77777777" w:rsidTr="000A6813">
        <w:tc>
          <w:tcPr>
            <w:tcW w:w="517" w:type="dxa"/>
          </w:tcPr>
          <w:p w14:paraId="58DBBF0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  <w:vAlign w:val="center"/>
          </w:tcPr>
          <w:p w14:paraId="013C10D1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Acute Lymphocytic Leukaemia:</w:t>
            </w:r>
          </w:p>
        </w:tc>
      </w:tr>
      <w:tr w:rsidR="00012A60" w:rsidRPr="00522A8A" w14:paraId="66B22632" w14:textId="77777777" w:rsidTr="000A6813">
        <w:tc>
          <w:tcPr>
            <w:tcW w:w="517" w:type="dxa"/>
          </w:tcPr>
          <w:p w14:paraId="40CB395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</w:t>
            </w:r>
          </w:p>
        </w:tc>
        <w:tc>
          <w:tcPr>
            <w:tcW w:w="8555" w:type="dxa"/>
            <w:vAlign w:val="center"/>
          </w:tcPr>
          <w:p w14:paraId="4F64BCF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Chemotherapy as the primary ALL treatment </w:t>
            </w:r>
          </w:p>
        </w:tc>
      </w:tr>
      <w:tr w:rsidR="00012A60" w:rsidRPr="00522A8A" w14:paraId="0F0E0255" w14:textId="77777777" w:rsidTr="000A6813">
        <w:tc>
          <w:tcPr>
            <w:tcW w:w="517" w:type="dxa"/>
          </w:tcPr>
          <w:p w14:paraId="5B703D8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</w:t>
            </w:r>
          </w:p>
        </w:tc>
        <w:tc>
          <w:tcPr>
            <w:tcW w:w="8555" w:type="dxa"/>
          </w:tcPr>
          <w:p w14:paraId="7BF55D6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ligible patients</w:t>
            </w:r>
          </w:p>
        </w:tc>
      </w:tr>
      <w:tr w:rsidR="00012A60" w:rsidRPr="00522A8A" w14:paraId="317A5A72" w14:textId="77777777" w:rsidTr="000A6813">
        <w:tc>
          <w:tcPr>
            <w:tcW w:w="517" w:type="dxa"/>
          </w:tcPr>
          <w:p w14:paraId="277C215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</w:t>
            </w:r>
          </w:p>
        </w:tc>
        <w:tc>
          <w:tcPr>
            <w:tcW w:w="8555" w:type="dxa"/>
            <w:vAlign w:val="center"/>
          </w:tcPr>
          <w:p w14:paraId="6018C63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therapy for eligible patients</w:t>
            </w:r>
          </w:p>
        </w:tc>
      </w:tr>
      <w:tr w:rsidR="00012A60" w:rsidRPr="00522A8A" w14:paraId="0F54A27B" w14:textId="77777777" w:rsidTr="000A6813">
        <w:tc>
          <w:tcPr>
            <w:tcW w:w="517" w:type="dxa"/>
          </w:tcPr>
          <w:p w14:paraId="3DEC8F0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</w:t>
            </w:r>
          </w:p>
        </w:tc>
        <w:tc>
          <w:tcPr>
            <w:tcW w:w="8555" w:type="dxa"/>
          </w:tcPr>
          <w:p w14:paraId="37388BB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adiation therapy for CNS involvement</w:t>
            </w:r>
          </w:p>
        </w:tc>
      </w:tr>
      <w:tr w:rsidR="00012A60" w:rsidRPr="00522A8A" w14:paraId="59F577EA" w14:textId="77777777" w:rsidTr="000A6813">
        <w:tc>
          <w:tcPr>
            <w:tcW w:w="517" w:type="dxa"/>
          </w:tcPr>
          <w:p w14:paraId="3CEA089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</w:t>
            </w:r>
          </w:p>
        </w:tc>
        <w:tc>
          <w:tcPr>
            <w:tcW w:w="8555" w:type="dxa"/>
          </w:tcPr>
          <w:p w14:paraId="7958AD18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Stem cell / Bone marrow transplantation in relapsed disease</w:t>
            </w:r>
          </w:p>
        </w:tc>
      </w:tr>
      <w:tr w:rsidR="00012A60" w:rsidRPr="00522A8A" w14:paraId="449C4F52" w14:textId="77777777" w:rsidTr="000A6813">
        <w:tc>
          <w:tcPr>
            <w:tcW w:w="517" w:type="dxa"/>
          </w:tcPr>
          <w:p w14:paraId="3906322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</w:t>
            </w:r>
          </w:p>
        </w:tc>
        <w:tc>
          <w:tcPr>
            <w:tcW w:w="8555" w:type="dxa"/>
          </w:tcPr>
          <w:p w14:paraId="3DBE324B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</w:tr>
      <w:tr w:rsidR="00012A60" w:rsidRPr="00522A8A" w14:paraId="5FD9378E" w14:textId="77777777" w:rsidTr="000A6813">
        <w:tc>
          <w:tcPr>
            <w:tcW w:w="517" w:type="dxa"/>
          </w:tcPr>
          <w:p w14:paraId="3B9BE21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</w:t>
            </w:r>
          </w:p>
        </w:tc>
        <w:tc>
          <w:tcPr>
            <w:tcW w:w="8555" w:type="dxa"/>
          </w:tcPr>
          <w:p w14:paraId="663D7C5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specifically for Philadelphia chromosome-positive ALL</w:t>
            </w:r>
          </w:p>
        </w:tc>
      </w:tr>
      <w:tr w:rsidR="00012A60" w:rsidRPr="00522A8A" w14:paraId="05CBE0BF" w14:textId="77777777" w:rsidTr="000A6813">
        <w:tc>
          <w:tcPr>
            <w:tcW w:w="517" w:type="dxa"/>
          </w:tcPr>
          <w:p w14:paraId="2B3523C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30AA0699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Acute Myeloid Leukaemia:</w:t>
            </w:r>
          </w:p>
        </w:tc>
      </w:tr>
      <w:tr w:rsidR="00012A60" w:rsidRPr="00522A8A" w14:paraId="14A2EED3" w14:textId="77777777" w:rsidTr="000A6813">
        <w:tc>
          <w:tcPr>
            <w:tcW w:w="517" w:type="dxa"/>
          </w:tcPr>
          <w:p w14:paraId="7979A59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</w:t>
            </w:r>
          </w:p>
        </w:tc>
        <w:tc>
          <w:tcPr>
            <w:tcW w:w="8555" w:type="dxa"/>
          </w:tcPr>
          <w:p w14:paraId="4AD2D0D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hemotherapy as the primary induction AML treatment</w:t>
            </w:r>
          </w:p>
        </w:tc>
      </w:tr>
      <w:tr w:rsidR="00012A60" w:rsidRPr="00522A8A" w14:paraId="562EE55D" w14:textId="77777777" w:rsidTr="000A6813">
        <w:tc>
          <w:tcPr>
            <w:tcW w:w="517" w:type="dxa"/>
          </w:tcPr>
          <w:p w14:paraId="49B0CDE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</w:t>
            </w:r>
          </w:p>
        </w:tc>
        <w:tc>
          <w:tcPr>
            <w:tcW w:w="8555" w:type="dxa"/>
          </w:tcPr>
          <w:p w14:paraId="1ED7C1B4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ligible patients</w:t>
            </w:r>
          </w:p>
        </w:tc>
      </w:tr>
      <w:tr w:rsidR="00012A60" w:rsidRPr="00522A8A" w14:paraId="172D975B" w14:textId="77777777" w:rsidTr="000A6813">
        <w:tc>
          <w:tcPr>
            <w:tcW w:w="517" w:type="dxa"/>
          </w:tcPr>
          <w:p w14:paraId="60220BD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</w:t>
            </w:r>
          </w:p>
        </w:tc>
        <w:tc>
          <w:tcPr>
            <w:tcW w:w="8555" w:type="dxa"/>
            <w:vAlign w:val="center"/>
          </w:tcPr>
          <w:p w14:paraId="152DC00E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mmunotherapy for eligible patients</w:t>
            </w:r>
          </w:p>
        </w:tc>
      </w:tr>
      <w:tr w:rsidR="00012A60" w:rsidRPr="00522A8A" w14:paraId="557E979C" w14:textId="77777777" w:rsidTr="000A6813">
        <w:tc>
          <w:tcPr>
            <w:tcW w:w="517" w:type="dxa"/>
          </w:tcPr>
          <w:p w14:paraId="4B142F5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</w:t>
            </w:r>
          </w:p>
        </w:tc>
        <w:tc>
          <w:tcPr>
            <w:tcW w:w="8555" w:type="dxa"/>
          </w:tcPr>
          <w:p w14:paraId="6069CA31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adiation therapy for CNS involvement</w:t>
            </w:r>
          </w:p>
        </w:tc>
      </w:tr>
      <w:tr w:rsidR="00012A60" w:rsidRPr="00522A8A" w14:paraId="73F6D8B2" w14:textId="77777777" w:rsidTr="000A6813">
        <w:tc>
          <w:tcPr>
            <w:tcW w:w="517" w:type="dxa"/>
          </w:tcPr>
          <w:p w14:paraId="748B256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</w:t>
            </w:r>
          </w:p>
        </w:tc>
        <w:tc>
          <w:tcPr>
            <w:tcW w:w="8555" w:type="dxa"/>
          </w:tcPr>
          <w:p w14:paraId="192678D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Stem cell or Bone marrow transplantation in relapse or high-risk patients</w:t>
            </w:r>
          </w:p>
        </w:tc>
      </w:tr>
      <w:tr w:rsidR="00012A60" w:rsidRPr="00522A8A" w14:paraId="4342DB98" w14:textId="77777777" w:rsidTr="000A6813">
        <w:tc>
          <w:tcPr>
            <w:tcW w:w="517" w:type="dxa"/>
          </w:tcPr>
          <w:p w14:paraId="5FE429E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</w:t>
            </w:r>
          </w:p>
        </w:tc>
        <w:tc>
          <w:tcPr>
            <w:tcW w:w="8555" w:type="dxa"/>
          </w:tcPr>
          <w:p w14:paraId="4F27C1CE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</w:tr>
      <w:tr w:rsidR="00012A60" w:rsidRPr="00522A8A" w14:paraId="1B8E5000" w14:textId="77777777" w:rsidTr="000A6813">
        <w:tc>
          <w:tcPr>
            <w:tcW w:w="517" w:type="dxa"/>
          </w:tcPr>
          <w:p w14:paraId="76EF354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</w:t>
            </w:r>
          </w:p>
        </w:tc>
        <w:tc>
          <w:tcPr>
            <w:tcW w:w="8555" w:type="dxa"/>
          </w:tcPr>
          <w:p w14:paraId="51DCB81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for enhanced AML treatment efficacy</w:t>
            </w:r>
          </w:p>
        </w:tc>
      </w:tr>
      <w:tr w:rsidR="00012A60" w:rsidRPr="00522A8A" w14:paraId="653EC257" w14:textId="77777777" w:rsidTr="000A6813">
        <w:tc>
          <w:tcPr>
            <w:tcW w:w="517" w:type="dxa"/>
          </w:tcPr>
          <w:p w14:paraId="3D9FD21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374B77C6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Chronic Lymphocytic Leukaemia:</w:t>
            </w:r>
          </w:p>
        </w:tc>
      </w:tr>
      <w:tr w:rsidR="00012A60" w:rsidRPr="00522A8A" w14:paraId="3AA27BB5" w14:textId="77777777" w:rsidTr="000A6813">
        <w:tc>
          <w:tcPr>
            <w:tcW w:w="517" w:type="dxa"/>
          </w:tcPr>
          <w:p w14:paraId="33B2748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</w:t>
            </w:r>
          </w:p>
        </w:tc>
        <w:tc>
          <w:tcPr>
            <w:tcW w:w="8555" w:type="dxa"/>
          </w:tcPr>
          <w:p w14:paraId="602D084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Chemotherapy for eligible patients  </w:t>
            </w:r>
          </w:p>
        </w:tc>
      </w:tr>
      <w:tr w:rsidR="00012A60" w:rsidRPr="00522A8A" w14:paraId="46A0AEBA" w14:textId="77777777" w:rsidTr="000A6813">
        <w:tc>
          <w:tcPr>
            <w:tcW w:w="517" w:type="dxa"/>
          </w:tcPr>
          <w:p w14:paraId="06709D4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</w:t>
            </w:r>
          </w:p>
        </w:tc>
        <w:tc>
          <w:tcPr>
            <w:tcW w:w="8555" w:type="dxa"/>
          </w:tcPr>
          <w:p w14:paraId="294E946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nhanced efficacy in CLL</w:t>
            </w:r>
          </w:p>
        </w:tc>
      </w:tr>
      <w:tr w:rsidR="00012A60" w:rsidRPr="00522A8A" w14:paraId="0A7632DB" w14:textId="77777777" w:rsidTr="000A6813">
        <w:tc>
          <w:tcPr>
            <w:tcW w:w="517" w:type="dxa"/>
          </w:tcPr>
          <w:p w14:paraId="1D5BF7F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</w:t>
            </w:r>
          </w:p>
        </w:tc>
        <w:tc>
          <w:tcPr>
            <w:tcW w:w="8555" w:type="dxa"/>
            <w:vAlign w:val="center"/>
          </w:tcPr>
          <w:p w14:paraId="6C44121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mmunotherapy in relapse or high-risk patients</w:t>
            </w:r>
          </w:p>
        </w:tc>
      </w:tr>
      <w:tr w:rsidR="00012A60" w:rsidRPr="00522A8A" w14:paraId="1D77EA97" w14:textId="77777777" w:rsidTr="000A6813">
        <w:tc>
          <w:tcPr>
            <w:tcW w:w="517" w:type="dxa"/>
          </w:tcPr>
          <w:p w14:paraId="7389A7D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</w:t>
            </w:r>
          </w:p>
        </w:tc>
        <w:tc>
          <w:tcPr>
            <w:tcW w:w="8555" w:type="dxa"/>
          </w:tcPr>
          <w:p w14:paraId="02F8CA5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Radiation therapy on indication  </w:t>
            </w:r>
          </w:p>
        </w:tc>
      </w:tr>
      <w:tr w:rsidR="00012A60" w:rsidRPr="00522A8A" w14:paraId="152D9E06" w14:textId="77777777" w:rsidTr="000A6813">
        <w:tc>
          <w:tcPr>
            <w:tcW w:w="517" w:type="dxa"/>
          </w:tcPr>
          <w:p w14:paraId="1C6F5B0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</w:t>
            </w:r>
          </w:p>
        </w:tc>
        <w:tc>
          <w:tcPr>
            <w:tcW w:w="8555" w:type="dxa"/>
          </w:tcPr>
          <w:p w14:paraId="7704FB67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Stem cell or Bone marrow transplantation for eligible patients   </w:t>
            </w:r>
          </w:p>
        </w:tc>
      </w:tr>
      <w:tr w:rsidR="00012A60" w:rsidRPr="00522A8A" w14:paraId="68EE74F9" w14:textId="77777777" w:rsidTr="000A6813">
        <w:tc>
          <w:tcPr>
            <w:tcW w:w="517" w:type="dxa"/>
          </w:tcPr>
          <w:p w14:paraId="12140C8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</w:t>
            </w:r>
          </w:p>
        </w:tc>
        <w:tc>
          <w:tcPr>
            <w:tcW w:w="8555" w:type="dxa"/>
          </w:tcPr>
          <w:p w14:paraId="26320B76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</w:tr>
      <w:tr w:rsidR="00012A60" w:rsidRPr="00522A8A" w14:paraId="5A83F771" w14:textId="77777777" w:rsidTr="000A6813">
        <w:tc>
          <w:tcPr>
            <w:tcW w:w="517" w:type="dxa"/>
          </w:tcPr>
          <w:p w14:paraId="1F0A5CC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</w:t>
            </w:r>
          </w:p>
        </w:tc>
        <w:tc>
          <w:tcPr>
            <w:tcW w:w="8555" w:type="dxa"/>
          </w:tcPr>
          <w:p w14:paraId="6B955252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for enhanced CLL treatment efficacy</w:t>
            </w:r>
          </w:p>
        </w:tc>
      </w:tr>
      <w:tr w:rsidR="00012A60" w:rsidRPr="00522A8A" w14:paraId="20B38617" w14:textId="77777777" w:rsidTr="000A6813">
        <w:tc>
          <w:tcPr>
            <w:tcW w:w="517" w:type="dxa"/>
          </w:tcPr>
          <w:p w14:paraId="13B89A5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2C06ECB4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Chronic Myeloid Leukaemia:</w:t>
            </w:r>
          </w:p>
        </w:tc>
      </w:tr>
      <w:tr w:rsidR="00012A60" w:rsidRPr="00522A8A" w14:paraId="00D7E705" w14:textId="77777777" w:rsidTr="000A6813">
        <w:tc>
          <w:tcPr>
            <w:tcW w:w="517" w:type="dxa"/>
          </w:tcPr>
          <w:p w14:paraId="222BEBE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</w:t>
            </w:r>
          </w:p>
        </w:tc>
        <w:tc>
          <w:tcPr>
            <w:tcW w:w="8555" w:type="dxa"/>
          </w:tcPr>
          <w:p w14:paraId="0A051A8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Chemotherapy for eligible patients  </w:t>
            </w:r>
          </w:p>
        </w:tc>
      </w:tr>
      <w:tr w:rsidR="00012A60" w:rsidRPr="00522A8A" w14:paraId="077F6DB5" w14:textId="77777777" w:rsidTr="000A6813">
        <w:tc>
          <w:tcPr>
            <w:tcW w:w="517" w:type="dxa"/>
          </w:tcPr>
          <w:p w14:paraId="75C657D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56.</w:t>
            </w:r>
          </w:p>
        </w:tc>
        <w:tc>
          <w:tcPr>
            <w:tcW w:w="8555" w:type="dxa"/>
            <w:vAlign w:val="center"/>
          </w:tcPr>
          <w:p w14:paraId="5525000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Targeted therapy for enhanced efficacy </w:t>
            </w:r>
          </w:p>
        </w:tc>
      </w:tr>
      <w:tr w:rsidR="00012A60" w:rsidRPr="00522A8A" w14:paraId="5EC819B5" w14:textId="77777777" w:rsidTr="000A6813">
        <w:tc>
          <w:tcPr>
            <w:tcW w:w="517" w:type="dxa"/>
          </w:tcPr>
          <w:p w14:paraId="3EA065B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</w:t>
            </w:r>
          </w:p>
        </w:tc>
        <w:tc>
          <w:tcPr>
            <w:tcW w:w="8555" w:type="dxa"/>
            <w:vAlign w:val="center"/>
          </w:tcPr>
          <w:p w14:paraId="2A6AD05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mmunotherapy in relapse or high-risk patients</w:t>
            </w:r>
          </w:p>
        </w:tc>
      </w:tr>
      <w:tr w:rsidR="00012A60" w:rsidRPr="00522A8A" w14:paraId="17B4BEC5" w14:textId="77777777" w:rsidTr="000A6813">
        <w:tc>
          <w:tcPr>
            <w:tcW w:w="517" w:type="dxa"/>
          </w:tcPr>
          <w:p w14:paraId="3D8F2F1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</w:t>
            </w:r>
          </w:p>
        </w:tc>
        <w:tc>
          <w:tcPr>
            <w:tcW w:w="8555" w:type="dxa"/>
          </w:tcPr>
          <w:p w14:paraId="390F36C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Radiation therapy on indication  </w:t>
            </w:r>
          </w:p>
        </w:tc>
      </w:tr>
      <w:tr w:rsidR="00012A60" w:rsidRPr="00522A8A" w14:paraId="2A31851F" w14:textId="77777777" w:rsidTr="000A6813">
        <w:tc>
          <w:tcPr>
            <w:tcW w:w="517" w:type="dxa"/>
            <w:tcBorders>
              <w:bottom w:val="nil"/>
            </w:tcBorders>
          </w:tcPr>
          <w:p w14:paraId="0C073C9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</w:t>
            </w:r>
          </w:p>
        </w:tc>
        <w:tc>
          <w:tcPr>
            <w:tcW w:w="8555" w:type="dxa"/>
            <w:tcBorders>
              <w:bottom w:val="nil"/>
            </w:tcBorders>
          </w:tcPr>
          <w:p w14:paraId="0CAB7EF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Stem cell or Bone marrow transplantation for eligible patients   </w:t>
            </w:r>
          </w:p>
        </w:tc>
      </w:tr>
      <w:tr w:rsidR="00012A60" w:rsidRPr="00522A8A" w14:paraId="21A8C647" w14:textId="77777777" w:rsidTr="000A6813">
        <w:tc>
          <w:tcPr>
            <w:tcW w:w="517" w:type="dxa"/>
            <w:tcBorders>
              <w:bottom w:val="nil"/>
            </w:tcBorders>
          </w:tcPr>
          <w:p w14:paraId="48CCB82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</w:t>
            </w:r>
          </w:p>
        </w:tc>
        <w:tc>
          <w:tcPr>
            <w:tcW w:w="8555" w:type="dxa"/>
            <w:tcBorders>
              <w:bottom w:val="nil"/>
            </w:tcBorders>
          </w:tcPr>
          <w:p w14:paraId="70C0708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</w:tr>
      <w:tr w:rsidR="00012A60" w:rsidRPr="00522A8A" w14:paraId="25EA7CE8" w14:textId="77777777" w:rsidTr="000A6813">
        <w:tc>
          <w:tcPr>
            <w:tcW w:w="517" w:type="dxa"/>
            <w:tcBorders>
              <w:top w:val="nil"/>
            </w:tcBorders>
          </w:tcPr>
          <w:p w14:paraId="62CB5B4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</w:t>
            </w:r>
          </w:p>
        </w:tc>
        <w:tc>
          <w:tcPr>
            <w:tcW w:w="8555" w:type="dxa"/>
            <w:tcBorders>
              <w:top w:val="nil"/>
            </w:tcBorders>
          </w:tcPr>
          <w:p w14:paraId="2E7A53B8" w14:textId="77777777" w:rsidR="00012A60" w:rsidRPr="00522A8A" w:rsidRDefault="00012A60" w:rsidP="000A681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for enhanced CML treatment efficacy</w:t>
            </w:r>
          </w:p>
        </w:tc>
      </w:tr>
      <w:tr w:rsidR="00012A60" w:rsidRPr="00522A8A" w14:paraId="59C09860" w14:textId="77777777" w:rsidTr="000A6813">
        <w:tc>
          <w:tcPr>
            <w:tcW w:w="517" w:type="dxa"/>
          </w:tcPr>
          <w:p w14:paraId="2FC6999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  <w:vAlign w:val="center"/>
          </w:tcPr>
          <w:p w14:paraId="70FDF583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Factors in determining treatment strategies:</w:t>
            </w:r>
          </w:p>
        </w:tc>
      </w:tr>
      <w:tr w:rsidR="00012A60" w:rsidRPr="00522A8A" w14:paraId="7D007561" w14:textId="77777777" w:rsidTr="000A6813">
        <w:tc>
          <w:tcPr>
            <w:tcW w:w="517" w:type="dxa"/>
          </w:tcPr>
          <w:p w14:paraId="4CA2896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</w:t>
            </w:r>
          </w:p>
        </w:tc>
        <w:tc>
          <w:tcPr>
            <w:tcW w:w="8555" w:type="dxa"/>
          </w:tcPr>
          <w:p w14:paraId="127DBE7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Age consideration to balance efficacy and tolerance</w:t>
            </w:r>
          </w:p>
        </w:tc>
      </w:tr>
      <w:tr w:rsidR="00012A60" w:rsidRPr="00522A8A" w14:paraId="771A8899" w14:textId="77777777" w:rsidTr="000A6813">
        <w:tc>
          <w:tcPr>
            <w:tcW w:w="517" w:type="dxa"/>
          </w:tcPr>
          <w:p w14:paraId="15A3F32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</w:t>
            </w:r>
          </w:p>
        </w:tc>
        <w:tc>
          <w:tcPr>
            <w:tcW w:w="8555" w:type="dxa"/>
          </w:tcPr>
          <w:p w14:paraId="4DB36AF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isk stratification for tailoring treatment plans</w:t>
            </w:r>
          </w:p>
        </w:tc>
      </w:tr>
      <w:tr w:rsidR="00012A60" w:rsidRPr="00522A8A" w14:paraId="337A3396" w14:textId="77777777" w:rsidTr="000A6813">
        <w:tc>
          <w:tcPr>
            <w:tcW w:w="517" w:type="dxa"/>
          </w:tcPr>
          <w:p w14:paraId="4FF748B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</w:t>
            </w:r>
          </w:p>
        </w:tc>
        <w:tc>
          <w:tcPr>
            <w:tcW w:w="8555" w:type="dxa"/>
          </w:tcPr>
          <w:p w14:paraId="5CAEA84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Evaluation of comorbidities to adapt treatment protocols</w:t>
            </w:r>
          </w:p>
        </w:tc>
      </w:tr>
      <w:tr w:rsidR="00012A60" w:rsidRPr="00522A8A" w14:paraId="311359E3" w14:textId="77777777" w:rsidTr="000A6813">
        <w:tc>
          <w:tcPr>
            <w:tcW w:w="517" w:type="dxa"/>
          </w:tcPr>
          <w:p w14:paraId="7219D72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</w:t>
            </w:r>
          </w:p>
        </w:tc>
        <w:tc>
          <w:tcPr>
            <w:tcW w:w="8555" w:type="dxa"/>
          </w:tcPr>
          <w:p w14:paraId="645F24C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Financial constraints consideration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patients in the public sector</w:t>
            </w:r>
          </w:p>
        </w:tc>
      </w:tr>
      <w:tr w:rsidR="00012A60" w:rsidRPr="00522A8A" w14:paraId="555E6C57" w14:textId="77777777" w:rsidTr="000A6813">
        <w:tc>
          <w:tcPr>
            <w:tcW w:w="517" w:type="dxa"/>
          </w:tcPr>
          <w:p w14:paraId="4E6C20A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252D4936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Measurable residual disease monitoring:</w:t>
            </w:r>
          </w:p>
        </w:tc>
      </w:tr>
      <w:tr w:rsidR="00012A60" w:rsidRPr="00522A8A" w14:paraId="2EC1A883" w14:textId="77777777" w:rsidTr="000A6813">
        <w:tc>
          <w:tcPr>
            <w:tcW w:w="517" w:type="dxa"/>
          </w:tcPr>
          <w:p w14:paraId="226F29A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</w:t>
            </w:r>
          </w:p>
        </w:tc>
        <w:tc>
          <w:tcPr>
            <w:tcW w:w="8555" w:type="dxa"/>
            <w:vAlign w:val="center"/>
          </w:tcPr>
          <w:p w14:paraId="1D9D188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measurable residual disease (MRD) monitoring in leukaemia patients</w:t>
            </w:r>
          </w:p>
        </w:tc>
      </w:tr>
      <w:tr w:rsidR="00012A60" w:rsidRPr="00522A8A" w14:paraId="212354D2" w14:textId="77777777" w:rsidTr="000A6813">
        <w:tc>
          <w:tcPr>
            <w:tcW w:w="517" w:type="dxa"/>
          </w:tcPr>
          <w:p w14:paraId="566A846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</w:t>
            </w:r>
          </w:p>
        </w:tc>
        <w:tc>
          <w:tcPr>
            <w:tcW w:w="8555" w:type="dxa"/>
            <w:vAlign w:val="center"/>
          </w:tcPr>
          <w:p w14:paraId="4F6642F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low cytometry in monitoring </w:t>
            </w: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MRD</w:t>
            </w:r>
          </w:p>
        </w:tc>
      </w:tr>
      <w:tr w:rsidR="00012A60" w:rsidRPr="00522A8A" w14:paraId="0671CFA1" w14:textId="77777777" w:rsidTr="000A6813">
        <w:tc>
          <w:tcPr>
            <w:tcW w:w="517" w:type="dxa"/>
          </w:tcPr>
          <w:p w14:paraId="6379CF6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</w:t>
            </w:r>
          </w:p>
        </w:tc>
        <w:tc>
          <w:tcPr>
            <w:tcW w:w="8555" w:type="dxa"/>
          </w:tcPr>
          <w:p w14:paraId="5315CD4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PCR if available for MRD monitoring</w:t>
            </w:r>
          </w:p>
        </w:tc>
      </w:tr>
      <w:tr w:rsidR="00012A60" w:rsidRPr="00522A8A" w14:paraId="65E1E7F9" w14:textId="77777777" w:rsidTr="000A6813">
        <w:tc>
          <w:tcPr>
            <w:tcW w:w="517" w:type="dxa"/>
          </w:tcPr>
          <w:p w14:paraId="5736FFF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</w:t>
            </w:r>
          </w:p>
        </w:tc>
        <w:tc>
          <w:tcPr>
            <w:tcW w:w="8555" w:type="dxa"/>
          </w:tcPr>
          <w:p w14:paraId="7407AF6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xt-generation sequencing 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available for MRD monitoring</w:t>
            </w:r>
          </w:p>
        </w:tc>
      </w:tr>
      <w:tr w:rsidR="00012A60" w:rsidRPr="00522A8A" w14:paraId="2A267D60" w14:textId="77777777" w:rsidTr="000A6813">
        <w:tc>
          <w:tcPr>
            <w:tcW w:w="517" w:type="dxa"/>
          </w:tcPr>
          <w:p w14:paraId="268D339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12002209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dditional treatment considerations:</w:t>
            </w:r>
          </w:p>
        </w:tc>
      </w:tr>
      <w:tr w:rsidR="00012A60" w:rsidRPr="00522A8A" w14:paraId="30A61291" w14:textId="77777777" w:rsidTr="000A6813">
        <w:tc>
          <w:tcPr>
            <w:tcW w:w="517" w:type="dxa"/>
          </w:tcPr>
          <w:p w14:paraId="21A4980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</w:t>
            </w:r>
          </w:p>
        </w:tc>
        <w:tc>
          <w:tcPr>
            <w:tcW w:w="8555" w:type="dxa"/>
            <w:vAlign w:val="center"/>
          </w:tcPr>
          <w:p w14:paraId="426826D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ption of risk-stratification in Leukaemia treatment</w:t>
            </w:r>
          </w:p>
        </w:tc>
      </w:tr>
      <w:tr w:rsidR="00012A60" w:rsidRPr="00522A8A" w14:paraId="44C3EF8B" w14:textId="77777777" w:rsidTr="000A6813">
        <w:tc>
          <w:tcPr>
            <w:tcW w:w="517" w:type="dxa"/>
          </w:tcPr>
          <w:p w14:paraId="6E231B1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</w:t>
            </w:r>
          </w:p>
        </w:tc>
        <w:tc>
          <w:tcPr>
            <w:tcW w:w="8555" w:type="dxa"/>
          </w:tcPr>
          <w:p w14:paraId="53D2459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 therapies (e.g., chemo &amp; immunotherapy) for improved treatment outcomes</w:t>
            </w:r>
          </w:p>
        </w:tc>
      </w:tr>
      <w:tr w:rsidR="00012A60" w:rsidRPr="00522A8A" w14:paraId="5DA01F83" w14:textId="77777777" w:rsidTr="000A6813">
        <w:tc>
          <w:tcPr>
            <w:tcW w:w="517" w:type="dxa"/>
          </w:tcPr>
          <w:p w14:paraId="2BC98AD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</w:t>
            </w:r>
          </w:p>
        </w:tc>
        <w:tc>
          <w:tcPr>
            <w:tcW w:w="8555" w:type="dxa"/>
          </w:tcPr>
          <w:p w14:paraId="6DE0A17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nded maintenance or continuation therapy to prevent disease relapse after post remission induction and consolidation therapy</w:t>
            </w:r>
          </w:p>
        </w:tc>
      </w:tr>
      <w:tr w:rsidR="00012A60" w:rsidRPr="00522A8A" w14:paraId="0B130ABE" w14:textId="77777777" w:rsidTr="000A6813">
        <w:tc>
          <w:tcPr>
            <w:tcW w:w="517" w:type="dxa"/>
          </w:tcPr>
          <w:p w14:paraId="62E5BC0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</w:t>
            </w:r>
          </w:p>
        </w:tc>
        <w:tc>
          <w:tcPr>
            <w:tcW w:w="8555" w:type="dxa"/>
          </w:tcPr>
          <w:p w14:paraId="226B57C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sed medicine approaches (e.g., based on genetic profiling) in tailoring treatment</w:t>
            </w:r>
          </w:p>
        </w:tc>
      </w:tr>
      <w:tr w:rsidR="00012A60" w:rsidRPr="00522A8A" w14:paraId="73E1ABE8" w14:textId="77777777" w:rsidTr="000A6813">
        <w:tc>
          <w:tcPr>
            <w:tcW w:w="517" w:type="dxa"/>
          </w:tcPr>
          <w:p w14:paraId="748FDD4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</w:t>
            </w:r>
          </w:p>
        </w:tc>
        <w:tc>
          <w:tcPr>
            <w:tcW w:w="8555" w:type="dxa"/>
          </w:tcPr>
          <w:p w14:paraId="4E281CB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strategies specifically tailored for paediatric leukaemia patients</w:t>
            </w:r>
          </w:p>
        </w:tc>
      </w:tr>
      <w:tr w:rsidR="00012A60" w:rsidRPr="00522A8A" w14:paraId="7727AE04" w14:textId="77777777" w:rsidTr="000A6813">
        <w:tc>
          <w:tcPr>
            <w:tcW w:w="517" w:type="dxa"/>
          </w:tcPr>
          <w:p w14:paraId="338CDBE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</w:t>
            </w:r>
          </w:p>
        </w:tc>
        <w:tc>
          <w:tcPr>
            <w:tcW w:w="8555" w:type="dxa"/>
          </w:tcPr>
          <w:p w14:paraId="3DDD8AE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specific paediatric treatment regimens, for adolescent and young adult patients</w:t>
            </w:r>
          </w:p>
        </w:tc>
      </w:tr>
      <w:tr w:rsidR="00012A60" w:rsidRPr="00522A8A" w14:paraId="250DC7DD" w14:textId="77777777" w:rsidTr="000A6813">
        <w:tc>
          <w:tcPr>
            <w:tcW w:w="517" w:type="dxa"/>
          </w:tcPr>
          <w:p w14:paraId="484BBC5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</w:t>
            </w:r>
          </w:p>
        </w:tc>
        <w:tc>
          <w:tcPr>
            <w:tcW w:w="8555" w:type="dxa"/>
          </w:tcPr>
          <w:p w14:paraId="1C84932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zing patient MRD status for treatment decisions</w:t>
            </w:r>
          </w:p>
        </w:tc>
      </w:tr>
      <w:tr w:rsidR="00012A60" w:rsidRPr="00522A8A" w14:paraId="53CBFD0B" w14:textId="77777777" w:rsidTr="000A6813">
        <w:tc>
          <w:tcPr>
            <w:tcW w:w="517" w:type="dxa"/>
          </w:tcPr>
          <w:p w14:paraId="1CB91F7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</w:t>
            </w:r>
          </w:p>
        </w:tc>
        <w:tc>
          <w:tcPr>
            <w:tcW w:w="8555" w:type="dxa"/>
          </w:tcPr>
          <w:p w14:paraId="04F8B1D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el treatment options in managing refractory or relapsed leukaemia</w:t>
            </w:r>
          </w:p>
        </w:tc>
      </w:tr>
      <w:tr w:rsidR="00012A60" w:rsidRPr="00522A8A" w14:paraId="23C6322A" w14:textId="77777777" w:rsidTr="000A6813">
        <w:tc>
          <w:tcPr>
            <w:tcW w:w="517" w:type="dxa"/>
          </w:tcPr>
          <w:p w14:paraId="53B76AB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</w:t>
            </w:r>
          </w:p>
        </w:tc>
        <w:tc>
          <w:tcPr>
            <w:tcW w:w="8555" w:type="dxa"/>
          </w:tcPr>
          <w:p w14:paraId="3E85882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esting in development of novel combination therapies</w:t>
            </w:r>
          </w:p>
        </w:tc>
      </w:tr>
      <w:tr w:rsidR="00012A60" w:rsidRPr="00522A8A" w14:paraId="3895B3C9" w14:textId="77777777" w:rsidTr="000A6813">
        <w:tc>
          <w:tcPr>
            <w:tcW w:w="517" w:type="dxa"/>
          </w:tcPr>
          <w:p w14:paraId="057F4CD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</w:t>
            </w:r>
          </w:p>
        </w:tc>
        <w:tc>
          <w:tcPr>
            <w:tcW w:w="8555" w:type="dxa"/>
          </w:tcPr>
          <w:p w14:paraId="7FB407A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oring the repurposing of treatments for leukaemia</w:t>
            </w:r>
          </w:p>
        </w:tc>
      </w:tr>
      <w:tr w:rsidR="00012A60" w:rsidRPr="00522A8A" w14:paraId="00971DDA" w14:textId="77777777" w:rsidTr="000A6813">
        <w:tc>
          <w:tcPr>
            <w:tcW w:w="517" w:type="dxa"/>
          </w:tcPr>
          <w:p w14:paraId="621EE91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</w:t>
            </w:r>
          </w:p>
        </w:tc>
        <w:tc>
          <w:tcPr>
            <w:tcW w:w="8555" w:type="dxa"/>
          </w:tcPr>
          <w:p w14:paraId="56E093E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sing research efforts aimed at overcoming treatment resistance</w:t>
            </w:r>
          </w:p>
        </w:tc>
      </w:tr>
      <w:tr w:rsidR="00012A60" w:rsidRPr="00522A8A" w14:paraId="420CFB95" w14:textId="77777777" w:rsidTr="000A6813">
        <w:tc>
          <w:tcPr>
            <w:tcW w:w="517" w:type="dxa"/>
          </w:tcPr>
          <w:p w14:paraId="4060DD4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</w:t>
            </w:r>
          </w:p>
        </w:tc>
        <w:tc>
          <w:tcPr>
            <w:tcW w:w="8555" w:type="dxa"/>
          </w:tcPr>
          <w:p w14:paraId="5F14F52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of standardized treatment guidelines for the different types of leukaemia</w:t>
            </w:r>
          </w:p>
        </w:tc>
      </w:tr>
      <w:tr w:rsidR="00012A60" w:rsidRPr="00522A8A" w14:paraId="6D325A44" w14:textId="77777777" w:rsidTr="000A6813">
        <w:tc>
          <w:tcPr>
            <w:tcW w:w="517" w:type="dxa"/>
          </w:tcPr>
          <w:p w14:paraId="071C61F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</w:t>
            </w:r>
          </w:p>
        </w:tc>
        <w:tc>
          <w:tcPr>
            <w:tcW w:w="8555" w:type="dxa"/>
          </w:tcPr>
          <w:p w14:paraId="66E7FF1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for Healthcare Professionals about emerging treatment paradigms and guidelines</w:t>
            </w:r>
          </w:p>
        </w:tc>
      </w:tr>
      <w:tr w:rsidR="00012A60" w:rsidRPr="00522A8A" w14:paraId="6EFC5AF6" w14:textId="77777777" w:rsidTr="000A6813">
        <w:tc>
          <w:tcPr>
            <w:tcW w:w="9072" w:type="dxa"/>
            <w:gridSpan w:val="2"/>
          </w:tcPr>
          <w:p w14:paraId="3FBDCA08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NAGEMENT</w:t>
            </w:r>
          </w:p>
        </w:tc>
      </w:tr>
      <w:tr w:rsidR="00012A60" w:rsidRPr="00522A8A" w14:paraId="0C60A78C" w14:textId="77777777" w:rsidTr="000A6813">
        <w:tc>
          <w:tcPr>
            <w:tcW w:w="517" w:type="dxa"/>
          </w:tcPr>
          <w:p w14:paraId="623A893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7AAE50DA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Follow up &amp; monitoring:</w:t>
            </w:r>
          </w:p>
        </w:tc>
      </w:tr>
      <w:tr w:rsidR="00012A60" w:rsidRPr="00522A8A" w14:paraId="561862CA" w14:textId="77777777" w:rsidTr="000A6813">
        <w:tc>
          <w:tcPr>
            <w:tcW w:w="517" w:type="dxa"/>
          </w:tcPr>
          <w:p w14:paraId="73084C2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</w:t>
            </w:r>
          </w:p>
        </w:tc>
        <w:tc>
          <w:tcPr>
            <w:tcW w:w="8555" w:type="dxa"/>
          </w:tcPr>
          <w:p w14:paraId="205E20A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blood tests for monitoring patients' response to treatment and detecting early signs of relapse</w:t>
            </w:r>
          </w:p>
        </w:tc>
      </w:tr>
      <w:tr w:rsidR="00012A60" w:rsidRPr="00522A8A" w14:paraId="4C70727F" w14:textId="77777777" w:rsidTr="000A6813">
        <w:tc>
          <w:tcPr>
            <w:tcW w:w="517" w:type="dxa"/>
          </w:tcPr>
          <w:p w14:paraId="0092C65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84.</w:t>
            </w:r>
          </w:p>
        </w:tc>
        <w:tc>
          <w:tcPr>
            <w:tcW w:w="8555" w:type="dxa"/>
          </w:tcPr>
          <w:p w14:paraId="19CF9AC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 in follow-up visits to assess symptoms, quality of life, and treatment-related adverse effects</w:t>
            </w:r>
          </w:p>
        </w:tc>
      </w:tr>
      <w:tr w:rsidR="00012A60" w:rsidRPr="00522A8A" w14:paraId="2016F58E" w14:textId="77777777" w:rsidTr="000A6813">
        <w:tc>
          <w:tcPr>
            <w:tcW w:w="517" w:type="dxa"/>
          </w:tcPr>
          <w:p w14:paraId="10E540B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</w:t>
            </w:r>
          </w:p>
        </w:tc>
        <w:tc>
          <w:tcPr>
            <w:tcW w:w="8555" w:type="dxa"/>
          </w:tcPr>
          <w:p w14:paraId="45EFEAF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izing treatment-related toxicities and long-term adverse effects</w:t>
            </w:r>
          </w:p>
        </w:tc>
      </w:tr>
      <w:tr w:rsidR="00012A60" w:rsidRPr="00522A8A" w14:paraId="768CF9B6" w14:textId="77777777" w:rsidTr="000A6813">
        <w:tc>
          <w:tcPr>
            <w:tcW w:w="517" w:type="dxa"/>
          </w:tcPr>
          <w:p w14:paraId="2BD715E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</w:t>
            </w:r>
          </w:p>
        </w:tc>
        <w:tc>
          <w:tcPr>
            <w:tcW w:w="8555" w:type="dxa"/>
          </w:tcPr>
          <w:p w14:paraId="757076D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-term monitoring for late effects (e.g., secondary malignancies, cardiotoxicity) in survivors</w:t>
            </w:r>
          </w:p>
        </w:tc>
      </w:tr>
      <w:tr w:rsidR="00012A60" w:rsidRPr="00522A8A" w14:paraId="25BEEE31" w14:textId="77777777" w:rsidTr="000A6813">
        <w:tc>
          <w:tcPr>
            <w:tcW w:w="517" w:type="dxa"/>
          </w:tcPr>
          <w:p w14:paraId="1954BE0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</w:t>
            </w:r>
          </w:p>
        </w:tc>
        <w:tc>
          <w:tcPr>
            <w:tcW w:w="8555" w:type="dxa"/>
          </w:tcPr>
          <w:p w14:paraId="630A85E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ing early intervention strategies for managing treatment-related complications</w:t>
            </w:r>
          </w:p>
        </w:tc>
      </w:tr>
      <w:tr w:rsidR="00012A60" w:rsidRPr="00522A8A" w14:paraId="631BD7EB" w14:textId="77777777" w:rsidTr="000A6813">
        <w:tc>
          <w:tcPr>
            <w:tcW w:w="517" w:type="dxa"/>
          </w:tcPr>
          <w:p w14:paraId="28C4A56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</w:t>
            </w:r>
          </w:p>
        </w:tc>
        <w:tc>
          <w:tcPr>
            <w:tcW w:w="8555" w:type="dxa"/>
          </w:tcPr>
          <w:p w14:paraId="1B09D42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ivorship care plans for post-treatment, outlining follow-up schedules, potential late effects, and health maintenance recommendations</w:t>
            </w:r>
          </w:p>
        </w:tc>
      </w:tr>
      <w:tr w:rsidR="00012A60" w:rsidRPr="00522A8A" w14:paraId="2003C0A4" w14:textId="77777777" w:rsidTr="000A6813">
        <w:tc>
          <w:tcPr>
            <w:tcW w:w="517" w:type="dxa"/>
            <w:tcBorders>
              <w:bottom w:val="nil"/>
            </w:tcBorders>
          </w:tcPr>
          <w:p w14:paraId="3E373BB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</w:t>
            </w:r>
          </w:p>
        </w:tc>
        <w:tc>
          <w:tcPr>
            <w:tcW w:w="8555" w:type="dxa"/>
            <w:tcBorders>
              <w:bottom w:val="nil"/>
            </w:tcBorders>
          </w:tcPr>
          <w:p w14:paraId="67FAEA8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medicine and remote monitoring technologies in follow-up care</w:t>
            </w:r>
          </w:p>
        </w:tc>
      </w:tr>
      <w:tr w:rsidR="00012A60" w:rsidRPr="00522A8A" w14:paraId="484BA4A1" w14:textId="77777777" w:rsidTr="000A6813">
        <w:tc>
          <w:tcPr>
            <w:tcW w:w="517" w:type="dxa"/>
            <w:tcBorders>
              <w:bottom w:val="nil"/>
            </w:tcBorders>
          </w:tcPr>
          <w:p w14:paraId="4B0222A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</w:t>
            </w:r>
          </w:p>
        </w:tc>
        <w:tc>
          <w:tcPr>
            <w:tcW w:w="8555" w:type="dxa"/>
            <w:tcBorders>
              <w:bottom w:val="nil"/>
            </w:tcBorders>
          </w:tcPr>
          <w:p w14:paraId="2BF7462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s for treatment-related complications and post-treatment follow-up</w:t>
            </w:r>
          </w:p>
        </w:tc>
      </w:tr>
      <w:tr w:rsidR="00012A60" w:rsidRPr="00522A8A" w14:paraId="37EEF289" w14:textId="77777777" w:rsidTr="000A6813">
        <w:tc>
          <w:tcPr>
            <w:tcW w:w="517" w:type="dxa"/>
            <w:tcBorders>
              <w:top w:val="nil"/>
            </w:tcBorders>
          </w:tcPr>
          <w:p w14:paraId="18F7997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</w:t>
            </w:r>
          </w:p>
        </w:tc>
        <w:tc>
          <w:tcPr>
            <w:tcW w:w="8555" w:type="dxa"/>
            <w:tcBorders>
              <w:top w:val="nil"/>
            </w:tcBorders>
          </w:tcPr>
          <w:p w14:paraId="6DC84AE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and implementation of supportive care guidelines</w:t>
            </w:r>
          </w:p>
        </w:tc>
      </w:tr>
      <w:tr w:rsidR="00012A60" w:rsidRPr="00522A8A" w14:paraId="583A2D9C" w14:textId="77777777" w:rsidTr="000A6813">
        <w:tc>
          <w:tcPr>
            <w:tcW w:w="517" w:type="dxa"/>
          </w:tcPr>
          <w:p w14:paraId="64DB519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4CD666FF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mptoms and Adverse effects:</w:t>
            </w:r>
          </w:p>
        </w:tc>
      </w:tr>
      <w:tr w:rsidR="00012A60" w:rsidRPr="00522A8A" w14:paraId="67E46CF1" w14:textId="77777777" w:rsidTr="000A6813">
        <w:tc>
          <w:tcPr>
            <w:tcW w:w="517" w:type="dxa"/>
          </w:tcPr>
          <w:p w14:paraId="4AF4A5D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</w:t>
            </w:r>
          </w:p>
        </w:tc>
        <w:tc>
          <w:tcPr>
            <w:tcW w:w="8555" w:type="dxa"/>
          </w:tcPr>
          <w:p w14:paraId="268C1A9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Haematological symptoms (e.g., anaemia, thrombocytopaenia) management to improve treatment tolerance and prevent complications</w:t>
            </w:r>
          </w:p>
        </w:tc>
      </w:tr>
      <w:tr w:rsidR="00012A60" w:rsidRPr="00522A8A" w14:paraId="2E04C15D" w14:textId="77777777" w:rsidTr="000A6813">
        <w:tc>
          <w:tcPr>
            <w:tcW w:w="517" w:type="dxa"/>
          </w:tcPr>
          <w:p w14:paraId="413436D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</w:t>
            </w:r>
          </w:p>
        </w:tc>
        <w:tc>
          <w:tcPr>
            <w:tcW w:w="8555" w:type="dxa"/>
          </w:tcPr>
          <w:p w14:paraId="0B288F0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Nausea and vomiting to improve treatment adherence</w:t>
            </w:r>
          </w:p>
        </w:tc>
      </w:tr>
      <w:tr w:rsidR="00012A60" w:rsidRPr="00522A8A" w14:paraId="64C4FE47" w14:textId="77777777" w:rsidTr="000A6813">
        <w:tc>
          <w:tcPr>
            <w:tcW w:w="517" w:type="dxa"/>
          </w:tcPr>
          <w:p w14:paraId="077AC5E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</w:t>
            </w:r>
          </w:p>
        </w:tc>
        <w:tc>
          <w:tcPr>
            <w:tcW w:w="8555" w:type="dxa"/>
          </w:tcPr>
          <w:p w14:paraId="0C06325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Fatigue and malaise</w:t>
            </w:r>
          </w:p>
        </w:tc>
      </w:tr>
      <w:tr w:rsidR="00012A60" w:rsidRPr="00522A8A" w14:paraId="55B0C12A" w14:textId="77777777" w:rsidTr="000A6813">
        <w:tc>
          <w:tcPr>
            <w:tcW w:w="517" w:type="dxa"/>
          </w:tcPr>
          <w:p w14:paraId="745BD41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</w:t>
            </w:r>
          </w:p>
        </w:tc>
        <w:tc>
          <w:tcPr>
            <w:tcW w:w="8555" w:type="dxa"/>
          </w:tcPr>
          <w:p w14:paraId="01E5531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Diarrhea and constipation</w:t>
            </w:r>
          </w:p>
        </w:tc>
      </w:tr>
      <w:tr w:rsidR="00012A60" w:rsidRPr="00522A8A" w14:paraId="5603A21A" w14:textId="77777777" w:rsidTr="000A6813">
        <w:tc>
          <w:tcPr>
            <w:tcW w:w="517" w:type="dxa"/>
          </w:tcPr>
          <w:p w14:paraId="78EF4A1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</w:t>
            </w:r>
          </w:p>
        </w:tc>
        <w:tc>
          <w:tcPr>
            <w:tcW w:w="8555" w:type="dxa"/>
          </w:tcPr>
          <w:p w14:paraId="0EFB33E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Low appetite and weight loss</w:t>
            </w:r>
          </w:p>
        </w:tc>
      </w:tr>
      <w:tr w:rsidR="00012A60" w:rsidRPr="00522A8A" w14:paraId="0304BF6D" w14:textId="77777777" w:rsidTr="000A6813">
        <w:tc>
          <w:tcPr>
            <w:tcW w:w="517" w:type="dxa"/>
          </w:tcPr>
          <w:p w14:paraId="646E903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</w:t>
            </w:r>
          </w:p>
        </w:tc>
        <w:tc>
          <w:tcPr>
            <w:tcW w:w="8555" w:type="dxa"/>
          </w:tcPr>
          <w:p w14:paraId="009F86D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ucositis and oral complications for effective pain management</w:t>
            </w:r>
          </w:p>
        </w:tc>
      </w:tr>
      <w:tr w:rsidR="00012A60" w:rsidRPr="00522A8A" w14:paraId="1252FF18" w14:textId="77777777" w:rsidTr="000A6813">
        <w:tc>
          <w:tcPr>
            <w:tcW w:w="517" w:type="dxa"/>
          </w:tcPr>
          <w:p w14:paraId="6830597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</w:t>
            </w:r>
          </w:p>
        </w:tc>
        <w:tc>
          <w:tcPr>
            <w:tcW w:w="8555" w:type="dxa"/>
          </w:tcPr>
          <w:p w14:paraId="21E6122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al neuropathy</w:t>
            </w:r>
          </w:p>
        </w:tc>
      </w:tr>
      <w:tr w:rsidR="00012A60" w:rsidRPr="00522A8A" w14:paraId="4CFA42CA" w14:textId="77777777" w:rsidTr="000A6813">
        <w:tc>
          <w:tcPr>
            <w:tcW w:w="517" w:type="dxa"/>
          </w:tcPr>
          <w:p w14:paraId="1510F38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465BDB56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pportive Care Measures:</w:t>
            </w:r>
          </w:p>
        </w:tc>
      </w:tr>
      <w:tr w:rsidR="00012A60" w:rsidRPr="00522A8A" w14:paraId="7AD946DD" w14:textId="77777777" w:rsidTr="000A6813">
        <w:tc>
          <w:tcPr>
            <w:tcW w:w="517" w:type="dxa"/>
          </w:tcPr>
          <w:p w14:paraId="37E1235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</w:t>
            </w:r>
          </w:p>
        </w:tc>
        <w:tc>
          <w:tcPr>
            <w:tcW w:w="8555" w:type="dxa"/>
          </w:tcPr>
          <w:p w14:paraId="53157FE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ain management to improve quality of life</w:t>
            </w:r>
          </w:p>
        </w:tc>
      </w:tr>
      <w:tr w:rsidR="00012A60" w:rsidRPr="00522A8A" w14:paraId="32F45317" w14:textId="77777777" w:rsidTr="000A6813">
        <w:tc>
          <w:tcPr>
            <w:tcW w:w="517" w:type="dxa"/>
          </w:tcPr>
          <w:p w14:paraId="7C808D1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</w:t>
            </w:r>
          </w:p>
        </w:tc>
        <w:tc>
          <w:tcPr>
            <w:tcW w:w="8555" w:type="dxa"/>
          </w:tcPr>
          <w:p w14:paraId="6AB1681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Nutritional support for improving treatment response and preserve functional status</w:t>
            </w:r>
          </w:p>
        </w:tc>
      </w:tr>
      <w:tr w:rsidR="00012A60" w:rsidRPr="00522A8A" w14:paraId="0E9F0F8E" w14:textId="77777777" w:rsidTr="000A6813">
        <w:tc>
          <w:tcPr>
            <w:tcW w:w="517" w:type="dxa"/>
          </w:tcPr>
          <w:p w14:paraId="62246D6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</w:t>
            </w:r>
          </w:p>
        </w:tc>
        <w:tc>
          <w:tcPr>
            <w:tcW w:w="8555" w:type="dxa"/>
          </w:tcPr>
          <w:p w14:paraId="2A86C0C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sychological support to improve overall patient management</w:t>
            </w:r>
          </w:p>
        </w:tc>
      </w:tr>
      <w:tr w:rsidR="00012A60" w:rsidRPr="00522A8A" w14:paraId="34ED3280" w14:textId="77777777" w:rsidTr="000A6813">
        <w:tc>
          <w:tcPr>
            <w:tcW w:w="517" w:type="dxa"/>
          </w:tcPr>
          <w:p w14:paraId="07246BF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</w:t>
            </w:r>
          </w:p>
        </w:tc>
        <w:tc>
          <w:tcPr>
            <w:tcW w:w="8555" w:type="dxa"/>
          </w:tcPr>
          <w:p w14:paraId="1B4EB11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lood transfusions as a supportive care measure to improve patient tolerance to aggressive therapies</w:t>
            </w:r>
          </w:p>
        </w:tc>
      </w:tr>
      <w:tr w:rsidR="00012A60" w:rsidRPr="00522A8A" w14:paraId="2E9A4870" w14:textId="77777777" w:rsidTr="000A6813">
        <w:tc>
          <w:tcPr>
            <w:tcW w:w="517" w:type="dxa"/>
          </w:tcPr>
          <w:p w14:paraId="0AB71C3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</w:t>
            </w:r>
          </w:p>
        </w:tc>
        <w:tc>
          <w:tcPr>
            <w:tcW w:w="8555" w:type="dxa"/>
          </w:tcPr>
          <w:p w14:paraId="2DC30B6E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nfection prevention to reduce treatment-related morbidity</w:t>
            </w:r>
          </w:p>
        </w:tc>
      </w:tr>
      <w:tr w:rsidR="00012A60" w:rsidRPr="00522A8A" w14:paraId="32385A26" w14:textId="77777777" w:rsidTr="000A6813">
        <w:tc>
          <w:tcPr>
            <w:tcW w:w="517" w:type="dxa"/>
          </w:tcPr>
          <w:p w14:paraId="6FD9C37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</w:t>
            </w:r>
          </w:p>
        </w:tc>
        <w:tc>
          <w:tcPr>
            <w:tcW w:w="8555" w:type="dxa"/>
          </w:tcPr>
          <w:p w14:paraId="102D3AE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Thrombosis treatment in adults  </w:t>
            </w:r>
          </w:p>
        </w:tc>
      </w:tr>
      <w:tr w:rsidR="00012A60" w:rsidRPr="00522A8A" w14:paraId="33ED06C8" w14:textId="77777777" w:rsidTr="000A6813">
        <w:tc>
          <w:tcPr>
            <w:tcW w:w="517" w:type="dxa"/>
          </w:tcPr>
          <w:p w14:paraId="36E7352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5" w:type="dxa"/>
          </w:tcPr>
          <w:p w14:paraId="5EEFE33A" w14:textId="77777777" w:rsidR="00012A60" w:rsidRPr="00522A8A" w:rsidRDefault="00012A60" w:rsidP="000A6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atient education:</w:t>
            </w:r>
          </w:p>
        </w:tc>
      </w:tr>
      <w:tr w:rsidR="00012A60" w:rsidRPr="00522A8A" w14:paraId="58B7AA54" w14:textId="77777777" w:rsidTr="000A6813">
        <w:tc>
          <w:tcPr>
            <w:tcW w:w="517" w:type="dxa"/>
          </w:tcPr>
          <w:p w14:paraId="2729F0E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</w:t>
            </w:r>
          </w:p>
        </w:tc>
        <w:tc>
          <w:tcPr>
            <w:tcW w:w="8555" w:type="dxa"/>
          </w:tcPr>
          <w:p w14:paraId="0F0BF4B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educational materials for newly diagnosed leukemia patients about their diagnosis and treatment options</w:t>
            </w:r>
          </w:p>
        </w:tc>
      </w:tr>
      <w:tr w:rsidR="00012A60" w:rsidRPr="00522A8A" w14:paraId="39D7520A" w14:textId="77777777" w:rsidTr="000A6813">
        <w:tc>
          <w:tcPr>
            <w:tcW w:w="517" w:type="dxa"/>
          </w:tcPr>
          <w:p w14:paraId="190E4BE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</w:t>
            </w:r>
          </w:p>
        </w:tc>
        <w:tc>
          <w:tcPr>
            <w:tcW w:w="8555" w:type="dxa"/>
          </w:tcPr>
          <w:p w14:paraId="5482D2A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about potential adverse effects and given clear instructions for call parameters for any toxicities to treatments</w:t>
            </w:r>
          </w:p>
        </w:tc>
      </w:tr>
      <w:tr w:rsidR="00012A60" w:rsidRPr="00522A8A" w14:paraId="418C8659" w14:textId="77777777" w:rsidTr="000A6813">
        <w:tc>
          <w:tcPr>
            <w:tcW w:w="517" w:type="dxa"/>
          </w:tcPr>
          <w:p w14:paraId="1473248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.</w:t>
            </w:r>
          </w:p>
        </w:tc>
        <w:tc>
          <w:tcPr>
            <w:tcW w:w="8555" w:type="dxa"/>
          </w:tcPr>
          <w:p w14:paraId="204CE8D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ng leukemia survivors about the signs and symptoms of disease recurrence</w:t>
            </w:r>
          </w:p>
        </w:tc>
      </w:tr>
      <w:tr w:rsidR="00012A60" w:rsidRPr="00522A8A" w14:paraId="24D650B7" w14:textId="77777777" w:rsidTr="000A6813">
        <w:tc>
          <w:tcPr>
            <w:tcW w:w="517" w:type="dxa"/>
          </w:tcPr>
          <w:p w14:paraId="470AD7CD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</w:t>
            </w:r>
          </w:p>
        </w:tc>
        <w:tc>
          <w:tcPr>
            <w:tcW w:w="8555" w:type="dxa"/>
          </w:tcPr>
          <w:p w14:paraId="0605BAA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on available support services and resources (e.g., patient support groups, symptom management, financial assistance programs)</w:t>
            </w:r>
          </w:p>
        </w:tc>
      </w:tr>
      <w:tr w:rsidR="00012A60" w:rsidRPr="00522A8A" w14:paraId="4187BCB1" w14:textId="77777777" w:rsidTr="000A6813">
        <w:tc>
          <w:tcPr>
            <w:tcW w:w="517" w:type="dxa"/>
          </w:tcPr>
          <w:p w14:paraId="4CE3513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</w:t>
            </w:r>
          </w:p>
        </w:tc>
        <w:tc>
          <w:tcPr>
            <w:tcW w:w="8555" w:type="dxa"/>
          </w:tcPr>
          <w:p w14:paraId="47AFE24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viding education material and communications that meet diverse needs and preferences of leukaemia patients (e.g., language, literacy level, cultural background)   </w:t>
            </w:r>
          </w:p>
        </w:tc>
      </w:tr>
      <w:tr w:rsidR="00012A60" w:rsidRPr="00522A8A" w14:paraId="3E2F908D" w14:textId="77777777" w:rsidTr="000A6813">
        <w:tc>
          <w:tcPr>
            <w:tcW w:w="9072" w:type="dxa"/>
            <w:gridSpan w:val="2"/>
          </w:tcPr>
          <w:p w14:paraId="0F5EAD6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OURCE ALLOCATION</w:t>
            </w:r>
          </w:p>
        </w:tc>
      </w:tr>
      <w:tr w:rsidR="00012A60" w:rsidRPr="00522A8A" w14:paraId="2B0FA15D" w14:textId="77777777" w:rsidTr="000A6813">
        <w:tc>
          <w:tcPr>
            <w:tcW w:w="517" w:type="dxa"/>
          </w:tcPr>
          <w:p w14:paraId="41C9514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10.</w:t>
            </w:r>
          </w:p>
        </w:tc>
        <w:tc>
          <w:tcPr>
            <w:tcW w:w="8555" w:type="dxa"/>
          </w:tcPr>
          <w:p w14:paraId="63400BC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affordable and accessible basic diagnostic technologies</w:t>
            </w:r>
          </w:p>
        </w:tc>
      </w:tr>
      <w:tr w:rsidR="00012A60" w:rsidRPr="00522A8A" w14:paraId="25DDE40E" w14:textId="77777777" w:rsidTr="000A6813">
        <w:tc>
          <w:tcPr>
            <w:tcW w:w="517" w:type="dxa"/>
          </w:tcPr>
          <w:p w14:paraId="11AE33B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</w:t>
            </w:r>
          </w:p>
        </w:tc>
        <w:tc>
          <w:tcPr>
            <w:tcW w:w="8555" w:type="dxa"/>
          </w:tcPr>
          <w:p w14:paraId="6303DA6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standard chemotherapy for the different types of leukaemia</w:t>
            </w:r>
          </w:p>
        </w:tc>
      </w:tr>
      <w:tr w:rsidR="00012A60" w:rsidRPr="00522A8A" w14:paraId="13A6FAB6" w14:textId="77777777" w:rsidTr="000A6813">
        <w:tc>
          <w:tcPr>
            <w:tcW w:w="517" w:type="dxa"/>
          </w:tcPr>
          <w:p w14:paraId="4C82A9A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.</w:t>
            </w:r>
          </w:p>
        </w:tc>
        <w:tc>
          <w:tcPr>
            <w:tcW w:w="8555" w:type="dxa"/>
          </w:tcPr>
          <w:p w14:paraId="4BB2565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diagnostic infrastructure for specialized tests (e.g., flow cytometry, genetic analysis, molecular testing)</w:t>
            </w:r>
          </w:p>
        </w:tc>
      </w:tr>
      <w:tr w:rsidR="00012A60" w:rsidRPr="00522A8A" w14:paraId="0A69FA00" w14:textId="77777777" w:rsidTr="000A6813">
        <w:tc>
          <w:tcPr>
            <w:tcW w:w="517" w:type="dxa"/>
          </w:tcPr>
          <w:p w14:paraId="07ECC6F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</w:t>
            </w:r>
          </w:p>
        </w:tc>
        <w:tc>
          <w:tcPr>
            <w:tcW w:w="8555" w:type="dxa"/>
          </w:tcPr>
          <w:p w14:paraId="21991FE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resources to manage treatment-related adverse events</w:t>
            </w:r>
          </w:p>
        </w:tc>
      </w:tr>
      <w:tr w:rsidR="00012A60" w:rsidRPr="00522A8A" w14:paraId="09A3DC87" w14:textId="77777777" w:rsidTr="000A6813">
        <w:tc>
          <w:tcPr>
            <w:tcW w:w="517" w:type="dxa"/>
          </w:tcPr>
          <w:p w14:paraId="1EA8890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</w:t>
            </w:r>
          </w:p>
        </w:tc>
        <w:tc>
          <w:tcPr>
            <w:tcW w:w="8555" w:type="dxa"/>
          </w:tcPr>
          <w:p w14:paraId="429C84E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ing healthcare infrastructure in underserved or remote areas</w:t>
            </w:r>
          </w:p>
        </w:tc>
      </w:tr>
      <w:tr w:rsidR="00012A60" w:rsidRPr="00522A8A" w14:paraId="0964E7A5" w14:textId="77777777" w:rsidTr="000A6813">
        <w:tc>
          <w:tcPr>
            <w:tcW w:w="9072" w:type="dxa"/>
            <w:gridSpan w:val="2"/>
          </w:tcPr>
          <w:p w14:paraId="6E4FE08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ESS TO CARE</w:t>
            </w:r>
          </w:p>
        </w:tc>
      </w:tr>
      <w:tr w:rsidR="00012A60" w:rsidRPr="00522A8A" w14:paraId="4A6159BB" w14:textId="77777777" w:rsidTr="000A6813">
        <w:tc>
          <w:tcPr>
            <w:tcW w:w="517" w:type="dxa"/>
          </w:tcPr>
          <w:p w14:paraId="7F1767B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</w:t>
            </w:r>
          </w:p>
        </w:tc>
        <w:tc>
          <w:tcPr>
            <w:tcW w:w="8555" w:type="dxa"/>
          </w:tcPr>
          <w:p w14:paraId="3FF2382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uring equitable access to specialist diagnostic resources, services, equipment, and supplies (e.g., imaging, haematology, pathology, chemotherapy, radiation oncology)</w:t>
            </w:r>
          </w:p>
        </w:tc>
      </w:tr>
      <w:tr w:rsidR="00012A60" w:rsidRPr="00522A8A" w14:paraId="26B75562" w14:textId="77777777" w:rsidTr="000A6813">
        <w:tc>
          <w:tcPr>
            <w:tcW w:w="517" w:type="dxa"/>
            <w:tcBorders>
              <w:bottom w:val="nil"/>
            </w:tcBorders>
          </w:tcPr>
          <w:p w14:paraId="13BC36C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.</w:t>
            </w:r>
          </w:p>
        </w:tc>
        <w:tc>
          <w:tcPr>
            <w:tcW w:w="8555" w:type="dxa"/>
            <w:tcBorders>
              <w:bottom w:val="nil"/>
            </w:tcBorders>
          </w:tcPr>
          <w:p w14:paraId="368EFE1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ly delivery of diagnosis and treatments</w:t>
            </w:r>
          </w:p>
        </w:tc>
      </w:tr>
      <w:tr w:rsidR="00012A60" w:rsidRPr="00522A8A" w14:paraId="20B746C9" w14:textId="77777777" w:rsidTr="000A6813">
        <w:tc>
          <w:tcPr>
            <w:tcW w:w="517" w:type="dxa"/>
            <w:tcBorders>
              <w:bottom w:val="nil"/>
            </w:tcBorders>
          </w:tcPr>
          <w:p w14:paraId="625368F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</w:t>
            </w:r>
          </w:p>
        </w:tc>
        <w:tc>
          <w:tcPr>
            <w:tcW w:w="8555" w:type="dxa"/>
            <w:tcBorders>
              <w:bottom w:val="nil"/>
            </w:tcBorders>
          </w:tcPr>
          <w:p w14:paraId="34EDC54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quate healthcare workforce and service providers</w:t>
            </w:r>
          </w:p>
        </w:tc>
      </w:tr>
      <w:tr w:rsidR="00012A60" w:rsidRPr="00522A8A" w14:paraId="0891417E" w14:textId="77777777" w:rsidTr="000A6813">
        <w:tc>
          <w:tcPr>
            <w:tcW w:w="517" w:type="dxa"/>
            <w:tcBorders>
              <w:top w:val="nil"/>
            </w:tcBorders>
          </w:tcPr>
          <w:p w14:paraId="322353C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</w:t>
            </w:r>
          </w:p>
        </w:tc>
        <w:tc>
          <w:tcPr>
            <w:tcW w:w="8555" w:type="dxa"/>
            <w:tcBorders>
              <w:top w:val="nil"/>
            </w:tcBorders>
          </w:tcPr>
          <w:p w14:paraId="1050D89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disciplinary teams in oncology therapy sites (e.g., haematologists, clinical nurses, clinical pharmacists, laboratory specialists)</w:t>
            </w:r>
          </w:p>
        </w:tc>
      </w:tr>
      <w:tr w:rsidR="00012A60" w:rsidRPr="00522A8A" w14:paraId="6F571988" w14:textId="77777777" w:rsidTr="000A6813">
        <w:tc>
          <w:tcPr>
            <w:tcW w:w="517" w:type="dxa"/>
          </w:tcPr>
          <w:p w14:paraId="478A3A3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</w:t>
            </w:r>
          </w:p>
        </w:tc>
        <w:tc>
          <w:tcPr>
            <w:tcW w:w="8555" w:type="dxa"/>
          </w:tcPr>
          <w:p w14:paraId="1CE7453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quate guidelines on patient referrals and management</w:t>
            </w:r>
          </w:p>
        </w:tc>
      </w:tr>
      <w:tr w:rsidR="00012A60" w:rsidRPr="00522A8A" w14:paraId="7710EE27" w14:textId="77777777" w:rsidTr="000A6813">
        <w:tc>
          <w:tcPr>
            <w:tcW w:w="517" w:type="dxa"/>
          </w:tcPr>
          <w:p w14:paraId="7B7B6C57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.</w:t>
            </w:r>
          </w:p>
        </w:tc>
        <w:tc>
          <w:tcPr>
            <w:tcW w:w="8555" w:type="dxa"/>
          </w:tcPr>
          <w:p w14:paraId="48F84236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table access to novel and costly leukaemia treatment options</w:t>
            </w:r>
          </w:p>
        </w:tc>
      </w:tr>
      <w:tr w:rsidR="00012A60" w:rsidRPr="00522A8A" w14:paraId="65A543ED" w14:textId="77777777" w:rsidTr="000A6813">
        <w:tc>
          <w:tcPr>
            <w:tcW w:w="517" w:type="dxa"/>
          </w:tcPr>
          <w:p w14:paraId="5F8D3485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.</w:t>
            </w:r>
          </w:p>
        </w:tc>
        <w:tc>
          <w:tcPr>
            <w:tcW w:w="8555" w:type="dxa"/>
          </w:tcPr>
          <w:p w14:paraId="4724B0F3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to follow-up care and monitoring services, including those in underserved or remote areas</w:t>
            </w:r>
          </w:p>
        </w:tc>
      </w:tr>
      <w:tr w:rsidR="00012A60" w:rsidRPr="00522A8A" w14:paraId="77BECAF7" w14:textId="77777777" w:rsidTr="000A6813">
        <w:tc>
          <w:tcPr>
            <w:tcW w:w="517" w:type="dxa"/>
          </w:tcPr>
          <w:p w14:paraId="102BB94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.</w:t>
            </w:r>
          </w:p>
        </w:tc>
        <w:tc>
          <w:tcPr>
            <w:tcW w:w="8555" w:type="dxa"/>
          </w:tcPr>
          <w:p w14:paraId="786FE55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ilding relationships with staff in peripheral hospitals to improve the overall quality of care</w:t>
            </w:r>
          </w:p>
        </w:tc>
      </w:tr>
      <w:tr w:rsidR="00012A60" w:rsidRPr="00522A8A" w14:paraId="004341FD" w14:textId="77777777" w:rsidTr="000A6813">
        <w:tc>
          <w:tcPr>
            <w:tcW w:w="9072" w:type="dxa"/>
            <w:gridSpan w:val="2"/>
          </w:tcPr>
          <w:p w14:paraId="6D7D701F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Y OF LIFE (QoL)</w:t>
            </w:r>
          </w:p>
        </w:tc>
      </w:tr>
      <w:tr w:rsidR="00012A60" w:rsidRPr="00522A8A" w14:paraId="0C1CE27C" w14:textId="77777777" w:rsidTr="000A6813">
        <w:tc>
          <w:tcPr>
            <w:tcW w:w="517" w:type="dxa"/>
          </w:tcPr>
          <w:p w14:paraId="2F47299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</w:t>
            </w:r>
          </w:p>
        </w:tc>
        <w:tc>
          <w:tcPr>
            <w:tcW w:w="8555" w:type="dxa"/>
          </w:tcPr>
          <w:p w14:paraId="5813D69B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ing long-term effects and survivorship issues when prioritizing leukaemia treatment approaches</w:t>
            </w:r>
          </w:p>
        </w:tc>
      </w:tr>
      <w:tr w:rsidR="00012A60" w:rsidRPr="00522A8A" w14:paraId="6339528B" w14:textId="77777777" w:rsidTr="000A6813">
        <w:tc>
          <w:tcPr>
            <w:tcW w:w="517" w:type="dxa"/>
          </w:tcPr>
          <w:p w14:paraId="4B297148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</w:t>
            </w:r>
          </w:p>
        </w:tc>
        <w:tc>
          <w:tcPr>
            <w:tcW w:w="8555" w:type="dxa"/>
          </w:tcPr>
          <w:p w14:paraId="0FEBC6E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supportive care interventions to improve patient outcomes and overall quality of life</w:t>
            </w:r>
          </w:p>
        </w:tc>
      </w:tr>
      <w:tr w:rsidR="00012A60" w:rsidRPr="00522A8A" w14:paraId="0ACC0FA2" w14:textId="77777777" w:rsidTr="000A6813">
        <w:tc>
          <w:tcPr>
            <w:tcW w:w="517" w:type="dxa"/>
          </w:tcPr>
          <w:p w14:paraId="2920902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</w:t>
            </w:r>
          </w:p>
        </w:tc>
        <w:tc>
          <w:tcPr>
            <w:tcW w:w="8555" w:type="dxa"/>
          </w:tcPr>
          <w:p w14:paraId="614763C9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ing emotional well-being (e.g., anxiety, depression) as part of patient care</w:t>
            </w:r>
          </w:p>
        </w:tc>
      </w:tr>
      <w:tr w:rsidR="00012A60" w:rsidRPr="00522A8A" w14:paraId="5845A0DE" w14:textId="77777777" w:rsidTr="000A6813">
        <w:tc>
          <w:tcPr>
            <w:tcW w:w="517" w:type="dxa"/>
          </w:tcPr>
          <w:p w14:paraId="518065C2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.</w:t>
            </w:r>
          </w:p>
        </w:tc>
        <w:tc>
          <w:tcPr>
            <w:tcW w:w="8555" w:type="dxa"/>
          </w:tcPr>
          <w:p w14:paraId="45CCAE40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ing potential financial burden in treatment scheduling and options for patients</w:t>
            </w:r>
          </w:p>
        </w:tc>
      </w:tr>
      <w:tr w:rsidR="00012A60" w:rsidRPr="00522A8A" w14:paraId="344A7639" w14:textId="77777777" w:rsidTr="000A6813">
        <w:tc>
          <w:tcPr>
            <w:tcW w:w="517" w:type="dxa"/>
          </w:tcPr>
          <w:p w14:paraId="023959C4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</w:t>
            </w:r>
          </w:p>
        </w:tc>
        <w:tc>
          <w:tcPr>
            <w:tcW w:w="8555" w:type="dxa"/>
          </w:tcPr>
          <w:p w14:paraId="6D356401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integration of palliative care services in leukaemia treatment pathway</w:t>
            </w:r>
          </w:p>
        </w:tc>
      </w:tr>
      <w:tr w:rsidR="00012A60" w:rsidRPr="00522A8A" w14:paraId="5C0CB91B" w14:textId="77777777" w:rsidTr="000A6813">
        <w:tc>
          <w:tcPr>
            <w:tcW w:w="517" w:type="dxa"/>
          </w:tcPr>
          <w:p w14:paraId="27A63CDA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.</w:t>
            </w:r>
          </w:p>
        </w:tc>
        <w:tc>
          <w:tcPr>
            <w:tcW w:w="8555" w:type="dxa"/>
          </w:tcPr>
          <w:p w14:paraId="2F79505C" w14:textId="77777777" w:rsidR="00012A60" w:rsidRPr="00522A8A" w:rsidRDefault="00012A60" w:rsidP="000A68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*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support for siblings and parents of leukaemia patients to improves the patient's care experience</w:t>
            </w:r>
          </w:p>
        </w:tc>
      </w:tr>
    </w:tbl>
    <w:p w14:paraId="6F2618EC" w14:textId="77777777" w:rsidR="00012A60" w:rsidRPr="00522A8A" w:rsidRDefault="00012A60" w:rsidP="00012A6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39706F4" w14:textId="77777777" w:rsidR="00012A60" w:rsidRPr="00522A8A" w:rsidRDefault="00012A60" w:rsidP="00012A6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: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ALL, Acute Lymphocytic Leukaemia; AML, Acute Myeloid Leukaemia; CLL, Chronic Lymphocytic Leukaemia; </w:t>
      </w:r>
      <w:r w:rsidRPr="00522A8A">
        <w:rPr>
          <w:rFonts w:ascii="Times New Roman" w:hAnsi="Times New Roman" w:cs="Times New Roman"/>
          <w:kern w:val="0"/>
          <w:sz w:val="20"/>
          <w:szCs w:val="20"/>
        </w:rPr>
        <w:t xml:space="preserve">CML,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Chronic Myeloid Leukaemia; </w:t>
      </w:r>
      <w:r w:rsidRPr="00522A8A">
        <w:rPr>
          <w:rFonts w:ascii="Times New Roman" w:hAnsi="Times New Roman" w:cs="Times New Roman"/>
          <w:kern w:val="0"/>
          <w:sz w:val="20"/>
          <w:szCs w:val="20"/>
        </w:rPr>
        <w:t xml:space="preserve">FISH, Fluorescence in situ hybridization; MRD,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Measurable residual disease; </w:t>
      </w:r>
      <w:r w:rsidRPr="00522A8A">
        <w:rPr>
          <w:rFonts w:ascii="Times New Roman" w:hAnsi="Times New Roman" w:cs="Times New Roman"/>
          <w:sz w:val="20"/>
          <w:szCs w:val="20"/>
        </w:rPr>
        <w:t xml:space="preserve">NGS, Next-generation sequencing; 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PCR, 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>Polymerase chain reaction; PROs, Patient-reported outcomes; QoL, Quality of life.</w:t>
      </w:r>
    </w:p>
    <w:p w14:paraId="73F283CC" w14:textId="77777777" w:rsidR="00012A60" w:rsidRPr="00522A8A" w:rsidRDefault="00012A60" w:rsidP="00012A6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b/>
          <w:bCs/>
          <w:color w:val="FF0000"/>
          <w:sz w:val="20"/>
          <w:szCs w:val="20"/>
          <w:lang w:val="en-GB"/>
        </w:rPr>
        <w:t>*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>Additional statements suggested by participants in round 1.</w:t>
      </w:r>
    </w:p>
    <w:p w14:paraId="39B71C0D" w14:textId="77777777" w:rsidR="00012A60" w:rsidRPr="00522A8A" w:rsidRDefault="00012A60" w:rsidP="00012A6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2C1A44" w14:textId="6845E454" w:rsidR="00521AE1" w:rsidRPr="00522A8A" w:rsidRDefault="00521AE1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522A8A">
        <w:rPr>
          <w:rFonts w:ascii="Times New Roman" w:hAnsi="Times New Roman" w:cs="Times New Roman"/>
          <w:sz w:val="20"/>
          <w:szCs w:val="20"/>
        </w:rPr>
        <w:br w:type="page"/>
      </w:r>
    </w:p>
    <w:p w14:paraId="6DD650EB" w14:textId="677BC190" w:rsidR="00B95018" w:rsidRPr="00522A8A" w:rsidRDefault="000E2F14" w:rsidP="00B95018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4" w:name="_Toc171964654"/>
      <w:r w:rsidRPr="00522A8A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012A60" w:rsidRPr="00522A8A">
        <w:rPr>
          <w:rFonts w:ascii="Times New Roman" w:hAnsi="Times New Roman" w:cs="Times New Roman"/>
          <w:sz w:val="20"/>
          <w:szCs w:val="20"/>
        </w:rPr>
        <w:t>5</w:t>
      </w:r>
      <w:r w:rsidR="00B95018" w:rsidRPr="00522A8A">
        <w:rPr>
          <w:rFonts w:ascii="Times New Roman" w:hAnsi="Times New Roman" w:cs="Times New Roman"/>
          <w:sz w:val="20"/>
          <w:szCs w:val="20"/>
        </w:rPr>
        <w:t xml:space="preserve">: Expert consensus </w:t>
      </w:r>
      <w:r w:rsidR="00C209DB" w:rsidRPr="00522A8A">
        <w:rPr>
          <w:rFonts w:ascii="Times New Roman" w:hAnsi="Times New Roman" w:cs="Times New Roman"/>
          <w:sz w:val="20"/>
          <w:szCs w:val="20"/>
        </w:rPr>
        <w:t xml:space="preserve">results for </w:t>
      </w:r>
      <w:r w:rsidR="00B95018" w:rsidRPr="00522A8A">
        <w:rPr>
          <w:rFonts w:ascii="Times New Roman" w:hAnsi="Times New Roman" w:cs="Times New Roman"/>
          <w:sz w:val="20"/>
          <w:szCs w:val="20"/>
        </w:rPr>
        <w:t>priority statements</w:t>
      </w:r>
      <w:r w:rsidR="00C209DB" w:rsidRPr="00522A8A">
        <w:rPr>
          <w:rFonts w:ascii="Times New Roman" w:hAnsi="Times New Roman" w:cs="Times New Roman"/>
          <w:sz w:val="20"/>
          <w:szCs w:val="20"/>
        </w:rPr>
        <w:t xml:space="preserve">, </w:t>
      </w:r>
      <w:r w:rsidR="00B95018" w:rsidRPr="00522A8A">
        <w:rPr>
          <w:rFonts w:ascii="Times New Roman" w:hAnsi="Times New Roman" w:cs="Times New Roman"/>
          <w:sz w:val="20"/>
          <w:szCs w:val="20"/>
        </w:rPr>
        <w:t>Delphi Round 1</w:t>
      </w:r>
      <w:bookmarkEnd w:id="4"/>
      <w:r w:rsidRPr="00522A8A">
        <w:rPr>
          <w:rFonts w:ascii="Times New Roman" w:hAnsi="Times New Roman" w:cs="Times New Roman"/>
          <w:sz w:val="20"/>
          <w:szCs w:val="20"/>
        </w:rPr>
        <w:t xml:space="preserve"> &amp; 2</w:t>
      </w:r>
    </w:p>
    <w:p w14:paraId="781C5D9A" w14:textId="32EEC911" w:rsidR="0051208C" w:rsidRPr="00522A8A" w:rsidRDefault="003747AB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5" w:name="_Hlk171970721"/>
      <w:r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Full list of all priority statements and their mean rating and level of consensus: </w:t>
      </w:r>
      <w:r w:rsidR="00B95018"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Delphi Round 1 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>&amp; 2 results combined.</w:t>
      </w:r>
      <w:r w:rsidR="00B95018"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283"/>
        <w:gridCol w:w="1276"/>
        <w:gridCol w:w="1134"/>
        <w:gridCol w:w="1276"/>
        <w:gridCol w:w="1134"/>
        <w:gridCol w:w="1276"/>
      </w:tblGrid>
      <w:tr w:rsidR="000E2F14" w:rsidRPr="00522A8A" w14:paraId="157F3A30" w14:textId="1D4BD894" w:rsidTr="000E2F14">
        <w:trPr>
          <w:cantSplit/>
          <w:trHeight w:val="454"/>
          <w:tblHeader/>
        </w:trPr>
        <w:tc>
          <w:tcPr>
            <w:tcW w:w="4537" w:type="dxa"/>
            <w:tcBorders>
              <w:top w:val="single" w:sz="4" w:space="0" w:color="auto"/>
            </w:tcBorders>
          </w:tcPr>
          <w:p w14:paraId="4FDBA8CD" w14:textId="77777777" w:rsidR="000E2F14" w:rsidRPr="00522A8A" w:rsidRDefault="000E2F14" w:rsidP="000E6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6" w:name="_Hlk171970610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8E7B117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1996C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und 1 (n = 1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0FCCE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und 2 (n = 1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1C07831" w14:textId="120FC148" w:rsidR="000E2F14" w:rsidRPr="00522A8A" w:rsidRDefault="000E2F14" w:rsidP="000E2F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sensus Achieved</w:t>
            </w:r>
          </w:p>
        </w:tc>
      </w:tr>
      <w:tr w:rsidR="000E2F14" w:rsidRPr="00522A8A" w14:paraId="555E4187" w14:textId="4FCF9BC8" w:rsidTr="000E2F14">
        <w:trPr>
          <w:cantSplit/>
          <w:trHeight w:val="680"/>
          <w:tblHeader/>
        </w:trPr>
        <w:tc>
          <w:tcPr>
            <w:tcW w:w="4537" w:type="dxa"/>
            <w:tcBorders>
              <w:bottom w:val="single" w:sz="4" w:space="0" w:color="auto"/>
            </w:tcBorders>
          </w:tcPr>
          <w:p w14:paraId="4CE804A0" w14:textId="77777777" w:rsidR="000E2F14" w:rsidRPr="00522A8A" w:rsidRDefault="000E2F14" w:rsidP="000E6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ority Statemen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064902" w14:textId="77777777" w:rsidR="000E2F14" w:rsidRPr="00522A8A" w:rsidRDefault="000E2F14" w:rsidP="000E6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BDE98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3346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agre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3784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A15C" w14:textId="77777777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agreemen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A983966" w14:textId="77E11C83" w:rsidR="000E2F14" w:rsidRPr="00522A8A" w:rsidRDefault="000E2F14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747AB" w:rsidRPr="00522A8A" w14:paraId="222B7500" w14:textId="6CDEE48E" w:rsidTr="003747AB">
        <w:trPr>
          <w:cantSplit/>
          <w:trHeight w:val="454"/>
        </w:trPr>
        <w:tc>
          <w:tcPr>
            <w:tcW w:w="4537" w:type="dxa"/>
            <w:tcBorders>
              <w:top w:val="single" w:sz="4" w:space="0" w:color="auto"/>
            </w:tcBorders>
            <w:vAlign w:val="center"/>
          </w:tcPr>
          <w:p w14:paraId="1C04C298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A9FFEE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CC4EEF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FD223C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9C33E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93D3A6" w14:textId="77777777" w:rsidR="003747AB" w:rsidRPr="00522A8A" w:rsidRDefault="003747AB" w:rsidP="000E6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F30802" w14:textId="77777777" w:rsidR="003747AB" w:rsidRPr="00522A8A" w:rsidRDefault="003747AB" w:rsidP="000E6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4C35D814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7C95257" w14:textId="6BCB6559" w:rsidR="009C4147" w:rsidRPr="00522A8A" w:rsidRDefault="009C4147" w:rsidP="000E6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edical history and Physical examination at initial examination</w:t>
            </w:r>
          </w:p>
        </w:tc>
        <w:tc>
          <w:tcPr>
            <w:tcW w:w="283" w:type="dxa"/>
          </w:tcPr>
          <w:p w14:paraId="2168A3B5" w14:textId="77777777" w:rsidR="009C4147" w:rsidRPr="00522A8A" w:rsidRDefault="009C4147" w:rsidP="000E6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65D10E6" w14:textId="45678E1D" w:rsidR="009C4147" w:rsidRPr="00522A8A" w:rsidRDefault="00A63116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7B5E1F98" w14:textId="7AC582A1" w:rsidR="009C4147" w:rsidRPr="00522A8A" w:rsidRDefault="00A63116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64EEF477" w14:textId="77777777" w:rsidR="009C4147" w:rsidRPr="00522A8A" w:rsidRDefault="009C4147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E2568F3" w14:textId="77777777" w:rsidR="009C4147" w:rsidRPr="00522A8A" w:rsidRDefault="009C4147" w:rsidP="000E6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C380573" w14:textId="49F18D9D" w:rsidR="009C4147" w:rsidRPr="00522A8A" w:rsidRDefault="00A63116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3747AB" w:rsidRPr="00522A8A" w14:paraId="0F1D7AEF" w14:textId="2F870846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83457D7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omplete blood counts and Differential counts for the identification of changes in blood components</w:t>
            </w:r>
          </w:p>
        </w:tc>
        <w:tc>
          <w:tcPr>
            <w:tcW w:w="283" w:type="dxa"/>
          </w:tcPr>
          <w:p w14:paraId="0B1AC0F4" w14:textId="77777777" w:rsidR="003747AB" w:rsidRPr="00522A8A" w:rsidRDefault="003747AB" w:rsidP="000E6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C690F35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0.00)</w:t>
            </w:r>
          </w:p>
        </w:tc>
        <w:tc>
          <w:tcPr>
            <w:tcW w:w="1134" w:type="dxa"/>
          </w:tcPr>
          <w:p w14:paraId="0579316F" w14:textId="77777777" w:rsidR="003747AB" w:rsidRPr="00522A8A" w:rsidRDefault="003747AB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76" w:type="dxa"/>
          </w:tcPr>
          <w:p w14:paraId="244A1E33" w14:textId="77777777" w:rsidR="003747AB" w:rsidRPr="00522A8A" w:rsidRDefault="003747AB" w:rsidP="000E6F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A753FCD" w14:textId="77777777" w:rsidR="003747AB" w:rsidRPr="00522A8A" w:rsidRDefault="003747AB" w:rsidP="000E6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A552D35" w14:textId="590CA924" w:rsidR="003747AB" w:rsidRPr="00522A8A" w:rsidRDefault="003747AB" w:rsidP="000E6F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E3081E" w:rsidRPr="00522A8A" w14:paraId="66945E92" w14:textId="60B44AE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901E608" w14:textId="77777777" w:rsidR="00E3081E" w:rsidRPr="00522A8A" w:rsidRDefault="00E3081E" w:rsidP="00E3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one marrow aspiration for assessment of cell morphology</w:t>
            </w:r>
          </w:p>
        </w:tc>
        <w:tc>
          <w:tcPr>
            <w:tcW w:w="283" w:type="dxa"/>
          </w:tcPr>
          <w:p w14:paraId="58E2BE7C" w14:textId="77777777" w:rsidR="00E3081E" w:rsidRPr="00522A8A" w:rsidRDefault="00E3081E" w:rsidP="00E30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DB28560" w14:textId="77777777" w:rsidR="00E3081E" w:rsidRPr="00522A8A" w:rsidRDefault="00E3081E" w:rsidP="00E30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14B35DB0" w14:textId="77777777" w:rsidR="00E3081E" w:rsidRPr="00522A8A" w:rsidRDefault="00E3081E" w:rsidP="00E308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56A8C8A4" w14:textId="77777777" w:rsidR="00E3081E" w:rsidRPr="00522A8A" w:rsidRDefault="00E3081E" w:rsidP="00E30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4262634" w14:textId="77777777" w:rsidR="00E3081E" w:rsidRPr="00522A8A" w:rsidRDefault="00E3081E" w:rsidP="00E30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FAA7B65" w14:textId="22313704" w:rsidR="00E3081E" w:rsidRPr="00522A8A" w:rsidRDefault="00E3081E" w:rsidP="00E308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1DAB2F1" w14:textId="77777777" w:rsidTr="00590E53">
        <w:trPr>
          <w:cantSplit/>
          <w:trHeight w:val="397"/>
        </w:trPr>
        <w:tc>
          <w:tcPr>
            <w:tcW w:w="4537" w:type="dxa"/>
          </w:tcPr>
          <w:p w14:paraId="6DA58608" w14:textId="3CFA96C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one Marrow Trephine Biopsy for assessment of cellularity and pattern of blast cell infiltration</w:t>
            </w:r>
          </w:p>
        </w:tc>
        <w:tc>
          <w:tcPr>
            <w:tcW w:w="283" w:type="dxa"/>
          </w:tcPr>
          <w:p w14:paraId="0213DEA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F50E543" w14:textId="26AB7F1E" w:rsidR="009C4147" w:rsidRPr="00522A8A" w:rsidRDefault="00A6311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1.09)</w:t>
            </w:r>
          </w:p>
        </w:tc>
        <w:tc>
          <w:tcPr>
            <w:tcW w:w="1134" w:type="dxa"/>
          </w:tcPr>
          <w:p w14:paraId="6D781135" w14:textId="7A072611" w:rsidR="009C4147" w:rsidRPr="00522A8A" w:rsidRDefault="00A63116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%</w:t>
            </w:r>
          </w:p>
        </w:tc>
        <w:tc>
          <w:tcPr>
            <w:tcW w:w="1276" w:type="dxa"/>
          </w:tcPr>
          <w:p w14:paraId="3239153E" w14:textId="353B3899" w:rsidR="009C4147" w:rsidRPr="00522A8A" w:rsidRDefault="00A6311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1.20)</w:t>
            </w:r>
          </w:p>
        </w:tc>
        <w:tc>
          <w:tcPr>
            <w:tcW w:w="1134" w:type="dxa"/>
          </w:tcPr>
          <w:p w14:paraId="52F0B015" w14:textId="285CA5E6" w:rsidR="009C4147" w:rsidRPr="00522A8A" w:rsidRDefault="00A63116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769FF72F" w14:textId="708DE011" w:rsidR="009C4147" w:rsidRPr="00522A8A" w:rsidRDefault="00A63116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209A3C6B" w14:textId="4A4CDF15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4FD046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ytogenetic analysis for the identification of chromosomal abnormalities associated with specific leukemia subtypes</w:t>
            </w:r>
          </w:p>
        </w:tc>
        <w:tc>
          <w:tcPr>
            <w:tcW w:w="283" w:type="dxa"/>
          </w:tcPr>
          <w:p w14:paraId="599E6C1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DA64AB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5F8CE81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17E342F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48C976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16F92E" w14:textId="551861C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9556763" w14:textId="4662174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80C861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olecular tests (e.g., FISH, PCR &amp;/or NGS) for the detection of specific genetic abnormalities</w:t>
            </w:r>
          </w:p>
        </w:tc>
        <w:tc>
          <w:tcPr>
            <w:tcW w:w="283" w:type="dxa"/>
          </w:tcPr>
          <w:p w14:paraId="738153E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37BE70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0.00)</w:t>
            </w:r>
          </w:p>
        </w:tc>
        <w:tc>
          <w:tcPr>
            <w:tcW w:w="1134" w:type="dxa"/>
          </w:tcPr>
          <w:p w14:paraId="035B075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76" w:type="dxa"/>
          </w:tcPr>
          <w:p w14:paraId="4CE01E1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EF748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C24CAA7" w14:textId="236BFA84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39DAABB" w14:textId="6A7F45C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C6BF15D" w14:textId="77777777" w:rsidR="009C4147" w:rsidRPr="00522A8A" w:rsidRDefault="009C4147" w:rsidP="009C41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SH as an effective technique for molecular testing</w:t>
            </w:r>
          </w:p>
        </w:tc>
        <w:tc>
          <w:tcPr>
            <w:tcW w:w="283" w:type="dxa"/>
          </w:tcPr>
          <w:p w14:paraId="54178A0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616F12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592E515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1589D6A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 (0.95)</w:t>
            </w:r>
          </w:p>
        </w:tc>
        <w:tc>
          <w:tcPr>
            <w:tcW w:w="1134" w:type="dxa"/>
          </w:tcPr>
          <w:p w14:paraId="63FCC85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%</w:t>
            </w:r>
          </w:p>
        </w:tc>
        <w:tc>
          <w:tcPr>
            <w:tcW w:w="1276" w:type="dxa"/>
          </w:tcPr>
          <w:p w14:paraId="2FA5C136" w14:textId="0076710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411711" w:rsidRPr="00522A8A" w14:paraId="3C4E959D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52AB94E" w14:textId="644577F8" w:rsidR="00411711" w:rsidRPr="00522A8A" w:rsidRDefault="00411711" w:rsidP="0041171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R as an effective technique for molecular testing</w:t>
            </w:r>
          </w:p>
        </w:tc>
        <w:tc>
          <w:tcPr>
            <w:tcW w:w="283" w:type="dxa"/>
          </w:tcPr>
          <w:p w14:paraId="5313A8D8" w14:textId="77777777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41598F" w14:textId="708EA329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 (0.51)</w:t>
            </w:r>
          </w:p>
        </w:tc>
        <w:tc>
          <w:tcPr>
            <w:tcW w:w="1134" w:type="dxa"/>
          </w:tcPr>
          <w:p w14:paraId="4A159CCA" w14:textId="0806D45D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3A2CC30E" w14:textId="0139A1F2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.92)</w:t>
            </w:r>
          </w:p>
        </w:tc>
        <w:tc>
          <w:tcPr>
            <w:tcW w:w="1134" w:type="dxa"/>
          </w:tcPr>
          <w:p w14:paraId="6243C979" w14:textId="6B2FF1CC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5D951B8B" w14:textId="3A66BCBC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411711" w:rsidRPr="00522A8A" w14:paraId="2E428C43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FDE0E63" w14:textId="724E6954" w:rsidR="00411711" w:rsidRPr="00522A8A" w:rsidRDefault="00411711" w:rsidP="0041171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xt-generation sequencing (NGS) as an effective technique for molecular testing</w:t>
            </w:r>
          </w:p>
        </w:tc>
        <w:tc>
          <w:tcPr>
            <w:tcW w:w="283" w:type="dxa"/>
          </w:tcPr>
          <w:p w14:paraId="44DAAFED" w14:textId="77777777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49BE746" w14:textId="5CEB4C03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 (0.51)</w:t>
            </w:r>
          </w:p>
        </w:tc>
        <w:tc>
          <w:tcPr>
            <w:tcW w:w="1134" w:type="dxa"/>
          </w:tcPr>
          <w:p w14:paraId="3C04298B" w14:textId="49D00181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06BA8D6B" w14:textId="41E92A23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 (1.14)</w:t>
            </w:r>
          </w:p>
        </w:tc>
        <w:tc>
          <w:tcPr>
            <w:tcW w:w="1134" w:type="dxa"/>
          </w:tcPr>
          <w:p w14:paraId="3DD00622" w14:textId="4E63034F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70880C08" w14:textId="126340E8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411711" w:rsidRPr="00522A8A" w14:paraId="28F15292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E35F366" w14:textId="1DC0D25F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mmunohistochemistry for classification of leukemia</w:t>
            </w:r>
          </w:p>
        </w:tc>
        <w:tc>
          <w:tcPr>
            <w:tcW w:w="283" w:type="dxa"/>
          </w:tcPr>
          <w:p w14:paraId="36C76B65" w14:textId="77777777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6FC547" w14:textId="21E597BA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0.83)</w:t>
            </w:r>
          </w:p>
        </w:tc>
        <w:tc>
          <w:tcPr>
            <w:tcW w:w="1134" w:type="dxa"/>
          </w:tcPr>
          <w:p w14:paraId="29F0087D" w14:textId="1ECBD61E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78827920" w14:textId="0D18E202" w:rsidR="00411711" w:rsidRPr="00522A8A" w:rsidRDefault="00411711" w:rsidP="004117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1.37)</w:t>
            </w:r>
          </w:p>
        </w:tc>
        <w:tc>
          <w:tcPr>
            <w:tcW w:w="1134" w:type="dxa"/>
          </w:tcPr>
          <w:p w14:paraId="406DB909" w14:textId="5072F356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4C606436" w14:textId="04BDB823" w:rsidR="00411711" w:rsidRPr="00522A8A" w:rsidRDefault="00411711" w:rsidP="004117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2702EBB5" w14:textId="04F1F223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2ABC9F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mmunophenotyping for the identification of cell surface markers and antigens</w:t>
            </w:r>
          </w:p>
        </w:tc>
        <w:tc>
          <w:tcPr>
            <w:tcW w:w="283" w:type="dxa"/>
          </w:tcPr>
          <w:p w14:paraId="136EB55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930549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0.00)</w:t>
            </w:r>
          </w:p>
        </w:tc>
        <w:tc>
          <w:tcPr>
            <w:tcW w:w="1134" w:type="dxa"/>
          </w:tcPr>
          <w:p w14:paraId="6E2A820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76" w:type="dxa"/>
          </w:tcPr>
          <w:p w14:paraId="76D00B0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44587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E2E10F" w14:textId="0EF2A584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7D898C3" w14:textId="2AE0ED1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61938C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Flow cytometry 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 an effective technique for Immunophenotyping</w:t>
            </w:r>
          </w:p>
        </w:tc>
        <w:tc>
          <w:tcPr>
            <w:tcW w:w="283" w:type="dxa"/>
          </w:tcPr>
          <w:p w14:paraId="00A2E7D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4A588B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5D79906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2F2694A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6222B0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1F37F3E" w14:textId="0DC4713A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4D4DFC" w:rsidRPr="00522A8A" w14:paraId="326ECF52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1B14390" w14:textId="2AF0434B" w:rsidR="004D4DFC" w:rsidRPr="00522A8A" w:rsidRDefault="004D4DFC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Immunohistochemistry in the absence of flow cytometry or in remote areas </w:t>
            </w: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 Immunophenotyping</w:t>
            </w:r>
          </w:p>
        </w:tc>
        <w:tc>
          <w:tcPr>
            <w:tcW w:w="283" w:type="dxa"/>
          </w:tcPr>
          <w:p w14:paraId="3879E8D1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7E57D5B" w14:textId="59CB0576" w:rsidR="004D4DFC" w:rsidRPr="00522A8A" w:rsidRDefault="00C640B2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1.53)</w:t>
            </w:r>
          </w:p>
        </w:tc>
        <w:tc>
          <w:tcPr>
            <w:tcW w:w="1134" w:type="dxa"/>
          </w:tcPr>
          <w:p w14:paraId="7A06E751" w14:textId="64F17C6C" w:rsidR="004D4DFC" w:rsidRPr="00522A8A" w:rsidRDefault="00C640B2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276" w:type="dxa"/>
          </w:tcPr>
          <w:p w14:paraId="75E517C4" w14:textId="4134E1BC" w:rsidR="004D4DFC" w:rsidRPr="00522A8A" w:rsidRDefault="00C640B2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1.14)</w:t>
            </w:r>
          </w:p>
        </w:tc>
        <w:tc>
          <w:tcPr>
            <w:tcW w:w="1134" w:type="dxa"/>
          </w:tcPr>
          <w:p w14:paraId="70CDB874" w14:textId="0971F523" w:rsidR="004D4DFC" w:rsidRPr="00522A8A" w:rsidRDefault="00C640B2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1F2A3CE5" w14:textId="7D4DBE80" w:rsidR="004D4DFC" w:rsidRPr="00522A8A" w:rsidRDefault="00411711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4D4DFC" w:rsidRPr="00522A8A" w14:paraId="204526B9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677AD46" w14:textId="76E15C81" w:rsidR="004D4DFC" w:rsidRPr="00522A8A" w:rsidRDefault="004D4DFC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ditional tests performed during initial diagnosis:</w:t>
            </w:r>
          </w:p>
        </w:tc>
        <w:tc>
          <w:tcPr>
            <w:tcW w:w="283" w:type="dxa"/>
          </w:tcPr>
          <w:p w14:paraId="683F4519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4AB4DC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3094186" w14:textId="77777777" w:rsidR="004D4DFC" w:rsidRPr="00522A8A" w:rsidRDefault="004D4DFC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5239735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6CAAE4" w14:textId="77777777" w:rsidR="004D4DFC" w:rsidRPr="00522A8A" w:rsidRDefault="004D4DF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E4B01D" w14:textId="77777777" w:rsidR="004D4DFC" w:rsidRPr="00522A8A" w:rsidRDefault="004D4DFC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343B9" w:rsidRPr="00522A8A" w14:paraId="5661E7DD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3A27717" w14:textId="1E68B7CF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lood chemistry panel</w:t>
            </w:r>
          </w:p>
        </w:tc>
        <w:tc>
          <w:tcPr>
            <w:tcW w:w="283" w:type="dxa"/>
          </w:tcPr>
          <w:p w14:paraId="6ABF9C79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E2B61B" w14:textId="7261A573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 (1.33)</w:t>
            </w:r>
          </w:p>
        </w:tc>
        <w:tc>
          <w:tcPr>
            <w:tcW w:w="1134" w:type="dxa"/>
          </w:tcPr>
          <w:p w14:paraId="3B711615" w14:textId="3DF7A81A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%</w:t>
            </w:r>
          </w:p>
        </w:tc>
        <w:tc>
          <w:tcPr>
            <w:tcW w:w="1276" w:type="dxa"/>
          </w:tcPr>
          <w:p w14:paraId="7C68E929" w14:textId="544C495A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7)</w:t>
            </w:r>
          </w:p>
        </w:tc>
        <w:tc>
          <w:tcPr>
            <w:tcW w:w="1134" w:type="dxa"/>
          </w:tcPr>
          <w:p w14:paraId="5FC5B950" w14:textId="06E83485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3F630FCC" w14:textId="7B464D76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22CC3A68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85ED531" w14:textId="00EE7C3A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Liver function tests</w:t>
            </w:r>
          </w:p>
        </w:tc>
        <w:tc>
          <w:tcPr>
            <w:tcW w:w="283" w:type="dxa"/>
          </w:tcPr>
          <w:p w14:paraId="0925860E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F9484F9" w14:textId="6DE9A0A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(1.27)</w:t>
            </w:r>
          </w:p>
        </w:tc>
        <w:tc>
          <w:tcPr>
            <w:tcW w:w="1134" w:type="dxa"/>
          </w:tcPr>
          <w:p w14:paraId="7FBE4601" w14:textId="46087E65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276" w:type="dxa"/>
          </w:tcPr>
          <w:p w14:paraId="419096D0" w14:textId="445AC54E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06)</w:t>
            </w:r>
          </w:p>
        </w:tc>
        <w:tc>
          <w:tcPr>
            <w:tcW w:w="1134" w:type="dxa"/>
          </w:tcPr>
          <w:p w14:paraId="62F68C8A" w14:textId="771483C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277A8850" w14:textId="5316A9D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40A18B7D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A66C70A" w14:textId="776BD184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oagulation panel</w:t>
            </w:r>
          </w:p>
        </w:tc>
        <w:tc>
          <w:tcPr>
            <w:tcW w:w="283" w:type="dxa"/>
          </w:tcPr>
          <w:p w14:paraId="63EE969C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14BF8E" w14:textId="22C0A9B3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0.65)</w:t>
            </w:r>
          </w:p>
        </w:tc>
        <w:tc>
          <w:tcPr>
            <w:tcW w:w="1134" w:type="dxa"/>
          </w:tcPr>
          <w:p w14:paraId="5E057F1B" w14:textId="513E84B7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13EA0474" w14:textId="7EE9EDCD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 (0.97)</w:t>
            </w:r>
          </w:p>
        </w:tc>
        <w:tc>
          <w:tcPr>
            <w:tcW w:w="1134" w:type="dxa"/>
          </w:tcPr>
          <w:p w14:paraId="13B9A139" w14:textId="550A0E20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536ABB55" w14:textId="277F892F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6074BC5E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E38879E" w14:textId="47C2A63E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Tumour lysis syndrome panel</w:t>
            </w:r>
          </w:p>
        </w:tc>
        <w:tc>
          <w:tcPr>
            <w:tcW w:w="283" w:type="dxa"/>
          </w:tcPr>
          <w:p w14:paraId="19B780DB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FD71DD6" w14:textId="2B90BFB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 (0.50)</w:t>
            </w:r>
          </w:p>
        </w:tc>
        <w:tc>
          <w:tcPr>
            <w:tcW w:w="1134" w:type="dxa"/>
          </w:tcPr>
          <w:p w14:paraId="6AA07122" w14:textId="20981149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%</w:t>
            </w:r>
          </w:p>
        </w:tc>
        <w:tc>
          <w:tcPr>
            <w:tcW w:w="1276" w:type="dxa"/>
          </w:tcPr>
          <w:p w14:paraId="28210FC0" w14:textId="79E727E3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1.23)</w:t>
            </w:r>
          </w:p>
        </w:tc>
        <w:tc>
          <w:tcPr>
            <w:tcW w:w="1134" w:type="dxa"/>
          </w:tcPr>
          <w:p w14:paraId="17660FE5" w14:textId="793B6686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417C812F" w14:textId="62BE9A40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6EACBB04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724C34E" w14:textId="3FBF3D7B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Hepatitis B/C, HIV, CMV, EBV</w:t>
            </w:r>
          </w:p>
        </w:tc>
        <w:tc>
          <w:tcPr>
            <w:tcW w:w="283" w:type="dxa"/>
          </w:tcPr>
          <w:p w14:paraId="6865734E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7056DBA" w14:textId="60214034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 (0.63)</w:t>
            </w:r>
          </w:p>
        </w:tc>
        <w:tc>
          <w:tcPr>
            <w:tcW w:w="1134" w:type="dxa"/>
          </w:tcPr>
          <w:p w14:paraId="464F2BBF" w14:textId="0D04521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276" w:type="dxa"/>
          </w:tcPr>
          <w:p w14:paraId="664E1A8C" w14:textId="0FE27272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0.95)</w:t>
            </w:r>
          </w:p>
        </w:tc>
        <w:tc>
          <w:tcPr>
            <w:tcW w:w="1134" w:type="dxa"/>
          </w:tcPr>
          <w:p w14:paraId="5D5D56BB" w14:textId="3417A64A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60D53706" w14:textId="453082B5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6E8C426E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11A6DAE" w14:textId="2F35EC8F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Evaluated for opportunistic infections (as appropriate)</w:t>
            </w:r>
          </w:p>
        </w:tc>
        <w:tc>
          <w:tcPr>
            <w:tcW w:w="283" w:type="dxa"/>
          </w:tcPr>
          <w:p w14:paraId="7DEE9EC6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64E07B8" w14:textId="0C573586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0.65)</w:t>
            </w:r>
          </w:p>
        </w:tc>
        <w:tc>
          <w:tcPr>
            <w:tcW w:w="1134" w:type="dxa"/>
          </w:tcPr>
          <w:p w14:paraId="3A8AE600" w14:textId="399D25E3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7DA664C3" w14:textId="0EC83D3A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1.37)</w:t>
            </w:r>
          </w:p>
        </w:tc>
        <w:tc>
          <w:tcPr>
            <w:tcW w:w="1134" w:type="dxa"/>
          </w:tcPr>
          <w:p w14:paraId="73749A14" w14:textId="125FAEBC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5B47DA3D" w14:textId="71134473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46A2FC3A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E56987D" w14:textId="48911FDA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mbar puncture (on indication)</w:t>
            </w:r>
          </w:p>
        </w:tc>
        <w:tc>
          <w:tcPr>
            <w:tcW w:w="283" w:type="dxa"/>
          </w:tcPr>
          <w:p w14:paraId="2B24A2EB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78ACAFE" w14:textId="282A8479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 (0.93)</w:t>
            </w:r>
          </w:p>
        </w:tc>
        <w:tc>
          <w:tcPr>
            <w:tcW w:w="1134" w:type="dxa"/>
          </w:tcPr>
          <w:p w14:paraId="629A3FE6" w14:textId="483F2CA1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52923B49" w14:textId="15549375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25)</w:t>
            </w:r>
          </w:p>
        </w:tc>
        <w:tc>
          <w:tcPr>
            <w:tcW w:w="1134" w:type="dxa"/>
          </w:tcPr>
          <w:p w14:paraId="4EF94C77" w14:textId="1881DAF8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4CF74F1D" w14:textId="0B35E2CC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10F15667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BCD7B85" w14:textId="0A0A863F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nitial imaging</w:t>
            </w:r>
            <w:r w:rsidRPr="00522A8A">
              <w:rPr>
                <w:rFonts w:ascii="Times New Roman" w:eastAsia="Calibri,Bold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n patients with newly diagnosed leukemia</w:t>
            </w:r>
          </w:p>
        </w:tc>
        <w:tc>
          <w:tcPr>
            <w:tcW w:w="283" w:type="dxa"/>
          </w:tcPr>
          <w:p w14:paraId="25088C23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F4E6FE" w14:textId="5B5E8BA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 (1.00)</w:t>
            </w:r>
          </w:p>
        </w:tc>
        <w:tc>
          <w:tcPr>
            <w:tcW w:w="1134" w:type="dxa"/>
          </w:tcPr>
          <w:p w14:paraId="754E74AA" w14:textId="5E83F590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%</w:t>
            </w:r>
          </w:p>
        </w:tc>
        <w:tc>
          <w:tcPr>
            <w:tcW w:w="1276" w:type="dxa"/>
          </w:tcPr>
          <w:p w14:paraId="5DDE8828" w14:textId="6E807C13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6 (1.01)</w:t>
            </w:r>
          </w:p>
        </w:tc>
        <w:tc>
          <w:tcPr>
            <w:tcW w:w="1134" w:type="dxa"/>
          </w:tcPr>
          <w:p w14:paraId="3D1A3DAC" w14:textId="5F2F9FBF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%</w:t>
            </w:r>
          </w:p>
        </w:tc>
        <w:tc>
          <w:tcPr>
            <w:tcW w:w="1276" w:type="dxa"/>
          </w:tcPr>
          <w:p w14:paraId="32BCD2D7" w14:textId="68973213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62F8E371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5B15ABA" w14:textId="384ED0F2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T (on indication)</w:t>
            </w:r>
          </w:p>
        </w:tc>
        <w:tc>
          <w:tcPr>
            <w:tcW w:w="283" w:type="dxa"/>
          </w:tcPr>
          <w:p w14:paraId="2FF28E67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4DD093" w14:textId="611A959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 (1.49)</w:t>
            </w:r>
          </w:p>
        </w:tc>
        <w:tc>
          <w:tcPr>
            <w:tcW w:w="1134" w:type="dxa"/>
          </w:tcPr>
          <w:p w14:paraId="4F4751FF" w14:textId="1A170B0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%</w:t>
            </w:r>
          </w:p>
        </w:tc>
        <w:tc>
          <w:tcPr>
            <w:tcW w:w="1276" w:type="dxa"/>
          </w:tcPr>
          <w:p w14:paraId="7E217F1F" w14:textId="69E3A922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 (1.26)</w:t>
            </w:r>
          </w:p>
        </w:tc>
        <w:tc>
          <w:tcPr>
            <w:tcW w:w="1134" w:type="dxa"/>
          </w:tcPr>
          <w:p w14:paraId="6616C025" w14:textId="77786729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276" w:type="dxa"/>
          </w:tcPr>
          <w:p w14:paraId="11D63D43" w14:textId="0B68EDA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28AA455D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D26D7FD" w14:textId="64219AFF" w:rsidR="007343B9" w:rsidRPr="00522A8A" w:rsidRDefault="007343B9" w:rsidP="007343B9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MRI (on indication)</w:t>
            </w:r>
          </w:p>
        </w:tc>
        <w:tc>
          <w:tcPr>
            <w:tcW w:w="283" w:type="dxa"/>
          </w:tcPr>
          <w:p w14:paraId="5638FA9F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2F38D63" w14:textId="7A95421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 (1.42)</w:t>
            </w:r>
          </w:p>
        </w:tc>
        <w:tc>
          <w:tcPr>
            <w:tcW w:w="1134" w:type="dxa"/>
          </w:tcPr>
          <w:p w14:paraId="3483F0D2" w14:textId="0BF77590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1276" w:type="dxa"/>
          </w:tcPr>
          <w:p w14:paraId="44BA8AAC" w14:textId="2915164A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0 (1.25)</w:t>
            </w:r>
          </w:p>
        </w:tc>
        <w:tc>
          <w:tcPr>
            <w:tcW w:w="1134" w:type="dxa"/>
          </w:tcPr>
          <w:p w14:paraId="4366AEEB" w14:textId="4C9E6997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276" w:type="dxa"/>
          </w:tcPr>
          <w:p w14:paraId="55513D52" w14:textId="5372D977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13E958FD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992BB5E" w14:textId="577A36B1" w:rsidR="007343B9" w:rsidRPr="00522A8A" w:rsidRDefault="007343B9" w:rsidP="007343B9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PET (on indication)</w:t>
            </w:r>
          </w:p>
        </w:tc>
        <w:tc>
          <w:tcPr>
            <w:tcW w:w="283" w:type="dxa"/>
          </w:tcPr>
          <w:p w14:paraId="2D2ABD0C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A33C2A" w14:textId="1819EBAF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 (1.48)</w:t>
            </w:r>
          </w:p>
        </w:tc>
        <w:tc>
          <w:tcPr>
            <w:tcW w:w="1134" w:type="dxa"/>
          </w:tcPr>
          <w:p w14:paraId="20480A0D" w14:textId="60F6B91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%</w:t>
            </w:r>
          </w:p>
        </w:tc>
        <w:tc>
          <w:tcPr>
            <w:tcW w:w="1276" w:type="dxa"/>
          </w:tcPr>
          <w:p w14:paraId="06B652B1" w14:textId="5E28FF53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 (1.37)</w:t>
            </w:r>
          </w:p>
        </w:tc>
        <w:tc>
          <w:tcPr>
            <w:tcW w:w="1134" w:type="dxa"/>
          </w:tcPr>
          <w:p w14:paraId="1B8F0C19" w14:textId="488B46DE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276" w:type="dxa"/>
          </w:tcPr>
          <w:p w14:paraId="59CFCC9C" w14:textId="780D9F57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11C01901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AC15439" w14:textId="041B1B6B" w:rsidR="007343B9" w:rsidRPr="00522A8A" w:rsidRDefault="007343B9" w:rsidP="007343B9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hest X ray (on indication)</w:t>
            </w:r>
          </w:p>
        </w:tc>
        <w:tc>
          <w:tcPr>
            <w:tcW w:w="283" w:type="dxa"/>
          </w:tcPr>
          <w:p w14:paraId="25C8D6A4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DF1371" w14:textId="347AA2E0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1CF9A2EE" w14:textId="236BF46F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FEC45E0" w14:textId="2383247A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1.14)</w:t>
            </w:r>
          </w:p>
        </w:tc>
        <w:tc>
          <w:tcPr>
            <w:tcW w:w="1134" w:type="dxa"/>
          </w:tcPr>
          <w:p w14:paraId="16416BCF" w14:textId="23D98B84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66D197F9" w14:textId="3DA6C923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4D4DFC" w:rsidRPr="00522A8A" w14:paraId="1F6AF66F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4C55DC9" w14:textId="4CF528C7" w:rsidR="004D4DFC" w:rsidRPr="00522A8A" w:rsidRDefault="004D4DFC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dditional diagnostic considerations:</w:t>
            </w:r>
          </w:p>
        </w:tc>
        <w:tc>
          <w:tcPr>
            <w:tcW w:w="283" w:type="dxa"/>
          </w:tcPr>
          <w:p w14:paraId="42ABB81E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C33768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C3168D2" w14:textId="77777777" w:rsidR="004D4DFC" w:rsidRPr="00522A8A" w:rsidRDefault="004D4DF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8F2A8A" w14:textId="77777777" w:rsidR="004D4DFC" w:rsidRPr="00522A8A" w:rsidRDefault="004D4DF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5FB97E" w14:textId="77777777" w:rsidR="004D4DFC" w:rsidRPr="00522A8A" w:rsidRDefault="004D4DF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45BC395" w14:textId="77777777" w:rsidR="004D4DFC" w:rsidRPr="00522A8A" w:rsidRDefault="004D4DFC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343B9" w:rsidRPr="00522A8A" w14:paraId="692D321A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51F982B" w14:textId="71068033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outine tracking of immune competence of patients</w:t>
            </w:r>
          </w:p>
        </w:tc>
        <w:tc>
          <w:tcPr>
            <w:tcW w:w="283" w:type="dxa"/>
          </w:tcPr>
          <w:p w14:paraId="181D7D52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5D6225" w14:textId="06C58D65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1 (1.38)</w:t>
            </w:r>
          </w:p>
        </w:tc>
        <w:tc>
          <w:tcPr>
            <w:tcW w:w="1134" w:type="dxa"/>
          </w:tcPr>
          <w:p w14:paraId="1F8AF77D" w14:textId="07EB1E8F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</w:t>
            </w:r>
          </w:p>
        </w:tc>
        <w:tc>
          <w:tcPr>
            <w:tcW w:w="1276" w:type="dxa"/>
          </w:tcPr>
          <w:p w14:paraId="31454C47" w14:textId="1FB85056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 (1.03)</w:t>
            </w:r>
          </w:p>
        </w:tc>
        <w:tc>
          <w:tcPr>
            <w:tcW w:w="1134" w:type="dxa"/>
          </w:tcPr>
          <w:p w14:paraId="4A8C1FC7" w14:textId="75848DA9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276" w:type="dxa"/>
          </w:tcPr>
          <w:p w14:paraId="7CABE2EA" w14:textId="62BF9CCA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4968108C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3B994B8" w14:textId="4A68CB3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HLA testing in patients with newly diagnosed leukemia</w:t>
            </w:r>
          </w:p>
        </w:tc>
        <w:tc>
          <w:tcPr>
            <w:tcW w:w="283" w:type="dxa"/>
          </w:tcPr>
          <w:p w14:paraId="318B582C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9C2573E" w14:textId="4423D0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 (1.38)</w:t>
            </w:r>
          </w:p>
        </w:tc>
        <w:tc>
          <w:tcPr>
            <w:tcW w:w="1134" w:type="dxa"/>
          </w:tcPr>
          <w:p w14:paraId="3F99B566" w14:textId="1B096670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276" w:type="dxa"/>
          </w:tcPr>
          <w:p w14:paraId="06D0D5A9" w14:textId="4BCD2098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1.23)</w:t>
            </w:r>
          </w:p>
        </w:tc>
        <w:tc>
          <w:tcPr>
            <w:tcW w:w="1134" w:type="dxa"/>
          </w:tcPr>
          <w:p w14:paraId="14A17270" w14:textId="56578294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10AFF574" w14:textId="6BEED436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343B9" w:rsidRPr="00522A8A" w14:paraId="74C1F909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C67BD4A" w14:textId="5F9CA937" w:rsidR="007343B9" w:rsidRPr="00522A8A" w:rsidRDefault="007343B9" w:rsidP="007343B9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erforming a Donor search</w:t>
            </w:r>
          </w:p>
        </w:tc>
        <w:tc>
          <w:tcPr>
            <w:tcW w:w="283" w:type="dxa"/>
          </w:tcPr>
          <w:p w14:paraId="32D5C5C8" w14:textId="77777777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E1153E9" w14:textId="2CCD2C41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 (1.46)</w:t>
            </w:r>
          </w:p>
        </w:tc>
        <w:tc>
          <w:tcPr>
            <w:tcW w:w="1134" w:type="dxa"/>
          </w:tcPr>
          <w:p w14:paraId="09CCEBB6" w14:textId="64E7B5D2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276" w:type="dxa"/>
          </w:tcPr>
          <w:p w14:paraId="157B6555" w14:textId="7429966C" w:rsidR="007343B9" w:rsidRPr="00522A8A" w:rsidRDefault="007343B9" w:rsidP="007343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06)</w:t>
            </w:r>
          </w:p>
        </w:tc>
        <w:tc>
          <w:tcPr>
            <w:tcW w:w="1134" w:type="dxa"/>
          </w:tcPr>
          <w:p w14:paraId="39EB3AE8" w14:textId="51CB6636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103FA5A2" w14:textId="44500BDC" w:rsidR="007343B9" w:rsidRPr="00522A8A" w:rsidRDefault="007343B9" w:rsidP="00734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74893E6F" w14:textId="45652DB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B692AC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regnancy testing in females of childbearing age prior to initiating treatment</w:t>
            </w:r>
          </w:p>
        </w:tc>
        <w:tc>
          <w:tcPr>
            <w:tcW w:w="283" w:type="dxa"/>
          </w:tcPr>
          <w:p w14:paraId="3C9A3DF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448701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4)</w:t>
            </w:r>
          </w:p>
        </w:tc>
        <w:tc>
          <w:tcPr>
            <w:tcW w:w="1134" w:type="dxa"/>
          </w:tcPr>
          <w:p w14:paraId="6A002A9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16C689F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 (1.00)</w:t>
            </w:r>
          </w:p>
        </w:tc>
        <w:tc>
          <w:tcPr>
            <w:tcW w:w="1134" w:type="dxa"/>
          </w:tcPr>
          <w:p w14:paraId="59A6F17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9%</w:t>
            </w:r>
          </w:p>
        </w:tc>
        <w:tc>
          <w:tcPr>
            <w:tcW w:w="1276" w:type="dxa"/>
          </w:tcPr>
          <w:p w14:paraId="559878AF" w14:textId="4438815B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42A5F240" w14:textId="555AC749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02D25F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onducting evaluation for testicular involvement in males when indicated</w:t>
            </w:r>
          </w:p>
        </w:tc>
        <w:tc>
          <w:tcPr>
            <w:tcW w:w="283" w:type="dxa"/>
          </w:tcPr>
          <w:p w14:paraId="6F16D92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96D97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0.94)</w:t>
            </w:r>
          </w:p>
        </w:tc>
        <w:tc>
          <w:tcPr>
            <w:tcW w:w="1134" w:type="dxa"/>
          </w:tcPr>
          <w:p w14:paraId="6821413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%</w:t>
            </w:r>
          </w:p>
        </w:tc>
        <w:tc>
          <w:tcPr>
            <w:tcW w:w="1276" w:type="dxa"/>
          </w:tcPr>
          <w:p w14:paraId="7CBB928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0.97)</w:t>
            </w:r>
          </w:p>
        </w:tc>
        <w:tc>
          <w:tcPr>
            <w:tcW w:w="1134" w:type="dxa"/>
          </w:tcPr>
          <w:p w14:paraId="42F16B1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%</w:t>
            </w:r>
          </w:p>
        </w:tc>
        <w:tc>
          <w:tcPr>
            <w:tcW w:w="1276" w:type="dxa"/>
          </w:tcPr>
          <w:p w14:paraId="169C2313" w14:textId="46C75E3E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83256B" w:rsidRPr="00522A8A" w14:paraId="1BFB837F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CB37F81" w14:textId="0B0F0917" w:rsidR="0083256B" w:rsidRPr="00522A8A" w:rsidRDefault="0083256B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Fertility counselling</w:t>
            </w:r>
          </w:p>
        </w:tc>
        <w:tc>
          <w:tcPr>
            <w:tcW w:w="283" w:type="dxa"/>
          </w:tcPr>
          <w:p w14:paraId="7D2F4290" w14:textId="77777777" w:rsidR="0083256B" w:rsidRPr="00522A8A" w:rsidRDefault="0083256B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9199230" w14:textId="5B94B00D" w:rsidR="0083256B" w:rsidRPr="00522A8A" w:rsidRDefault="0075555E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0.85)</w:t>
            </w:r>
          </w:p>
        </w:tc>
        <w:tc>
          <w:tcPr>
            <w:tcW w:w="1134" w:type="dxa"/>
          </w:tcPr>
          <w:p w14:paraId="050A094B" w14:textId="3EA7B342" w:rsidR="0083256B" w:rsidRPr="00522A8A" w:rsidRDefault="0075555E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6D132B28" w14:textId="4AE3C2FA" w:rsidR="0083256B" w:rsidRPr="00522A8A" w:rsidRDefault="0075555E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0.95)</w:t>
            </w:r>
          </w:p>
        </w:tc>
        <w:tc>
          <w:tcPr>
            <w:tcW w:w="1134" w:type="dxa"/>
          </w:tcPr>
          <w:p w14:paraId="136B7E1E" w14:textId="52676D1B" w:rsidR="0083256B" w:rsidRPr="00522A8A" w:rsidRDefault="0075555E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1DD1FD9F" w14:textId="4DE3D4A8" w:rsidR="0083256B" w:rsidRPr="00522A8A" w:rsidRDefault="007343B9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13FC2B6E" w14:textId="7EFA446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34B511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Cardiac function testing to monitor potential treatment-related cardiotoxicity</w:t>
            </w:r>
          </w:p>
        </w:tc>
        <w:tc>
          <w:tcPr>
            <w:tcW w:w="283" w:type="dxa"/>
          </w:tcPr>
          <w:p w14:paraId="2B74043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CD3098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 (0.84)</w:t>
            </w:r>
          </w:p>
        </w:tc>
        <w:tc>
          <w:tcPr>
            <w:tcW w:w="1134" w:type="dxa"/>
          </w:tcPr>
          <w:p w14:paraId="67222FF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17D1BAF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3FDA05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21FF019" w14:textId="697756B9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83256B" w:rsidRPr="00522A8A" w14:paraId="06DB6C0E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B5784D5" w14:textId="5C6BFCB5" w:rsidR="0083256B" w:rsidRPr="00522A8A" w:rsidRDefault="0083256B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iobanking patient samples (e.g., for long-term monitoring or future research)</w:t>
            </w:r>
          </w:p>
        </w:tc>
        <w:tc>
          <w:tcPr>
            <w:tcW w:w="283" w:type="dxa"/>
          </w:tcPr>
          <w:p w14:paraId="378FA0A4" w14:textId="77777777" w:rsidR="0083256B" w:rsidRPr="00522A8A" w:rsidRDefault="0083256B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C129570" w14:textId="0683ED8C" w:rsidR="0083256B" w:rsidRPr="00522A8A" w:rsidRDefault="0035270A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 (1.00)</w:t>
            </w:r>
          </w:p>
        </w:tc>
        <w:tc>
          <w:tcPr>
            <w:tcW w:w="1134" w:type="dxa"/>
          </w:tcPr>
          <w:p w14:paraId="0FFBA5B5" w14:textId="31F6D6AB" w:rsidR="0083256B" w:rsidRPr="00522A8A" w:rsidRDefault="0035270A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276" w:type="dxa"/>
          </w:tcPr>
          <w:p w14:paraId="4410D730" w14:textId="3763238A" w:rsidR="0083256B" w:rsidRPr="00522A8A" w:rsidRDefault="0035270A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05)</w:t>
            </w:r>
          </w:p>
        </w:tc>
        <w:tc>
          <w:tcPr>
            <w:tcW w:w="1134" w:type="dxa"/>
          </w:tcPr>
          <w:p w14:paraId="551C1C63" w14:textId="19679BA8" w:rsidR="0083256B" w:rsidRPr="00522A8A" w:rsidRDefault="0035270A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3279D489" w14:textId="386213CA" w:rsidR="0083256B" w:rsidRPr="00522A8A" w:rsidRDefault="007343B9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0BCA9DE0" w14:textId="7E4ADB80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C1AD2E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83" w:type="dxa"/>
          </w:tcPr>
          <w:p w14:paraId="3C1AE89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F5A244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02D8FF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9DF012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B3C1A5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D3B75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0AFCB759" w14:textId="0D2D1F35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71744EE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Acute Lymphocytic Leukaemia:</w:t>
            </w:r>
          </w:p>
        </w:tc>
        <w:tc>
          <w:tcPr>
            <w:tcW w:w="283" w:type="dxa"/>
          </w:tcPr>
          <w:p w14:paraId="52BC654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085662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8ABA89A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0A562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98478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712FA3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59810AD3" w14:textId="4E16C2A9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C1298B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Chemotherapy as the primary ALL treatment </w:t>
            </w:r>
          </w:p>
        </w:tc>
        <w:tc>
          <w:tcPr>
            <w:tcW w:w="283" w:type="dxa"/>
          </w:tcPr>
          <w:p w14:paraId="107A687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306AD5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43)</w:t>
            </w:r>
          </w:p>
        </w:tc>
        <w:tc>
          <w:tcPr>
            <w:tcW w:w="1134" w:type="dxa"/>
          </w:tcPr>
          <w:p w14:paraId="7233E19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01FC71D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A7B96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36B8B1" w14:textId="3D1BD281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3E6942" w:rsidRPr="00522A8A" w14:paraId="0B3005A8" w14:textId="77777777" w:rsidTr="00075400">
        <w:trPr>
          <w:cantSplit/>
          <w:trHeight w:val="397"/>
        </w:trPr>
        <w:tc>
          <w:tcPr>
            <w:tcW w:w="4537" w:type="dxa"/>
          </w:tcPr>
          <w:p w14:paraId="277ECA62" w14:textId="4565AA11" w:rsidR="003E6942" w:rsidRPr="00522A8A" w:rsidRDefault="003E6942" w:rsidP="003E694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ligible patients</w:t>
            </w:r>
          </w:p>
        </w:tc>
        <w:tc>
          <w:tcPr>
            <w:tcW w:w="283" w:type="dxa"/>
          </w:tcPr>
          <w:p w14:paraId="4626D3EA" w14:textId="77777777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9C8854" w14:textId="494CB201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 (1.46)</w:t>
            </w:r>
          </w:p>
        </w:tc>
        <w:tc>
          <w:tcPr>
            <w:tcW w:w="1134" w:type="dxa"/>
          </w:tcPr>
          <w:p w14:paraId="4226F3EE" w14:textId="1E55A1F6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%</w:t>
            </w:r>
          </w:p>
        </w:tc>
        <w:tc>
          <w:tcPr>
            <w:tcW w:w="1276" w:type="dxa"/>
          </w:tcPr>
          <w:p w14:paraId="6B68BD23" w14:textId="56332CCA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15)</w:t>
            </w:r>
          </w:p>
        </w:tc>
        <w:tc>
          <w:tcPr>
            <w:tcW w:w="1134" w:type="dxa"/>
          </w:tcPr>
          <w:p w14:paraId="2C2CD317" w14:textId="044A13BC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4EAAD812" w14:textId="69317AF6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E6942" w:rsidRPr="00522A8A" w14:paraId="3DC76D8B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DD39FFD" w14:textId="683A18A7" w:rsidR="003E6942" w:rsidRPr="00522A8A" w:rsidRDefault="003E6942" w:rsidP="003E694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therapy for eligible patients</w:t>
            </w:r>
          </w:p>
        </w:tc>
        <w:tc>
          <w:tcPr>
            <w:tcW w:w="283" w:type="dxa"/>
          </w:tcPr>
          <w:p w14:paraId="1AADA420" w14:textId="77777777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27E12BB" w14:textId="28E3B850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 (0.93)</w:t>
            </w:r>
          </w:p>
        </w:tc>
        <w:tc>
          <w:tcPr>
            <w:tcW w:w="1134" w:type="dxa"/>
          </w:tcPr>
          <w:p w14:paraId="09A13EC4" w14:textId="4322A490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09F1ACD7" w14:textId="230FF770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.92)</w:t>
            </w:r>
          </w:p>
        </w:tc>
        <w:tc>
          <w:tcPr>
            <w:tcW w:w="1134" w:type="dxa"/>
          </w:tcPr>
          <w:p w14:paraId="17805A19" w14:textId="36945656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320D2815" w14:textId="2A4730C5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E6942" w:rsidRPr="00522A8A" w14:paraId="4F976BF9" w14:textId="77777777" w:rsidTr="00075400">
        <w:trPr>
          <w:cantSplit/>
          <w:trHeight w:val="397"/>
        </w:trPr>
        <w:tc>
          <w:tcPr>
            <w:tcW w:w="4537" w:type="dxa"/>
          </w:tcPr>
          <w:p w14:paraId="55FDA0FE" w14:textId="17D0ADA4" w:rsidR="003E6942" w:rsidRPr="00522A8A" w:rsidRDefault="003E6942" w:rsidP="003E694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adiation therapy for CNS involvement</w:t>
            </w:r>
          </w:p>
        </w:tc>
        <w:tc>
          <w:tcPr>
            <w:tcW w:w="283" w:type="dxa"/>
          </w:tcPr>
          <w:p w14:paraId="7E161D97" w14:textId="77777777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17A2A95" w14:textId="33EDC2E6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1.53)</w:t>
            </w:r>
          </w:p>
        </w:tc>
        <w:tc>
          <w:tcPr>
            <w:tcW w:w="1134" w:type="dxa"/>
          </w:tcPr>
          <w:p w14:paraId="36C0725E" w14:textId="32BC77BD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276" w:type="dxa"/>
          </w:tcPr>
          <w:p w14:paraId="0FF04AA1" w14:textId="32ACACD8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16)</w:t>
            </w:r>
          </w:p>
        </w:tc>
        <w:tc>
          <w:tcPr>
            <w:tcW w:w="1134" w:type="dxa"/>
          </w:tcPr>
          <w:p w14:paraId="106BCB19" w14:textId="4D2CEB03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125B31EF" w14:textId="0826C3A5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E6942" w:rsidRPr="00522A8A" w14:paraId="2CA8645E" w14:textId="77777777" w:rsidTr="00075400">
        <w:trPr>
          <w:cantSplit/>
          <w:trHeight w:val="397"/>
        </w:trPr>
        <w:tc>
          <w:tcPr>
            <w:tcW w:w="4537" w:type="dxa"/>
          </w:tcPr>
          <w:p w14:paraId="6928B0C8" w14:textId="3BA2206E" w:rsidR="003E6942" w:rsidRPr="00522A8A" w:rsidRDefault="003E6942" w:rsidP="003E694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Stem cell / Bone marrow transplantation in relapsed disease</w:t>
            </w:r>
          </w:p>
        </w:tc>
        <w:tc>
          <w:tcPr>
            <w:tcW w:w="283" w:type="dxa"/>
          </w:tcPr>
          <w:p w14:paraId="5912D8AC" w14:textId="77777777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30F2D87" w14:textId="23D4F590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57)</w:t>
            </w:r>
          </w:p>
        </w:tc>
        <w:tc>
          <w:tcPr>
            <w:tcW w:w="1134" w:type="dxa"/>
          </w:tcPr>
          <w:p w14:paraId="3852753A" w14:textId="440B49BE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%</w:t>
            </w:r>
          </w:p>
        </w:tc>
        <w:tc>
          <w:tcPr>
            <w:tcW w:w="1276" w:type="dxa"/>
          </w:tcPr>
          <w:p w14:paraId="4E67FC19" w14:textId="15A878B5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7)</w:t>
            </w:r>
          </w:p>
        </w:tc>
        <w:tc>
          <w:tcPr>
            <w:tcW w:w="1134" w:type="dxa"/>
          </w:tcPr>
          <w:p w14:paraId="063F369C" w14:textId="0B91338E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421EA4E3" w14:textId="522C4EC2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E6942" w:rsidRPr="00522A8A" w14:paraId="70BF2036" w14:textId="77777777" w:rsidTr="00075400">
        <w:trPr>
          <w:cantSplit/>
          <w:trHeight w:val="397"/>
        </w:trPr>
        <w:tc>
          <w:tcPr>
            <w:tcW w:w="4537" w:type="dxa"/>
          </w:tcPr>
          <w:p w14:paraId="0ABB3A4C" w14:textId="10608E1C" w:rsidR="003E6942" w:rsidRPr="00522A8A" w:rsidRDefault="003E6942" w:rsidP="003E694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  <w:tc>
          <w:tcPr>
            <w:tcW w:w="283" w:type="dxa"/>
          </w:tcPr>
          <w:p w14:paraId="4BB829C3" w14:textId="77777777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326F87E" w14:textId="40C3876F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1 (1.68)</w:t>
            </w:r>
          </w:p>
        </w:tc>
        <w:tc>
          <w:tcPr>
            <w:tcW w:w="1134" w:type="dxa"/>
          </w:tcPr>
          <w:p w14:paraId="3917E273" w14:textId="2464CBF6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276" w:type="dxa"/>
          </w:tcPr>
          <w:p w14:paraId="6457262C" w14:textId="2474BC4E" w:rsidR="003E6942" w:rsidRPr="00522A8A" w:rsidRDefault="003E6942" w:rsidP="003E69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7)</w:t>
            </w:r>
          </w:p>
        </w:tc>
        <w:tc>
          <w:tcPr>
            <w:tcW w:w="1134" w:type="dxa"/>
          </w:tcPr>
          <w:p w14:paraId="7E60625D" w14:textId="2D68C0D2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52AA77B4" w14:textId="08D63CB3" w:rsidR="003E6942" w:rsidRPr="00522A8A" w:rsidRDefault="003E6942" w:rsidP="003E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11E4380E" w14:textId="00583C57" w:rsidTr="00B0561D">
        <w:trPr>
          <w:cantSplit/>
          <w:trHeight w:val="68"/>
        </w:trPr>
        <w:tc>
          <w:tcPr>
            <w:tcW w:w="4537" w:type="dxa"/>
            <w:vAlign w:val="center"/>
          </w:tcPr>
          <w:p w14:paraId="46892009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specifically for Philadelphia chromosome-positive ALL</w:t>
            </w:r>
          </w:p>
        </w:tc>
        <w:tc>
          <w:tcPr>
            <w:tcW w:w="283" w:type="dxa"/>
          </w:tcPr>
          <w:p w14:paraId="159EDBE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A65FBB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 (2.44)</w:t>
            </w:r>
          </w:p>
        </w:tc>
        <w:tc>
          <w:tcPr>
            <w:tcW w:w="1134" w:type="dxa"/>
          </w:tcPr>
          <w:p w14:paraId="05765F1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276" w:type="dxa"/>
          </w:tcPr>
          <w:p w14:paraId="46F15AB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0.97)</w:t>
            </w:r>
          </w:p>
        </w:tc>
        <w:tc>
          <w:tcPr>
            <w:tcW w:w="1134" w:type="dxa"/>
          </w:tcPr>
          <w:p w14:paraId="343289F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%</w:t>
            </w:r>
          </w:p>
        </w:tc>
        <w:tc>
          <w:tcPr>
            <w:tcW w:w="1276" w:type="dxa"/>
          </w:tcPr>
          <w:p w14:paraId="540F8782" w14:textId="6F67696A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54B4D848" w14:textId="72CE5F04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B472AB4" w14:textId="77777777" w:rsidR="009C4147" w:rsidRPr="00522A8A" w:rsidRDefault="009C4147" w:rsidP="009C414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Acute Myeloid Leukaemia</w:t>
            </w:r>
            <w:r w:rsidRPr="00522A8A">
              <w:rPr>
                <w:rFonts w:ascii="Times New Roman" w:eastAsia="Calibri,Bold" w:hAnsi="Times New Roman" w:cs="Times New Roman"/>
                <w:i/>
                <w:iCs/>
                <w:kern w:val="0"/>
                <w:sz w:val="20"/>
                <w:szCs w:val="20"/>
              </w:rPr>
              <w:t>:</w:t>
            </w:r>
          </w:p>
        </w:tc>
        <w:tc>
          <w:tcPr>
            <w:tcW w:w="283" w:type="dxa"/>
          </w:tcPr>
          <w:p w14:paraId="743E2F6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AC7CF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443231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5FA668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23C772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200E0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7D9D7010" w14:textId="52C7A3E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8DA2151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lastRenderedPageBreak/>
              <w:t xml:space="preserve">Chemotherapy as the primary induction AML treatment </w:t>
            </w:r>
          </w:p>
        </w:tc>
        <w:tc>
          <w:tcPr>
            <w:tcW w:w="283" w:type="dxa"/>
          </w:tcPr>
          <w:p w14:paraId="233CEE2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388295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49A63DFA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0688925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61A90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FE86C2D" w14:textId="3E2014ED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3B6C83" w:rsidRPr="00522A8A" w14:paraId="07D76ADA" w14:textId="77777777" w:rsidTr="008B3312">
        <w:trPr>
          <w:cantSplit/>
          <w:trHeight w:val="397"/>
        </w:trPr>
        <w:tc>
          <w:tcPr>
            <w:tcW w:w="4537" w:type="dxa"/>
          </w:tcPr>
          <w:p w14:paraId="631A1DCD" w14:textId="0A41E8AB" w:rsidR="003B6C83" w:rsidRPr="00522A8A" w:rsidRDefault="003B6C83" w:rsidP="003B6C8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nhanced efficacy in CLL</w:t>
            </w:r>
          </w:p>
        </w:tc>
        <w:tc>
          <w:tcPr>
            <w:tcW w:w="283" w:type="dxa"/>
          </w:tcPr>
          <w:p w14:paraId="7BF62CD8" w14:textId="77777777" w:rsidR="003B6C83" w:rsidRPr="00522A8A" w:rsidRDefault="003B6C83" w:rsidP="003B6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E23567A" w14:textId="35DA32BE" w:rsidR="003B6C83" w:rsidRPr="00522A8A" w:rsidRDefault="003B6C83" w:rsidP="003B6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41)</w:t>
            </w:r>
          </w:p>
        </w:tc>
        <w:tc>
          <w:tcPr>
            <w:tcW w:w="1134" w:type="dxa"/>
          </w:tcPr>
          <w:p w14:paraId="1CB9517A" w14:textId="3B46F3CF" w:rsidR="003B6C83" w:rsidRPr="00522A8A" w:rsidRDefault="003B6C83" w:rsidP="003B6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%</w:t>
            </w:r>
          </w:p>
        </w:tc>
        <w:tc>
          <w:tcPr>
            <w:tcW w:w="1276" w:type="dxa"/>
          </w:tcPr>
          <w:p w14:paraId="0C776FEB" w14:textId="35F963DE" w:rsidR="003B6C83" w:rsidRPr="00522A8A" w:rsidRDefault="003B6C83" w:rsidP="003B6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 (0.97)</w:t>
            </w:r>
          </w:p>
        </w:tc>
        <w:tc>
          <w:tcPr>
            <w:tcW w:w="1134" w:type="dxa"/>
          </w:tcPr>
          <w:p w14:paraId="5D0D3F7E" w14:textId="7411A01B" w:rsidR="003B6C83" w:rsidRPr="00522A8A" w:rsidRDefault="003B6C83" w:rsidP="003B6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6049BCA8" w14:textId="6CC22C88" w:rsidR="003B6C83" w:rsidRPr="00522A8A" w:rsidRDefault="003B6C83" w:rsidP="003B6C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B6C83" w:rsidRPr="00522A8A" w14:paraId="6FA1E56A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E0F6467" w14:textId="1D879215" w:rsidR="003B6C83" w:rsidRPr="00522A8A" w:rsidRDefault="003B6C83" w:rsidP="003B6C83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mmunotherapy in relapse or high-risk patients</w:t>
            </w:r>
          </w:p>
        </w:tc>
        <w:tc>
          <w:tcPr>
            <w:tcW w:w="283" w:type="dxa"/>
          </w:tcPr>
          <w:p w14:paraId="4F8B8E92" w14:textId="77777777" w:rsidR="003B6C83" w:rsidRPr="00522A8A" w:rsidRDefault="003B6C83" w:rsidP="003B6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7E957FF" w14:textId="0DE93431" w:rsidR="003B6C83" w:rsidRPr="00522A8A" w:rsidRDefault="003B6C83" w:rsidP="003B6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(1.21)</w:t>
            </w:r>
          </w:p>
        </w:tc>
        <w:tc>
          <w:tcPr>
            <w:tcW w:w="1134" w:type="dxa"/>
          </w:tcPr>
          <w:p w14:paraId="0DE1AD21" w14:textId="666C73B3" w:rsidR="003B6C83" w:rsidRPr="00522A8A" w:rsidRDefault="003B6C83" w:rsidP="003B6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276" w:type="dxa"/>
          </w:tcPr>
          <w:p w14:paraId="25BB7626" w14:textId="360961A2" w:rsidR="003B6C83" w:rsidRPr="00522A8A" w:rsidRDefault="003B6C83" w:rsidP="003B6C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1.10)</w:t>
            </w:r>
          </w:p>
        </w:tc>
        <w:tc>
          <w:tcPr>
            <w:tcW w:w="1134" w:type="dxa"/>
          </w:tcPr>
          <w:p w14:paraId="23B05B42" w14:textId="3244A042" w:rsidR="003B6C83" w:rsidRPr="00522A8A" w:rsidRDefault="003B6C83" w:rsidP="003B6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3FA9C972" w14:textId="7033464E" w:rsidR="003B6C83" w:rsidRPr="00522A8A" w:rsidRDefault="003B6C83" w:rsidP="003B6C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E379E6" w:rsidRPr="00522A8A" w14:paraId="7BD71725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ABB7D55" w14:textId="026624E5" w:rsidR="00E379E6" w:rsidRPr="00522A8A" w:rsidRDefault="00E379E6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Radiation therapy on indication  </w:t>
            </w:r>
          </w:p>
        </w:tc>
        <w:tc>
          <w:tcPr>
            <w:tcW w:w="283" w:type="dxa"/>
          </w:tcPr>
          <w:p w14:paraId="45C40A5C" w14:textId="77777777" w:rsidR="00E379E6" w:rsidRPr="00522A8A" w:rsidRDefault="00E379E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CCE3528" w14:textId="2AE902A5" w:rsidR="00E379E6" w:rsidRPr="00522A8A" w:rsidRDefault="00564353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6 (1.35)</w:t>
            </w:r>
          </w:p>
        </w:tc>
        <w:tc>
          <w:tcPr>
            <w:tcW w:w="1134" w:type="dxa"/>
          </w:tcPr>
          <w:p w14:paraId="5DD9E8D1" w14:textId="17289F66" w:rsidR="00E379E6" w:rsidRPr="00522A8A" w:rsidRDefault="00564353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276" w:type="dxa"/>
          </w:tcPr>
          <w:p w14:paraId="0BC576FD" w14:textId="22CDC9CF" w:rsidR="00E379E6" w:rsidRPr="00522A8A" w:rsidRDefault="00564353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(1.58)</w:t>
            </w:r>
          </w:p>
        </w:tc>
        <w:tc>
          <w:tcPr>
            <w:tcW w:w="1134" w:type="dxa"/>
          </w:tcPr>
          <w:p w14:paraId="31729251" w14:textId="690042E1" w:rsidR="00E379E6" w:rsidRPr="00522A8A" w:rsidRDefault="00564353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1363EF11" w14:textId="7A1D0390" w:rsidR="00E379E6" w:rsidRPr="00522A8A" w:rsidRDefault="003B6C83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017E832D" w14:textId="228AD33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BE11AD0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Stem cell or Bone marrow transplantation in relapse or high-risk AML patients</w:t>
            </w:r>
          </w:p>
        </w:tc>
        <w:tc>
          <w:tcPr>
            <w:tcW w:w="283" w:type="dxa"/>
          </w:tcPr>
          <w:p w14:paraId="25CE60E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96922E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516C408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13D4B7F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2A2255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2D5A8CA" w14:textId="6FCF96B2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E379E6" w:rsidRPr="00522A8A" w14:paraId="29AE1DC5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201A638" w14:textId="63DE7AD4" w:rsidR="00E379E6" w:rsidRPr="00522A8A" w:rsidRDefault="00E379E6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  <w:tc>
          <w:tcPr>
            <w:tcW w:w="283" w:type="dxa"/>
          </w:tcPr>
          <w:p w14:paraId="6452775A" w14:textId="77777777" w:rsidR="00E379E6" w:rsidRPr="00522A8A" w:rsidRDefault="00E379E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AB99CB3" w14:textId="1C81F624" w:rsidR="00E379E6" w:rsidRPr="00522A8A" w:rsidRDefault="000944DA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65)</w:t>
            </w:r>
          </w:p>
        </w:tc>
        <w:tc>
          <w:tcPr>
            <w:tcW w:w="1134" w:type="dxa"/>
          </w:tcPr>
          <w:p w14:paraId="4DBD532C" w14:textId="0156BE2F" w:rsidR="00E379E6" w:rsidRPr="00522A8A" w:rsidRDefault="000944DA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732C9825" w14:textId="62FF1FFC" w:rsidR="00E379E6" w:rsidRPr="00522A8A" w:rsidRDefault="000944DA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7)</w:t>
            </w:r>
          </w:p>
        </w:tc>
        <w:tc>
          <w:tcPr>
            <w:tcW w:w="1134" w:type="dxa"/>
          </w:tcPr>
          <w:p w14:paraId="10D5C97E" w14:textId="7F63D3E3" w:rsidR="00E379E6" w:rsidRPr="00522A8A" w:rsidRDefault="000944DA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749F9899" w14:textId="461E9470" w:rsidR="00E379E6" w:rsidRPr="00522A8A" w:rsidRDefault="003B6C83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37FE2E60" w14:textId="19B935F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D7AF44A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for enhanced AML treatment efficacy</w:t>
            </w:r>
          </w:p>
        </w:tc>
        <w:tc>
          <w:tcPr>
            <w:tcW w:w="283" w:type="dxa"/>
          </w:tcPr>
          <w:p w14:paraId="20FABBC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E01F70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 (2.37)</w:t>
            </w:r>
          </w:p>
        </w:tc>
        <w:tc>
          <w:tcPr>
            <w:tcW w:w="1134" w:type="dxa"/>
          </w:tcPr>
          <w:p w14:paraId="3C6F143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276" w:type="dxa"/>
          </w:tcPr>
          <w:p w14:paraId="239CB73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6 (1.01)</w:t>
            </w:r>
          </w:p>
        </w:tc>
        <w:tc>
          <w:tcPr>
            <w:tcW w:w="1134" w:type="dxa"/>
          </w:tcPr>
          <w:p w14:paraId="4E2D395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8%</w:t>
            </w:r>
          </w:p>
        </w:tc>
        <w:tc>
          <w:tcPr>
            <w:tcW w:w="1276" w:type="dxa"/>
          </w:tcPr>
          <w:p w14:paraId="7158CDE6" w14:textId="09D51943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5F8ADCF1" w14:textId="76DFEA16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D45FC4E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Chronic Lymphocytic Leukaemia:</w:t>
            </w:r>
          </w:p>
        </w:tc>
        <w:tc>
          <w:tcPr>
            <w:tcW w:w="283" w:type="dxa"/>
          </w:tcPr>
          <w:p w14:paraId="70ED179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AF2B9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5270B3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625EA5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79BD01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243FD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33FCE" w:rsidRPr="00522A8A" w14:paraId="6AF577BD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8C4BAE6" w14:textId="42DAC835" w:rsidR="00333FCE" w:rsidRPr="00522A8A" w:rsidRDefault="00333FCE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Chemotherapy for eligible patients  </w:t>
            </w:r>
          </w:p>
        </w:tc>
        <w:tc>
          <w:tcPr>
            <w:tcW w:w="283" w:type="dxa"/>
          </w:tcPr>
          <w:p w14:paraId="3E42F813" w14:textId="77777777" w:rsidR="00333FCE" w:rsidRPr="00522A8A" w:rsidRDefault="00333FCE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A33C7AC" w14:textId="6B6F54D5" w:rsidR="00333FCE" w:rsidRPr="00522A8A" w:rsidRDefault="001466D8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 (1.89)</w:t>
            </w:r>
          </w:p>
        </w:tc>
        <w:tc>
          <w:tcPr>
            <w:tcW w:w="1134" w:type="dxa"/>
          </w:tcPr>
          <w:p w14:paraId="1F7FD200" w14:textId="4CA6D4FE" w:rsidR="00333FCE" w:rsidRPr="00522A8A" w:rsidRDefault="001466D8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%</w:t>
            </w:r>
          </w:p>
        </w:tc>
        <w:tc>
          <w:tcPr>
            <w:tcW w:w="1276" w:type="dxa"/>
          </w:tcPr>
          <w:p w14:paraId="05A80C8A" w14:textId="4FB5FF2F" w:rsidR="00333FCE" w:rsidRPr="00522A8A" w:rsidRDefault="001466D8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8 (1.25)</w:t>
            </w:r>
          </w:p>
        </w:tc>
        <w:tc>
          <w:tcPr>
            <w:tcW w:w="1134" w:type="dxa"/>
          </w:tcPr>
          <w:p w14:paraId="1AF5C900" w14:textId="52C978CD" w:rsidR="00333FCE" w:rsidRPr="00522A8A" w:rsidRDefault="001466D8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276" w:type="dxa"/>
          </w:tcPr>
          <w:p w14:paraId="622CC7AF" w14:textId="1E316089" w:rsidR="00333FCE" w:rsidRPr="00522A8A" w:rsidRDefault="003B6C83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0C338420" w14:textId="14B0BEBF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D4AFA8A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nhanced efficacy in CLL</w:t>
            </w:r>
          </w:p>
        </w:tc>
        <w:tc>
          <w:tcPr>
            <w:tcW w:w="283" w:type="dxa"/>
          </w:tcPr>
          <w:p w14:paraId="707A7D0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61BBAA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1.85)</w:t>
            </w:r>
          </w:p>
        </w:tc>
        <w:tc>
          <w:tcPr>
            <w:tcW w:w="1134" w:type="dxa"/>
          </w:tcPr>
          <w:p w14:paraId="10D57B2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276" w:type="dxa"/>
          </w:tcPr>
          <w:p w14:paraId="51A764C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1.07)</w:t>
            </w:r>
          </w:p>
        </w:tc>
        <w:tc>
          <w:tcPr>
            <w:tcW w:w="1134" w:type="dxa"/>
          </w:tcPr>
          <w:p w14:paraId="1DD1945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5%</w:t>
            </w:r>
          </w:p>
        </w:tc>
        <w:tc>
          <w:tcPr>
            <w:tcW w:w="1276" w:type="dxa"/>
          </w:tcPr>
          <w:p w14:paraId="5B9250FE" w14:textId="4F36D6B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BC2EF40" w14:textId="173A158A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F6088E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mmunotherapy in relapse or high-risk CLL patients</w:t>
            </w:r>
          </w:p>
        </w:tc>
        <w:tc>
          <w:tcPr>
            <w:tcW w:w="283" w:type="dxa"/>
          </w:tcPr>
          <w:p w14:paraId="2570F87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9F97C7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4 (1.91)</w:t>
            </w:r>
          </w:p>
        </w:tc>
        <w:tc>
          <w:tcPr>
            <w:tcW w:w="1134" w:type="dxa"/>
          </w:tcPr>
          <w:p w14:paraId="7328F61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%</w:t>
            </w:r>
          </w:p>
        </w:tc>
        <w:tc>
          <w:tcPr>
            <w:tcW w:w="1276" w:type="dxa"/>
          </w:tcPr>
          <w:p w14:paraId="301A89C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 (1.06)</w:t>
            </w:r>
          </w:p>
        </w:tc>
        <w:tc>
          <w:tcPr>
            <w:tcW w:w="1134" w:type="dxa"/>
          </w:tcPr>
          <w:p w14:paraId="05251C7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8%</w:t>
            </w:r>
          </w:p>
        </w:tc>
        <w:tc>
          <w:tcPr>
            <w:tcW w:w="1276" w:type="dxa"/>
          </w:tcPr>
          <w:p w14:paraId="2A590CE0" w14:textId="05D7E6E0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F35AB2" w:rsidRPr="00522A8A" w14:paraId="542B6FEE" w14:textId="77777777" w:rsidTr="007E0B02">
        <w:trPr>
          <w:cantSplit/>
          <w:trHeight w:val="397"/>
        </w:trPr>
        <w:tc>
          <w:tcPr>
            <w:tcW w:w="4537" w:type="dxa"/>
          </w:tcPr>
          <w:p w14:paraId="64D16D3A" w14:textId="6D1056E5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Radiation therapy on indication  </w:t>
            </w:r>
          </w:p>
        </w:tc>
        <w:tc>
          <w:tcPr>
            <w:tcW w:w="283" w:type="dxa"/>
          </w:tcPr>
          <w:p w14:paraId="51582E8C" w14:textId="77777777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FEA0F4" w14:textId="6EFD9580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 (1.41)</w:t>
            </w:r>
          </w:p>
        </w:tc>
        <w:tc>
          <w:tcPr>
            <w:tcW w:w="1134" w:type="dxa"/>
          </w:tcPr>
          <w:p w14:paraId="4971804A" w14:textId="43A21FE5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225373F2" w14:textId="75C69437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 (1.39)</w:t>
            </w:r>
          </w:p>
        </w:tc>
        <w:tc>
          <w:tcPr>
            <w:tcW w:w="1134" w:type="dxa"/>
          </w:tcPr>
          <w:p w14:paraId="7693D551" w14:textId="7DBEBDD7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276" w:type="dxa"/>
          </w:tcPr>
          <w:p w14:paraId="206B6C6E" w14:textId="5E656CAD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507745A4" w14:textId="77777777" w:rsidTr="007E0B02">
        <w:trPr>
          <w:cantSplit/>
          <w:trHeight w:val="397"/>
        </w:trPr>
        <w:tc>
          <w:tcPr>
            <w:tcW w:w="4537" w:type="dxa"/>
          </w:tcPr>
          <w:p w14:paraId="230201F0" w14:textId="26E2868E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Stem cell or Bone marrow transplantation for eligible patients   </w:t>
            </w:r>
          </w:p>
        </w:tc>
        <w:tc>
          <w:tcPr>
            <w:tcW w:w="283" w:type="dxa"/>
          </w:tcPr>
          <w:p w14:paraId="1F110E42" w14:textId="77777777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C5CCB0C" w14:textId="2F0CD79E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 (1.44)</w:t>
            </w:r>
          </w:p>
        </w:tc>
        <w:tc>
          <w:tcPr>
            <w:tcW w:w="1134" w:type="dxa"/>
          </w:tcPr>
          <w:p w14:paraId="3EE679BB" w14:textId="67531ABA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276" w:type="dxa"/>
          </w:tcPr>
          <w:p w14:paraId="2AD8C3D7" w14:textId="11BFBEE3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 (1.67)</w:t>
            </w:r>
          </w:p>
        </w:tc>
        <w:tc>
          <w:tcPr>
            <w:tcW w:w="1134" w:type="dxa"/>
          </w:tcPr>
          <w:p w14:paraId="58DDDED4" w14:textId="0F554026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276" w:type="dxa"/>
          </w:tcPr>
          <w:p w14:paraId="52BA4F0B" w14:textId="74070B60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7CAFF066" w14:textId="77777777" w:rsidTr="007E0B02">
        <w:trPr>
          <w:cantSplit/>
          <w:trHeight w:val="397"/>
        </w:trPr>
        <w:tc>
          <w:tcPr>
            <w:tcW w:w="4537" w:type="dxa"/>
          </w:tcPr>
          <w:p w14:paraId="15619C58" w14:textId="5B50B6B3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  <w:tc>
          <w:tcPr>
            <w:tcW w:w="283" w:type="dxa"/>
          </w:tcPr>
          <w:p w14:paraId="5CB7925E" w14:textId="77777777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976F50C" w14:textId="2F50BB36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 (1.88)</w:t>
            </w:r>
          </w:p>
        </w:tc>
        <w:tc>
          <w:tcPr>
            <w:tcW w:w="1134" w:type="dxa"/>
          </w:tcPr>
          <w:p w14:paraId="33A3791E" w14:textId="24922D40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276" w:type="dxa"/>
          </w:tcPr>
          <w:p w14:paraId="216A50BD" w14:textId="10B71788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 (1.04)</w:t>
            </w:r>
          </w:p>
        </w:tc>
        <w:tc>
          <w:tcPr>
            <w:tcW w:w="1134" w:type="dxa"/>
          </w:tcPr>
          <w:p w14:paraId="06A8182A" w14:textId="01EE877A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79B3AAE4" w14:textId="4D4C5C9B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39CBE99B" w14:textId="77777777" w:rsidTr="007E0B02">
        <w:trPr>
          <w:cantSplit/>
          <w:trHeight w:val="397"/>
        </w:trPr>
        <w:tc>
          <w:tcPr>
            <w:tcW w:w="4537" w:type="dxa"/>
          </w:tcPr>
          <w:p w14:paraId="26224293" w14:textId="427DC4F2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for enhanced CLL treatment efficacy</w:t>
            </w:r>
          </w:p>
        </w:tc>
        <w:tc>
          <w:tcPr>
            <w:tcW w:w="283" w:type="dxa"/>
          </w:tcPr>
          <w:p w14:paraId="0B60C7FD" w14:textId="77777777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E4EC6F" w14:textId="6EE62CFA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 (1.99)</w:t>
            </w:r>
          </w:p>
        </w:tc>
        <w:tc>
          <w:tcPr>
            <w:tcW w:w="1134" w:type="dxa"/>
          </w:tcPr>
          <w:p w14:paraId="5B4F28A7" w14:textId="2AD3317B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06D76FB4" w14:textId="2B2D2F35" w:rsidR="00F35AB2" w:rsidRPr="00522A8A" w:rsidRDefault="00F35AB2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 (1.04)</w:t>
            </w:r>
          </w:p>
        </w:tc>
        <w:tc>
          <w:tcPr>
            <w:tcW w:w="1134" w:type="dxa"/>
          </w:tcPr>
          <w:p w14:paraId="11E5087C" w14:textId="7903253D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1A834A73" w14:textId="05899488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6D44FC63" w14:textId="354FBAA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0617685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reatment options in Chronic Myeloid Leukaemia:</w:t>
            </w:r>
          </w:p>
        </w:tc>
        <w:tc>
          <w:tcPr>
            <w:tcW w:w="283" w:type="dxa"/>
          </w:tcPr>
          <w:p w14:paraId="360C80F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BD5E5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3D96EE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DB0315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B61AD5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EB7706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D0E5F" w:rsidRPr="00522A8A" w14:paraId="711A1FF6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302756D" w14:textId="1A119730" w:rsidR="00BD0E5F" w:rsidRPr="00522A8A" w:rsidRDefault="00BD0E5F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Chemotherapy for eligible patients  </w:t>
            </w:r>
          </w:p>
        </w:tc>
        <w:tc>
          <w:tcPr>
            <w:tcW w:w="283" w:type="dxa"/>
          </w:tcPr>
          <w:p w14:paraId="305FAEF0" w14:textId="77777777" w:rsidR="00BD0E5F" w:rsidRPr="00522A8A" w:rsidRDefault="00BD0E5F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1C70CF2" w14:textId="3F08A835" w:rsidR="00BD0E5F" w:rsidRPr="00522A8A" w:rsidRDefault="008C772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6 (1.70)</w:t>
            </w:r>
          </w:p>
        </w:tc>
        <w:tc>
          <w:tcPr>
            <w:tcW w:w="1134" w:type="dxa"/>
          </w:tcPr>
          <w:p w14:paraId="2C487F00" w14:textId="1F608C01" w:rsidR="00BD0E5F" w:rsidRPr="00522A8A" w:rsidRDefault="008C772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743CE9BB" w14:textId="090E95A7" w:rsidR="00BD0E5F" w:rsidRPr="00522A8A" w:rsidRDefault="008C772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(1.65)</w:t>
            </w:r>
          </w:p>
        </w:tc>
        <w:tc>
          <w:tcPr>
            <w:tcW w:w="1134" w:type="dxa"/>
          </w:tcPr>
          <w:p w14:paraId="5FDF96C1" w14:textId="50A1BD06" w:rsidR="00BD0E5F" w:rsidRPr="00522A8A" w:rsidRDefault="008C772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1FA752A4" w14:textId="0A13E04E" w:rsidR="00BD0E5F" w:rsidRPr="00522A8A" w:rsidRDefault="00F35AB2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453DE9DF" w14:textId="6E5F146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A934AF1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Targeted therapy for enhanced efficacy in CML</w:t>
            </w:r>
          </w:p>
        </w:tc>
        <w:tc>
          <w:tcPr>
            <w:tcW w:w="283" w:type="dxa"/>
          </w:tcPr>
          <w:p w14:paraId="4FAEC575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DA056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0D0E097A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62EE1D0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3DD8B8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9F759C" w14:textId="46C0E249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F35AB2" w:rsidRPr="00522A8A" w14:paraId="57CF026C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D0B1105" w14:textId="770ADC44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Immunotherapy in relapse or high-risk patients</w:t>
            </w:r>
          </w:p>
        </w:tc>
        <w:tc>
          <w:tcPr>
            <w:tcW w:w="283" w:type="dxa"/>
          </w:tcPr>
          <w:p w14:paraId="3C98D03F" w14:textId="77777777" w:rsidR="00F35AB2" w:rsidRPr="00522A8A" w:rsidRDefault="00F35AB2" w:rsidP="00F35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D79DC26" w14:textId="1D2A0FDD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6 (1.45)</w:t>
            </w:r>
          </w:p>
        </w:tc>
        <w:tc>
          <w:tcPr>
            <w:tcW w:w="1134" w:type="dxa"/>
          </w:tcPr>
          <w:p w14:paraId="56FF80C9" w14:textId="184F28A4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%</w:t>
            </w:r>
          </w:p>
        </w:tc>
        <w:tc>
          <w:tcPr>
            <w:tcW w:w="1276" w:type="dxa"/>
          </w:tcPr>
          <w:p w14:paraId="22FC76D6" w14:textId="6E45025D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 (1.41)</w:t>
            </w:r>
          </w:p>
        </w:tc>
        <w:tc>
          <w:tcPr>
            <w:tcW w:w="1134" w:type="dxa"/>
          </w:tcPr>
          <w:p w14:paraId="4A67C516" w14:textId="7863D115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276" w:type="dxa"/>
          </w:tcPr>
          <w:p w14:paraId="0A00B290" w14:textId="58461F05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485D1DCA" w14:textId="77777777" w:rsidTr="00644208">
        <w:trPr>
          <w:cantSplit/>
          <w:trHeight w:val="397"/>
        </w:trPr>
        <w:tc>
          <w:tcPr>
            <w:tcW w:w="4537" w:type="dxa"/>
          </w:tcPr>
          <w:p w14:paraId="68FC8B94" w14:textId="76B114CF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Radiation therapy on indication  </w:t>
            </w:r>
          </w:p>
        </w:tc>
        <w:tc>
          <w:tcPr>
            <w:tcW w:w="283" w:type="dxa"/>
          </w:tcPr>
          <w:p w14:paraId="3B83A5DA" w14:textId="77777777" w:rsidR="00F35AB2" w:rsidRPr="00522A8A" w:rsidRDefault="00F35AB2" w:rsidP="00F35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47E640D" w14:textId="2DA4BCDE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 (1.21)</w:t>
            </w:r>
          </w:p>
        </w:tc>
        <w:tc>
          <w:tcPr>
            <w:tcW w:w="1134" w:type="dxa"/>
          </w:tcPr>
          <w:p w14:paraId="3FD127FB" w14:textId="0989D0D7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6" w:type="dxa"/>
          </w:tcPr>
          <w:p w14:paraId="55F7992E" w14:textId="28924733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 (1.60)</w:t>
            </w:r>
          </w:p>
        </w:tc>
        <w:tc>
          <w:tcPr>
            <w:tcW w:w="1134" w:type="dxa"/>
          </w:tcPr>
          <w:p w14:paraId="16BC611D" w14:textId="05CF7D74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276" w:type="dxa"/>
          </w:tcPr>
          <w:p w14:paraId="53E6627C" w14:textId="1520D59D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16C0346D" w14:textId="77777777" w:rsidTr="00644208">
        <w:trPr>
          <w:cantSplit/>
          <w:trHeight w:val="397"/>
        </w:trPr>
        <w:tc>
          <w:tcPr>
            <w:tcW w:w="4537" w:type="dxa"/>
          </w:tcPr>
          <w:p w14:paraId="17CEF543" w14:textId="02785000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 xml:space="preserve">Stem cell or Bone marrow transplantation for eligible patients   </w:t>
            </w:r>
          </w:p>
        </w:tc>
        <w:tc>
          <w:tcPr>
            <w:tcW w:w="283" w:type="dxa"/>
          </w:tcPr>
          <w:p w14:paraId="79A3DAD6" w14:textId="77777777" w:rsidR="00F35AB2" w:rsidRPr="00522A8A" w:rsidRDefault="00F35AB2" w:rsidP="00F35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E0F393B" w14:textId="0106CB54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 (1.64)</w:t>
            </w:r>
          </w:p>
        </w:tc>
        <w:tc>
          <w:tcPr>
            <w:tcW w:w="1134" w:type="dxa"/>
          </w:tcPr>
          <w:p w14:paraId="49135F14" w14:textId="3956B036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276" w:type="dxa"/>
          </w:tcPr>
          <w:p w14:paraId="07336985" w14:textId="7AB162EB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0 (1.49)</w:t>
            </w:r>
          </w:p>
        </w:tc>
        <w:tc>
          <w:tcPr>
            <w:tcW w:w="1134" w:type="dxa"/>
          </w:tcPr>
          <w:p w14:paraId="5A63D254" w14:textId="7E9A9120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4288D780" w14:textId="27AFB6DD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562CCA63" w14:textId="77777777" w:rsidTr="00644208">
        <w:trPr>
          <w:cantSplit/>
          <w:trHeight w:val="397"/>
        </w:trPr>
        <w:tc>
          <w:tcPr>
            <w:tcW w:w="4537" w:type="dxa"/>
          </w:tcPr>
          <w:p w14:paraId="5FAE100B" w14:textId="5CA1BAC8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linical trials for eligible patients / relapsed disease</w:t>
            </w:r>
          </w:p>
        </w:tc>
        <w:tc>
          <w:tcPr>
            <w:tcW w:w="283" w:type="dxa"/>
          </w:tcPr>
          <w:p w14:paraId="33AA5AA0" w14:textId="77777777" w:rsidR="00F35AB2" w:rsidRPr="00522A8A" w:rsidRDefault="00F35AB2" w:rsidP="00F35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6383CB" w14:textId="08E0D642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 (1.14)</w:t>
            </w:r>
          </w:p>
        </w:tc>
        <w:tc>
          <w:tcPr>
            <w:tcW w:w="1134" w:type="dxa"/>
          </w:tcPr>
          <w:p w14:paraId="69C3CA27" w14:textId="60AB389D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%</w:t>
            </w:r>
          </w:p>
        </w:tc>
        <w:tc>
          <w:tcPr>
            <w:tcW w:w="1276" w:type="dxa"/>
          </w:tcPr>
          <w:p w14:paraId="172F17FB" w14:textId="4DEE3541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06)</w:t>
            </w:r>
          </w:p>
        </w:tc>
        <w:tc>
          <w:tcPr>
            <w:tcW w:w="1134" w:type="dxa"/>
          </w:tcPr>
          <w:p w14:paraId="04B7BB8C" w14:textId="1A74218F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17A2A8A7" w14:textId="1B06F30F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35AB2" w:rsidRPr="00522A8A" w14:paraId="4D4F240F" w14:textId="77777777" w:rsidTr="00644208">
        <w:trPr>
          <w:cantSplit/>
          <w:trHeight w:val="397"/>
        </w:trPr>
        <w:tc>
          <w:tcPr>
            <w:tcW w:w="4537" w:type="dxa"/>
          </w:tcPr>
          <w:p w14:paraId="630C6210" w14:textId="43877FFF" w:rsidR="00F35AB2" w:rsidRPr="00522A8A" w:rsidRDefault="00F35AB2" w:rsidP="00F35AB2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Combination treatment protocol for enhanced CML treatment efficacy</w:t>
            </w:r>
          </w:p>
        </w:tc>
        <w:tc>
          <w:tcPr>
            <w:tcW w:w="283" w:type="dxa"/>
          </w:tcPr>
          <w:p w14:paraId="6D1AE4BE" w14:textId="77777777" w:rsidR="00F35AB2" w:rsidRPr="00522A8A" w:rsidRDefault="00F35AB2" w:rsidP="00F35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BC63134" w14:textId="2FF07EA3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 (1.98)</w:t>
            </w:r>
          </w:p>
        </w:tc>
        <w:tc>
          <w:tcPr>
            <w:tcW w:w="1134" w:type="dxa"/>
          </w:tcPr>
          <w:p w14:paraId="3D5A6C2F" w14:textId="017DBEC7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276" w:type="dxa"/>
          </w:tcPr>
          <w:p w14:paraId="50F52E2D" w14:textId="695E053A" w:rsidR="00F35AB2" w:rsidRPr="00522A8A" w:rsidRDefault="00520280" w:rsidP="00F35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00)</w:t>
            </w:r>
          </w:p>
        </w:tc>
        <w:tc>
          <w:tcPr>
            <w:tcW w:w="1134" w:type="dxa"/>
          </w:tcPr>
          <w:p w14:paraId="68F94BC9" w14:textId="6724DEAA" w:rsidR="00F35AB2" w:rsidRPr="00522A8A" w:rsidRDefault="00520280" w:rsidP="00F35A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</w:t>
            </w:r>
          </w:p>
        </w:tc>
        <w:tc>
          <w:tcPr>
            <w:tcW w:w="1276" w:type="dxa"/>
          </w:tcPr>
          <w:p w14:paraId="3EDD5D40" w14:textId="74A757D2" w:rsidR="00F35AB2" w:rsidRPr="00522A8A" w:rsidRDefault="00F35AB2" w:rsidP="00F35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1F5DB249" w14:textId="106FBD9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341DC36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Factors in determining treatment strategies:</w:t>
            </w:r>
          </w:p>
        </w:tc>
        <w:tc>
          <w:tcPr>
            <w:tcW w:w="283" w:type="dxa"/>
          </w:tcPr>
          <w:p w14:paraId="40A9F96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D1D2F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39617F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95FAD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C5626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C9DEA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79CB9454" w14:textId="406F12A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88D6752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Age consideration to balance efficacy and tolerance</w:t>
            </w:r>
          </w:p>
        </w:tc>
        <w:tc>
          <w:tcPr>
            <w:tcW w:w="283" w:type="dxa"/>
          </w:tcPr>
          <w:p w14:paraId="13C1959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494DC2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83)</w:t>
            </w:r>
          </w:p>
        </w:tc>
        <w:tc>
          <w:tcPr>
            <w:tcW w:w="1134" w:type="dxa"/>
          </w:tcPr>
          <w:p w14:paraId="5DCDDE1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46CAC47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DF8A5A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02C02D7" w14:textId="11E7C4D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32B4B95" w14:textId="3375A7F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206619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Risk stratification for tailoring treatment plans</w:t>
            </w:r>
          </w:p>
        </w:tc>
        <w:tc>
          <w:tcPr>
            <w:tcW w:w="283" w:type="dxa"/>
          </w:tcPr>
          <w:p w14:paraId="19DB8AB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6648D2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80)</w:t>
            </w:r>
          </w:p>
        </w:tc>
        <w:tc>
          <w:tcPr>
            <w:tcW w:w="1134" w:type="dxa"/>
          </w:tcPr>
          <w:p w14:paraId="2A87FDB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244DF41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D9AB55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3BA12AA" w14:textId="0377D61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32E506CD" w14:textId="546ADAC0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EFF5476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lastRenderedPageBreak/>
              <w:t>Evaluation of comorbidities to adapt treatment protocols</w:t>
            </w:r>
          </w:p>
        </w:tc>
        <w:tc>
          <w:tcPr>
            <w:tcW w:w="283" w:type="dxa"/>
          </w:tcPr>
          <w:p w14:paraId="2458420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8EAF16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80)</w:t>
            </w:r>
          </w:p>
        </w:tc>
        <w:tc>
          <w:tcPr>
            <w:tcW w:w="1134" w:type="dxa"/>
          </w:tcPr>
          <w:p w14:paraId="183C8A0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1516D06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745915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56CD2C" w14:textId="275DADC4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387D7CA9" w14:textId="7709C728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742C4A9" w14:textId="77777777" w:rsidR="009C4147" w:rsidRPr="00522A8A" w:rsidRDefault="009C4147" w:rsidP="009C4147">
            <w:pPr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Financial constraints consideration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patients in the public sector </w:t>
            </w:r>
          </w:p>
        </w:tc>
        <w:tc>
          <w:tcPr>
            <w:tcW w:w="283" w:type="dxa"/>
          </w:tcPr>
          <w:p w14:paraId="777F473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8DC995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(1.69)</w:t>
            </w:r>
          </w:p>
        </w:tc>
        <w:tc>
          <w:tcPr>
            <w:tcW w:w="1134" w:type="dxa"/>
          </w:tcPr>
          <w:p w14:paraId="71F3A8F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276" w:type="dxa"/>
          </w:tcPr>
          <w:p w14:paraId="473451A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 (0.95)</w:t>
            </w:r>
          </w:p>
        </w:tc>
        <w:tc>
          <w:tcPr>
            <w:tcW w:w="1134" w:type="dxa"/>
          </w:tcPr>
          <w:p w14:paraId="3D2E68F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%</w:t>
            </w:r>
          </w:p>
        </w:tc>
        <w:tc>
          <w:tcPr>
            <w:tcW w:w="1276" w:type="dxa"/>
          </w:tcPr>
          <w:p w14:paraId="4D2A2FE2" w14:textId="4FDFF784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4062F7A1" w14:textId="667BCFB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1242A53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eastAsia="Calibri,Bold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Measurable residual disease monitoring:</w:t>
            </w:r>
          </w:p>
        </w:tc>
        <w:tc>
          <w:tcPr>
            <w:tcW w:w="283" w:type="dxa"/>
          </w:tcPr>
          <w:p w14:paraId="23787E3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08E78B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BAE16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136FF2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E8005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6DD48F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0A11" w:rsidRPr="00522A8A" w14:paraId="5551632E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81166CD" w14:textId="531D4A40" w:rsidR="00C80A11" w:rsidRPr="00522A8A" w:rsidRDefault="00C80A11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measurable residual disease (MRD) monitoring in leukaemia patients</w:t>
            </w:r>
          </w:p>
        </w:tc>
        <w:tc>
          <w:tcPr>
            <w:tcW w:w="283" w:type="dxa"/>
          </w:tcPr>
          <w:p w14:paraId="6EA17F44" w14:textId="77777777" w:rsidR="00C80A11" w:rsidRPr="00522A8A" w:rsidRDefault="00C80A11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49C47C4" w14:textId="4114E7FD" w:rsidR="00C80A11" w:rsidRPr="00522A8A" w:rsidRDefault="00FF5DA3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85)</w:t>
            </w:r>
          </w:p>
        </w:tc>
        <w:tc>
          <w:tcPr>
            <w:tcW w:w="1134" w:type="dxa"/>
          </w:tcPr>
          <w:p w14:paraId="3A7A11FB" w14:textId="53017283" w:rsidR="00C80A11" w:rsidRPr="00522A8A" w:rsidRDefault="00FF5DA3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%</w:t>
            </w:r>
          </w:p>
        </w:tc>
        <w:tc>
          <w:tcPr>
            <w:tcW w:w="1276" w:type="dxa"/>
          </w:tcPr>
          <w:p w14:paraId="7810939C" w14:textId="4FF43CFE" w:rsidR="00C80A11" w:rsidRPr="00522A8A" w:rsidRDefault="00FF5DA3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 (0.97)</w:t>
            </w:r>
          </w:p>
        </w:tc>
        <w:tc>
          <w:tcPr>
            <w:tcW w:w="1134" w:type="dxa"/>
          </w:tcPr>
          <w:p w14:paraId="2EFBC82D" w14:textId="11CF612B" w:rsidR="00C80A11" w:rsidRPr="00522A8A" w:rsidRDefault="00FF5DA3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0C3B2D9C" w14:textId="09AD4B08" w:rsidR="00C80A11" w:rsidRPr="00522A8A" w:rsidRDefault="00FF5DA3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05F6C1D5" w14:textId="30E1CC12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91E33B4" w14:textId="77777777" w:rsidR="009C4147" w:rsidRPr="00522A8A" w:rsidRDefault="009C4147" w:rsidP="009C41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low cytometry in monitoring </w:t>
            </w:r>
            <w:r w:rsidRPr="00522A8A">
              <w:rPr>
                <w:rFonts w:ascii="Times New Roman" w:eastAsia="Calibri,Bold" w:hAnsi="Times New Roman" w:cs="Times New Roman"/>
                <w:kern w:val="0"/>
                <w:sz w:val="20"/>
                <w:szCs w:val="20"/>
              </w:rPr>
              <w:t>MRD</w:t>
            </w:r>
          </w:p>
        </w:tc>
        <w:tc>
          <w:tcPr>
            <w:tcW w:w="283" w:type="dxa"/>
          </w:tcPr>
          <w:p w14:paraId="26B2573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C9604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227F689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5DFC0F1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9DC5D5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15E8C34" w14:textId="3B38ED0B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5532E6C" w14:textId="0335938A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676C45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PCR if available for MRD monitoring</w:t>
            </w:r>
          </w:p>
        </w:tc>
        <w:tc>
          <w:tcPr>
            <w:tcW w:w="283" w:type="dxa"/>
          </w:tcPr>
          <w:p w14:paraId="7556639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38787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277265F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06C70EF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 (0.95)</w:t>
            </w:r>
          </w:p>
        </w:tc>
        <w:tc>
          <w:tcPr>
            <w:tcW w:w="1134" w:type="dxa"/>
          </w:tcPr>
          <w:p w14:paraId="1D95C27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%</w:t>
            </w:r>
          </w:p>
        </w:tc>
        <w:tc>
          <w:tcPr>
            <w:tcW w:w="1276" w:type="dxa"/>
          </w:tcPr>
          <w:p w14:paraId="3969D725" w14:textId="11EA7FF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C80A11" w:rsidRPr="00522A8A" w14:paraId="68AF1356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7E0BC66" w14:textId="6980B6EC" w:rsidR="00C80A11" w:rsidRPr="00522A8A" w:rsidRDefault="00C80A11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xt-generation sequencing 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available for MRD monitoring</w:t>
            </w:r>
          </w:p>
        </w:tc>
        <w:tc>
          <w:tcPr>
            <w:tcW w:w="283" w:type="dxa"/>
          </w:tcPr>
          <w:p w14:paraId="03A88F91" w14:textId="77777777" w:rsidR="00C80A11" w:rsidRPr="00522A8A" w:rsidRDefault="00C80A11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498608D" w14:textId="61B6953C" w:rsidR="00C80A11" w:rsidRPr="00522A8A" w:rsidRDefault="008B6EC5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1 (1.33)</w:t>
            </w:r>
          </w:p>
        </w:tc>
        <w:tc>
          <w:tcPr>
            <w:tcW w:w="1134" w:type="dxa"/>
          </w:tcPr>
          <w:p w14:paraId="14BCE7E1" w14:textId="7E3EEC1F" w:rsidR="00C80A11" w:rsidRPr="00522A8A" w:rsidRDefault="008B6EC5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276" w:type="dxa"/>
          </w:tcPr>
          <w:p w14:paraId="2E185085" w14:textId="3FC8D6C2" w:rsidR="00C80A11" w:rsidRPr="00522A8A" w:rsidRDefault="008B6EC5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 (1.06)</w:t>
            </w:r>
          </w:p>
        </w:tc>
        <w:tc>
          <w:tcPr>
            <w:tcW w:w="1134" w:type="dxa"/>
          </w:tcPr>
          <w:p w14:paraId="75D5D77A" w14:textId="305A5DF8" w:rsidR="00C80A11" w:rsidRPr="00522A8A" w:rsidRDefault="008B6EC5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27B8695E" w14:textId="3900A561" w:rsidR="00C80A11" w:rsidRPr="00522A8A" w:rsidRDefault="00EF4FD9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105AC793" w14:textId="2C6F8142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328A620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dditional treatment considerations:</w:t>
            </w:r>
          </w:p>
        </w:tc>
        <w:tc>
          <w:tcPr>
            <w:tcW w:w="283" w:type="dxa"/>
          </w:tcPr>
          <w:p w14:paraId="3979D8A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278DC3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1A47B7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4BC5C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4EE2DA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BE9126" w14:textId="411706CA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601363A5" w14:textId="45D34648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5A70CB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ption of risk-stratification in Leukaemia treatment</w:t>
            </w:r>
          </w:p>
        </w:tc>
        <w:tc>
          <w:tcPr>
            <w:tcW w:w="283" w:type="dxa"/>
          </w:tcPr>
          <w:p w14:paraId="749EEEA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35EB9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83)</w:t>
            </w:r>
          </w:p>
        </w:tc>
        <w:tc>
          <w:tcPr>
            <w:tcW w:w="1134" w:type="dxa"/>
          </w:tcPr>
          <w:p w14:paraId="7F9BA37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1D956AF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834790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3C0C13" w14:textId="42743B1A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2AD4DC13" w14:textId="7BA81F86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2E29EE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 therapies (e.g., chemo &amp; immunotherapy) for improved treatment outcomes</w:t>
            </w:r>
          </w:p>
        </w:tc>
        <w:tc>
          <w:tcPr>
            <w:tcW w:w="283" w:type="dxa"/>
          </w:tcPr>
          <w:p w14:paraId="2AF8298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D5E707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83)</w:t>
            </w:r>
          </w:p>
        </w:tc>
        <w:tc>
          <w:tcPr>
            <w:tcW w:w="1134" w:type="dxa"/>
          </w:tcPr>
          <w:p w14:paraId="7B0E780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76659DF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36AFF6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BCE43B9" w14:textId="000C25E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575685" w:rsidRPr="00522A8A" w14:paraId="0FF7C18A" w14:textId="77777777" w:rsidTr="007F3A7D">
        <w:trPr>
          <w:cantSplit/>
          <w:trHeight w:val="397"/>
        </w:trPr>
        <w:tc>
          <w:tcPr>
            <w:tcW w:w="4537" w:type="dxa"/>
          </w:tcPr>
          <w:p w14:paraId="55043926" w14:textId="012E9384" w:rsidR="00575685" w:rsidRPr="00522A8A" w:rsidRDefault="00575685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nded maintenance or continuation therapy to prevent disease relapse after post remission induction and consolidation therapy</w:t>
            </w:r>
          </w:p>
        </w:tc>
        <w:tc>
          <w:tcPr>
            <w:tcW w:w="283" w:type="dxa"/>
          </w:tcPr>
          <w:p w14:paraId="1E114CDC" w14:textId="77777777" w:rsidR="00575685" w:rsidRPr="00522A8A" w:rsidRDefault="00575685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BE5689" w14:textId="422D17E7" w:rsidR="00575685" w:rsidRPr="00522A8A" w:rsidRDefault="00FB1038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 (1.64)</w:t>
            </w:r>
          </w:p>
        </w:tc>
        <w:tc>
          <w:tcPr>
            <w:tcW w:w="1134" w:type="dxa"/>
          </w:tcPr>
          <w:p w14:paraId="590A8B9A" w14:textId="1646EC46" w:rsidR="00575685" w:rsidRPr="00522A8A" w:rsidRDefault="00FB1038" w:rsidP="005756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276" w:type="dxa"/>
          </w:tcPr>
          <w:p w14:paraId="049A77E1" w14:textId="701B35CC" w:rsidR="00575685" w:rsidRPr="00522A8A" w:rsidRDefault="00FB1038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0.99)</w:t>
            </w:r>
          </w:p>
        </w:tc>
        <w:tc>
          <w:tcPr>
            <w:tcW w:w="1134" w:type="dxa"/>
          </w:tcPr>
          <w:p w14:paraId="34F5998D" w14:textId="179E5A48" w:rsidR="00575685" w:rsidRPr="00522A8A" w:rsidRDefault="00FB1038" w:rsidP="005756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4D109382" w14:textId="2B6C4C06" w:rsidR="00575685" w:rsidRPr="00522A8A" w:rsidRDefault="00EF4FD9" w:rsidP="005756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575685" w:rsidRPr="00522A8A" w14:paraId="4935AA91" w14:textId="77777777" w:rsidTr="007F3A7D">
        <w:trPr>
          <w:cantSplit/>
          <w:trHeight w:val="397"/>
        </w:trPr>
        <w:tc>
          <w:tcPr>
            <w:tcW w:w="4537" w:type="dxa"/>
          </w:tcPr>
          <w:p w14:paraId="6172E0E0" w14:textId="72DDE520" w:rsidR="00575685" w:rsidRPr="00522A8A" w:rsidRDefault="00575685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sed medicine approaches (e.g., based on genetic profiling) in tailoring treatment</w:t>
            </w:r>
          </w:p>
        </w:tc>
        <w:tc>
          <w:tcPr>
            <w:tcW w:w="283" w:type="dxa"/>
          </w:tcPr>
          <w:p w14:paraId="0F29D7CE" w14:textId="77777777" w:rsidR="00575685" w:rsidRPr="00522A8A" w:rsidRDefault="00575685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48B8ED" w14:textId="1FCCEBB5" w:rsidR="00575685" w:rsidRPr="00522A8A" w:rsidRDefault="00FB1038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0.85)</w:t>
            </w:r>
          </w:p>
        </w:tc>
        <w:tc>
          <w:tcPr>
            <w:tcW w:w="1134" w:type="dxa"/>
          </w:tcPr>
          <w:p w14:paraId="27EB33B1" w14:textId="0AFF3E31" w:rsidR="00575685" w:rsidRPr="00522A8A" w:rsidRDefault="00FB1038" w:rsidP="005756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052ACDBE" w14:textId="295B1EDC" w:rsidR="00575685" w:rsidRPr="00522A8A" w:rsidRDefault="00FB1038" w:rsidP="005756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 (0.88)</w:t>
            </w:r>
          </w:p>
        </w:tc>
        <w:tc>
          <w:tcPr>
            <w:tcW w:w="1134" w:type="dxa"/>
          </w:tcPr>
          <w:p w14:paraId="5623AD97" w14:textId="59834760" w:rsidR="00575685" w:rsidRPr="00522A8A" w:rsidRDefault="00FB1038" w:rsidP="005756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31C76335" w14:textId="74AD5772" w:rsidR="00575685" w:rsidRPr="00522A8A" w:rsidRDefault="00EF4FD9" w:rsidP="005756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17DB259B" w14:textId="33090DB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30B8D9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strategies specifically tailored for paediatric leukaemia patients</w:t>
            </w:r>
          </w:p>
        </w:tc>
        <w:tc>
          <w:tcPr>
            <w:tcW w:w="283" w:type="dxa"/>
          </w:tcPr>
          <w:p w14:paraId="2D436E5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EBBD1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83)</w:t>
            </w:r>
          </w:p>
        </w:tc>
        <w:tc>
          <w:tcPr>
            <w:tcW w:w="1134" w:type="dxa"/>
          </w:tcPr>
          <w:p w14:paraId="04C206E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575B995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016056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D5FE28B" w14:textId="6D1686A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3C24AE0" w14:textId="6282F01F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D3E5A4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specific paediatric treatment regimens, for adolescent and young adult patients</w:t>
            </w:r>
          </w:p>
        </w:tc>
        <w:tc>
          <w:tcPr>
            <w:tcW w:w="283" w:type="dxa"/>
          </w:tcPr>
          <w:p w14:paraId="6C1A9E73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3D8C4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80)</w:t>
            </w:r>
          </w:p>
        </w:tc>
        <w:tc>
          <w:tcPr>
            <w:tcW w:w="1134" w:type="dxa"/>
          </w:tcPr>
          <w:p w14:paraId="583A516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19A20C9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C9E0C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42B864" w14:textId="14397571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C80A11" w:rsidRPr="00522A8A" w14:paraId="74F016F4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8B58CF5" w14:textId="1666035E" w:rsidR="00C80A11" w:rsidRPr="00522A8A" w:rsidRDefault="00C80A11" w:rsidP="00C80A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zing patient MRD status for treatment decisions</w:t>
            </w:r>
          </w:p>
        </w:tc>
        <w:tc>
          <w:tcPr>
            <w:tcW w:w="283" w:type="dxa"/>
          </w:tcPr>
          <w:p w14:paraId="27ED63DA" w14:textId="77777777" w:rsidR="00C80A11" w:rsidRPr="00522A8A" w:rsidRDefault="00C80A11" w:rsidP="00C80A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91C7BA9" w14:textId="629BDA67" w:rsidR="00C80A11" w:rsidRPr="00522A8A" w:rsidRDefault="00C80A11" w:rsidP="00C80A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43)</w:t>
            </w:r>
          </w:p>
        </w:tc>
        <w:tc>
          <w:tcPr>
            <w:tcW w:w="1134" w:type="dxa"/>
          </w:tcPr>
          <w:p w14:paraId="34C0D797" w14:textId="10169689" w:rsidR="00C80A11" w:rsidRPr="00522A8A" w:rsidRDefault="00C80A11" w:rsidP="00C80A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651B837C" w14:textId="77777777" w:rsidR="00C80A11" w:rsidRPr="00522A8A" w:rsidRDefault="00C80A11" w:rsidP="00C80A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901EC2" w14:textId="77777777" w:rsidR="00C80A11" w:rsidRPr="00522A8A" w:rsidRDefault="00C80A11" w:rsidP="00C80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2F8FC34" w14:textId="4D99B593" w:rsidR="00C80A11" w:rsidRPr="00522A8A" w:rsidRDefault="00C80A11" w:rsidP="00C80A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FB1038" w:rsidRPr="00522A8A" w14:paraId="5689F9FB" w14:textId="77777777" w:rsidTr="00B3456B">
        <w:trPr>
          <w:cantSplit/>
          <w:trHeight w:val="397"/>
        </w:trPr>
        <w:tc>
          <w:tcPr>
            <w:tcW w:w="4537" w:type="dxa"/>
          </w:tcPr>
          <w:p w14:paraId="71AE92D9" w14:textId="51482D92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el treatment options in managing refractory or relapsed leukaemia</w:t>
            </w:r>
          </w:p>
        </w:tc>
        <w:tc>
          <w:tcPr>
            <w:tcW w:w="283" w:type="dxa"/>
          </w:tcPr>
          <w:p w14:paraId="51448179" w14:textId="77777777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27D580" w14:textId="2A484ACF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85)</w:t>
            </w:r>
          </w:p>
        </w:tc>
        <w:tc>
          <w:tcPr>
            <w:tcW w:w="1134" w:type="dxa"/>
          </w:tcPr>
          <w:p w14:paraId="2F366179" w14:textId="39EE088D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%</w:t>
            </w:r>
          </w:p>
        </w:tc>
        <w:tc>
          <w:tcPr>
            <w:tcW w:w="1276" w:type="dxa"/>
          </w:tcPr>
          <w:p w14:paraId="54462DDB" w14:textId="3E537207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7)</w:t>
            </w:r>
          </w:p>
        </w:tc>
        <w:tc>
          <w:tcPr>
            <w:tcW w:w="1134" w:type="dxa"/>
          </w:tcPr>
          <w:p w14:paraId="235A0EAA" w14:textId="6767F963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50F15D02" w14:textId="67493B59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B1038" w:rsidRPr="00522A8A" w14:paraId="6713EDD2" w14:textId="77777777" w:rsidTr="00B3456B">
        <w:trPr>
          <w:cantSplit/>
          <w:trHeight w:val="397"/>
        </w:trPr>
        <w:tc>
          <w:tcPr>
            <w:tcW w:w="4537" w:type="dxa"/>
          </w:tcPr>
          <w:p w14:paraId="4FC68C83" w14:textId="59091467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esting in development of novel combination therapies</w:t>
            </w:r>
          </w:p>
        </w:tc>
        <w:tc>
          <w:tcPr>
            <w:tcW w:w="283" w:type="dxa"/>
          </w:tcPr>
          <w:p w14:paraId="0F096C90" w14:textId="77777777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7968429" w14:textId="21E83685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65)</w:t>
            </w:r>
          </w:p>
        </w:tc>
        <w:tc>
          <w:tcPr>
            <w:tcW w:w="1134" w:type="dxa"/>
          </w:tcPr>
          <w:p w14:paraId="64590D68" w14:textId="1E629034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47643A01" w14:textId="588C708A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1.23)</w:t>
            </w:r>
          </w:p>
        </w:tc>
        <w:tc>
          <w:tcPr>
            <w:tcW w:w="1134" w:type="dxa"/>
          </w:tcPr>
          <w:p w14:paraId="6B120F6D" w14:textId="4C8EB038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2EE6CB59" w14:textId="7F76BDD0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B1038" w:rsidRPr="00522A8A" w14:paraId="24311E74" w14:textId="77777777" w:rsidTr="00B3456B">
        <w:trPr>
          <w:cantSplit/>
          <w:trHeight w:val="397"/>
        </w:trPr>
        <w:tc>
          <w:tcPr>
            <w:tcW w:w="4537" w:type="dxa"/>
          </w:tcPr>
          <w:p w14:paraId="663D1DE9" w14:textId="4C608F81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oring the repurposing of treatments for leukaemia</w:t>
            </w:r>
          </w:p>
        </w:tc>
        <w:tc>
          <w:tcPr>
            <w:tcW w:w="283" w:type="dxa"/>
          </w:tcPr>
          <w:p w14:paraId="51B14FF5" w14:textId="77777777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553B74" w14:textId="08CC9F73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1.37)</w:t>
            </w:r>
          </w:p>
        </w:tc>
        <w:tc>
          <w:tcPr>
            <w:tcW w:w="1134" w:type="dxa"/>
          </w:tcPr>
          <w:p w14:paraId="52D695A0" w14:textId="371BA9F5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276" w:type="dxa"/>
          </w:tcPr>
          <w:p w14:paraId="0D36F5B7" w14:textId="30572A6A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 (1.40)</w:t>
            </w:r>
          </w:p>
        </w:tc>
        <w:tc>
          <w:tcPr>
            <w:tcW w:w="1134" w:type="dxa"/>
          </w:tcPr>
          <w:p w14:paraId="107D381D" w14:textId="48DCBBA4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2EDE60B7" w14:textId="095CD7C4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B1038" w:rsidRPr="00522A8A" w14:paraId="515B3F96" w14:textId="77777777" w:rsidTr="00B3456B">
        <w:trPr>
          <w:cantSplit/>
          <w:trHeight w:val="397"/>
        </w:trPr>
        <w:tc>
          <w:tcPr>
            <w:tcW w:w="4537" w:type="dxa"/>
          </w:tcPr>
          <w:p w14:paraId="62C83904" w14:textId="73FED004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ising research efforts aimed at overcoming treatment resistance</w:t>
            </w:r>
          </w:p>
        </w:tc>
        <w:tc>
          <w:tcPr>
            <w:tcW w:w="283" w:type="dxa"/>
          </w:tcPr>
          <w:p w14:paraId="364033E8" w14:textId="77777777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1422DF" w14:textId="129F744C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178AABD1" w14:textId="0006786C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3DEE2C7F" w14:textId="0F1C2E06" w:rsidR="00FB1038" w:rsidRPr="00522A8A" w:rsidRDefault="00FB1038" w:rsidP="00FB10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25)</w:t>
            </w:r>
          </w:p>
        </w:tc>
        <w:tc>
          <w:tcPr>
            <w:tcW w:w="1134" w:type="dxa"/>
          </w:tcPr>
          <w:p w14:paraId="752DC71F" w14:textId="78595092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783CD8EF" w14:textId="49CE2FC7" w:rsidR="00FB1038" w:rsidRPr="00522A8A" w:rsidRDefault="00FB1038" w:rsidP="00FB10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5F60351F" w14:textId="1EA8BA15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FBF5FF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of standardized treatment guidelines for the different types of leukaemia</w:t>
            </w:r>
          </w:p>
        </w:tc>
        <w:tc>
          <w:tcPr>
            <w:tcW w:w="283" w:type="dxa"/>
          </w:tcPr>
          <w:p w14:paraId="6BD0A86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D910A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2861523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3C9DBCF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A6853B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9F784BB" w14:textId="7B5B220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4DE167A5" w14:textId="37ABD040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8E2D57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for Healthcare Professionals about emerging treatment paradigms and guidelines</w:t>
            </w:r>
          </w:p>
        </w:tc>
        <w:tc>
          <w:tcPr>
            <w:tcW w:w="283" w:type="dxa"/>
          </w:tcPr>
          <w:p w14:paraId="0123B24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17A762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621295E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63972D9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9BE201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610AAE" w14:textId="7235464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607D66E1" w14:textId="06E3907A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B52109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Management</w:t>
            </w:r>
          </w:p>
        </w:tc>
        <w:tc>
          <w:tcPr>
            <w:tcW w:w="283" w:type="dxa"/>
          </w:tcPr>
          <w:p w14:paraId="7654318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6FDB1E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D9E05D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A851C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565EB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2A54E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4838A3B7" w14:textId="6A095300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5E0A6FF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Follow up &amp; monitoring:</w:t>
            </w:r>
          </w:p>
        </w:tc>
        <w:tc>
          <w:tcPr>
            <w:tcW w:w="283" w:type="dxa"/>
          </w:tcPr>
          <w:p w14:paraId="567355A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1A90F4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DBAFD9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DA440E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15AECB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C222B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270EFF97" w14:textId="6CBA4F52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FED7EF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blood tests for monitoring patients' response to treatment and detecting early signs of relapse</w:t>
            </w:r>
          </w:p>
        </w:tc>
        <w:tc>
          <w:tcPr>
            <w:tcW w:w="283" w:type="dxa"/>
          </w:tcPr>
          <w:p w14:paraId="152CC19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10C95D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 (1.09)</w:t>
            </w:r>
          </w:p>
        </w:tc>
        <w:tc>
          <w:tcPr>
            <w:tcW w:w="1134" w:type="dxa"/>
          </w:tcPr>
          <w:p w14:paraId="0ADDA2A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5%</w:t>
            </w:r>
          </w:p>
        </w:tc>
        <w:tc>
          <w:tcPr>
            <w:tcW w:w="1276" w:type="dxa"/>
          </w:tcPr>
          <w:p w14:paraId="2CCCB19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3C63C9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281E744" w14:textId="4C642A32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28AD9687" w14:textId="0C91EA75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570071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 in follow-up visits to assess symptoms, quality of life, and treatment-related adverse effects</w:t>
            </w:r>
          </w:p>
        </w:tc>
        <w:tc>
          <w:tcPr>
            <w:tcW w:w="283" w:type="dxa"/>
          </w:tcPr>
          <w:p w14:paraId="35CBEE6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855CA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61)</w:t>
            </w:r>
          </w:p>
        </w:tc>
        <w:tc>
          <w:tcPr>
            <w:tcW w:w="1134" w:type="dxa"/>
          </w:tcPr>
          <w:p w14:paraId="764042D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3454FCD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B7593A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DC3A4F" w14:textId="39B38F5D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610D2EB6" w14:textId="1FB5BE32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674895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izing treatment-related toxicities and long-term adverse effects</w:t>
            </w:r>
          </w:p>
        </w:tc>
        <w:tc>
          <w:tcPr>
            <w:tcW w:w="283" w:type="dxa"/>
          </w:tcPr>
          <w:p w14:paraId="5FC6AA3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7C323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61)</w:t>
            </w:r>
          </w:p>
        </w:tc>
        <w:tc>
          <w:tcPr>
            <w:tcW w:w="1134" w:type="dxa"/>
          </w:tcPr>
          <w:p w14:paraId="2E9EE04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6006B71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CABACB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4E414F" w14:textId="388FBC6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8F0D6B" w:rsidRPr="00522A8A" w14:paraId="3507D98A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8029434" w14:textId="59496E26" w:rsidR="008F0D6B" w:rsidRPr="00522A8A" w:rsidRDefault="008F0D6B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-term monitoring for late effects (e.g., secondary malignancies, cardiotoxicity) in survivors</w:t>
            </w:r>
          </w:p>
        </w:tc>
        <w:tc>
          <w:tcPr>
            <w:tcW w:w="283" w:type="dxa"/>
          </w:tcPr>
          <w:p w14:paraId="65FC3D92" w14:textId="77777777" w:rsidR="008F0D6B" w:rsidRPr="00522A8A" w:rsidRDefault="008F0D6B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D2EA1A" w14:textId="335A7B46" w:rsidR="008F0D6B" w:rsidRPr="00522A8A" w:rsidRDefault="006A1EA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 (0.63)</w:t>
            </w:r>
          </w:p>
        </w:tc>
        <w:tc>
          <w:tcPr>
            <w:tcW w:w="1134" w:type="dxa"/>
          </w:tcPr>
          <w:p w14:paraId="6E6B95AC" w14:textId="430EB6F1" w:rsidR="008F0D6B" w:rsidRPr="00522A8A" w:rsidRDefault="006A1EA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3059EA76" w14:textId="4BDEEBB2" w:rsidR="008F0D6B" w:rsidRPr="00522A8A" w:rsidRDefault="006A1EA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97)</w:t>
            </w:r>
          </w:p>
        </w:tc>
        <w:tc>
          <w:tcPr>
            <w:tcW w:w="1134" w:type="dxa"/>
          </w:tcPr>
          <w:p w14:paraId="048477D4" w14:textId="267EEAA7" w:rsidR="008F0D6B" w:rsidRPr="00522A8A" w:rsidRDefault="006A1EA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68F5B404" w14:textId="78014AD5" w:rsidR="008F0D6B" w:rsidRPr="00522A8A" w:rsidRDefault="006A1EA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60587932" w14:textId="472C2F9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1C5D44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ing early intervention strategies for managing treatment-related complications</w:t>
            </w:r>
          </w:p>
        </w:tc>
        <w:tc>
          <w:tcPr>
            <w:tcW w:w="283" w:type="dxa"/>
          </w:tcPr>
          <w:p w14:paraId="2D6EAC8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9DD51A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61)</w:t>
            </w:r>
          </w:p>
        </w:tc>
        <w:tc>
          <w:tcPr>
            <w:tcW w:w="1134" w:type="dxa"/>
          </w:tcPr>
          <w:p w14:paraId="0A91ECE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435F34E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7C79C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529AC8A" w14:textId="7D3B782E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3E4EC5" w:rsidRPr="00522A8A" w14:paraId="19E61BF3" w14:textId="77777777" w:rsidTr="0080332F">
        <w:trPr>
          <w:cantSplit/>
          <w:trHeight w:val="397"/>
        </w:trPr>
        <w:tc>
          <w:tcPr>
            <w:tcW w:w="4537" w:type="dxa"/>
          </w:tcPr>
          <w:p w14:paraId="00436990" w14:textId="4A1A7E47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ivorship care plans for post-treatment, outlining follow-up schedules, potential late effects, and health maintenance recommendations</w:t>
            </w:r>
          </w:p>
        </w:tc>
        <w:tc>
          <w:tcPr>
            <w:tcW w:w="283" w:type="dxa"/>
          </w:tcPr>
          <w:p w14:paraId="35357328" w14:textId="77777777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8FA810" w14:textId="3CDB4A4B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 (0.63)</w:t>
            </w:r>
          </w:p>
        </w:tc>
        <w:tc>
          <w:tcPr>
            <w:tcW w:w="1134" w:type="dxa"/>
          </w:tcPr>
          <w:p w14:paraId="482F5091" w14:textId="60A20F23" w:rsidR="003E4EC5" w:rsidRPr="00522A8A" w:rsidRDefault="003E4EC5" w:rsidP="003E4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5A32B3F3" w14:textId="0351DBCF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 (0.97)</w:t>
            </w:r>
          </w:p>
        </w:tc>
        <w:tc>
          <w:tcPr>
            <w:tcW w:w="1134" w:type="dxa"/>
          </w:tcPr>
          <w:p w14:paraId="662E52FB" w14:textId="528480E0" w:rsidR="003E4EC5" w:rsidRPr="00522A8A" w:rsidRDefault="003E4EC5" w:rsidP="003E4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1A3261FE" w14:textId="594736B5" w:rsidR="003E4EC5" w:rsidRPr="00522A8A" w:rsidRDefault="003E4EC5" w:rsidP="003E4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E4EC5" w:rsidRPr="00522A8A" w14:paraId="05674AC7" w14:textId="77777777" w:rsidTr="0080332F">
        <w:trPr>
          <w:cantSplit/>
          <w:trHeight w:val="397"/>
        </w:trPr>
        <w:tc>
          <w:tcPr>
            <w:tcW w:w="4537" w:type="dxa"/>
          </w:tcPr>
          <w:p w14:paraId="56CD15DC" w14:textId="756B540A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medicine and remote monitoring technologies in follow-up care</w:t>
            </w:r>
          </w:p>
        </w:tc>
        <w:tc>
          <w:tcPr>
            <w:tcW w:w="283" w:type="dxa"/>
          </w:tcPr>
          <w:p w14:paraId="14CC82E0" w14:textId="77777777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4C58FB7" w14:textId="1A2EF72E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 (1.40)</w:t>
            </w:r>
          </w:p>
        </w:tc>
        <w:tc>
          <w:tcPr>
            <w:tcW w:w="1134" w:type="dxa"/>
          </w:tcPr>
          <w:p w14:paraId="2A2705C5" w14:textId="2AA100BA" w:rsidR="003E4EC5" w:rsidRPr="00522A8A" w:rsidRDefault="003E4EC5" w:rsidP="003E4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276" w:type="dxa"/>
          </w:tcPr>
          <w:p w14:paraId="36152970" w14:textId="3B1536B5" w:rsidR="003E4EC5" w:rsidRPr="00522A8A" w:rsidRDefault="003E4EC5" w:rsidP="003E4E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 (1.23)</w:t>
            </w:r>
          </w:p>
        </w:tc>
        <w:tc>
          <w:tcPr>
            <w:tcW w:w="1134" w:type="dxa"/>
          </w:tcPr>
          <w:p w14:paraId="64E3837A" w14:textId="0D60C55E" w:rsidR="003E4EC5" w:rsidRPr="00522A8A" w:rsidRDefault="003E4EC5" w:rsidP="003E4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276" w:type="dxa"/>
          </w:tcPr>
          <w:p w14:paraId="0737DEB4" w14:textId="1C0AB02C" w:rsidR="003E4EC5" w:rsidRPr="00522A8A" w:rsidRDefault="003E4EC5" w:rsidP="003E4E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3DBCF8F8" w14:textId="2ACCDBF6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D2E4BF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s for treatment-related complications and post-treatment follow-up</w:t>
            </w:r>
          </w:p>
        </w:tc>
        <w:tc>
          <w:tcPr>
            <w:tcW w:w="283" w:type="dxa"/>
          </w:tcPr>
          <w:p w14:paraId="3424B2D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EDF53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58)</w:t>
            </w:r>
          </w:p>
        </w:tc>
        <w:tc>
          <w:tcPr>
            <w:tcW w:w="1134" w:type="dxa"/>
          </w:tcPr>
          <w:p w14:paraId="09E421C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23E211F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2D8AEF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1F3E31" w14:textId="6D7E88D3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8F0D6B" w:rsidRPr="00522A8A" w14:paraId="4903C372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B705330" w14:textId="7C3955DB" w:rsidR="008F0D6B" w:rsidRPr="00522A8A" w:rsidRDefault="008F0D6B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and implementation of supportive care guidelines</w:t>
            </w:r>
          </w:p>
        </w:tc>
        <w:tc>
          <w:tcPr>
            <w:tcW w:w="283" w:type="dxa"/>
          </w:tcPr>
          <w:p w14:paraId="5F3423D0" w14:textId="77777777" w:rsidR="008F0D6B" w:rsidRPr="00522A8A" w:rsidRDefault="008F0D6B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E4ED86C" w14:textId="2AD7D229" w:rsidR="008F0D6B" w:rsidRPr="00522A8A" w:rsidRDefault="007A41B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61D19CB8" w14:textId="7AA883B3" w:rsidR="008F0D6B" w:rsidRPr="00522A8A" w:rsidRDefault="007A41B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17637DA" w14:textId="5AC9507B" w:rsidR="008F0D6B" w:rsidRPr="00522A8A" w:rsidRDefault="007A41B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 (1.26)</w:t>
            </w:r>
          </w:p>
        </w:tc>
        <w:tc>
          <w:tcPr>
            <w:tcW w:w="1134" w:type="dxa"/>
          </w:tcPr>
          <w:p w14:paraId="6F498D72" w14:textId="73089C05" w:rsidR="008F0D6B" w:rsidRPr="00522A8A" w:rsidRDefault="007A41B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</w:tcPr>
          <w:p w14:paraId="73C433CA" w14:textId="61154978" w:rsidR="008F0D6B" w:rsidRPr="00522A8A" w:rsidRDefault="003E4EC5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04077063" w14:textId="19A19EC4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5A827A0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mptoms and Adverse effects:</w:t>
            </w:r>
          </w:p>
        </w:tc>
        <w:tc>
          <w:tcPr>
            <w:tcW w:w="283" w:type="dxa"/>
          </w:tcPr>
          <w:p w14:paraId="6F04DD5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8AB757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C65EF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68A849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B0C5AE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8548B2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5CA8A9B2" w14:textId="0E6C7CF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C6F491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Haematological symptoms (e.g., anaemia, thrombocytopaenia) management to improve treatment tolerance and prevent complications</w:t>
            </w:r>
          </w:p>
        </w:tc>
        <w:tc>
          <w:tcPr>
            <w:tcW w:w="283" w:type="dxa"/>
          </w:tcPr>
          <w:p w14:paraId="44543AB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E5C86B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6EAA1D2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05D09E0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4A9E5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301EE7B" w14:textId="711796B3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B725C25" w14:textId="2C26E915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D82FFC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Nausea and vomiting to improve treatment adherence</w:t>
            </w:r>
          </w:p>
        </w:tc>
        <w:tc>
          <w:tcPr>
            <w:tcW w:w="283" w:type="dxa"/>
          </w:tcPr>
          <w:p w14:paraId="359C827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46CA8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4 (0.63)</w:t>
            </w:r>
          </w:p>
        </w:tc>
        <w:tc>
          <w:tcPr>
            <w:tcW w:w="1134" w:type="dxa"/>
          </w:tcPr>
          <w:p w14:paraId="46D4841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3B718B1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0.97)</w:t>
            </w:r>
          </w:p>
        </w:tc>
        <w:tc>
          <w:tcPr>
            <w:tcW w:w="1134" w:type="dxa"/>
          </w:tcPr>
          <w:p w14:paraId="0DF141B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%</w:t>
            </w:r>
          </w:p>
        </w:tc>
        <w:tc>
          <w:tcPr>
            <w:tcW w:w="1276" w:type="dxa"/>
          </w:tcPr>
          <w:p w14:paraId="6BC8A2F8" w14:textId="30FD3788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CF5F8C" w:rsidRPr="00522A8A" w14:paraId="309938FC" w14:textId="77777777" w:rsidTr="00E97834">
        <w:trPr>
          <w:cantSplit/>
          <w:trHeight w:val="397"/>
        </w:trPr>
        <w:tc>
          <w:tcPr>
            <w:tcW w:w="4537" w:type="dxa"/>
          </w:tcPr>
          <w:p w14:paraId="330C08F4" w14:textId="45399886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Fatigue and malaise</w:t>
            </w:r>
          </w:p>
        </w:tc>
        <w:tc>
          <w:tcPr>
            <w:tcW w:w="283" w:type="dxa"/>
          </w:tcPr>
          <w:p w14:paraId="6FC05207" w14:textId="77777777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17CB22" w14:textId="101EBC11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1.42)</w:t>
            </w:r>
          </w:p>
        </w:tc>
        <w:tc>
          <w:tcPr>
            <w:tcW w:w="1134" w:type="dxa"/>
          </w:tcPr>
          <w:p w14:paraId="6BD8A31A" w14:textId="74C3338D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276" w:type="dxa"/>
          </w:tcPr>
          <w:p w14:paraId="70F60EC9" w14:textId="0FAACC30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15)</w:t>
            </w:r>
          </w:p>
        </w:tc>
        <w:tc>
          <w:tcPr>
            <w:tcW w:w="1134" w:type="dxa"/>
          </w:tcPr>
          <w:p w14:paraId="2AA2160E" w14:textId="1E0F2BCC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76" w:type="dxa"/>
          </w:tcPr>
          <w:p w14:paraId="2734D341" w14:textId="3815806F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CF5F8C" w:rsidRPr="00522A8A" w14:paraId="27547A79" w14:textId="77777777" w:rsidTr="00E97834">
        <w:trPr>
          <w:cantSplit/>
          <w:trHeight w:val="397"/>
        </w:trPr>
        <w:tc>
          <w:tcPr>
            <w:tcW w:w="4537" w:type="dxa"/>
          </w:tcPr>
          <w:p w14:paraId="4353B175" w14:textId="4D9D1F53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Diarrhea and constipation</w:t>
            </w:r>
          </w:p>
        </w:tc>
        <w:tc>
          <w:tcPr>
            <w:tcW w:w="283" w:type="dxa"/>
          </w:tcPr>
          <w:p w14:paraId="7CCB9D95" w14:textId="77777777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A69534B" w14:textId="3D068A3A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 (0.91)</w:t>
            </w:r>
          </w:p>
        </w:tc>
        <w:tc>
          <w:tcPr>
            <w:tcW w:w="1134" w:type="dxa"/>
          </w:tcPr>
          <w:p w14:paraId="25AD28F5" w14:textId="3353A648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76" w:type="dxa"/>
          </w:tcPr>
          <w:p w14:paraId="7F090821" w14:textId="46E7CD15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1.15)</w:t>
            </w:r>
          </w:p>
        </w:tc>
        <w:tc>
          <w:tcPr>
            <w:tcW w:w="1134" w:type="dxa"/>
          </w:tcPr>
          <w:p w14:paraId="1889E4FC" w14:textId="371FCDAA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7D2248EC" w14:textId="2BECF220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CF5F8C" w:rsidRPr="00522A8A" w14:paraId="04472F25" w14:textId="77777777" w:rsidTr="00E97834">
        <w:trPr>
          <w:cantSplit/>
          <w:trHeight w:val="397"/>
        </w:trPr>
        <w:tc>
          <w:tcPr>
            <w:tcW w:w="4537" w:type="dxa"/>
          </w:tcPr>
          <w:p w14:paraId="1BC0F82C" w14:textId="1FC79A68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Low appetite and weight loss</w:t>
            </w:r>
          </w:p>
        </w:tc>
        <w:tc>
          <w:tcPr>
            <w:tcW w:w="283" w:type="dxa"/>
          </w:tcPr>
          <w:p w14:paraId="54FD6B67" w14:textId="77777777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90E29D5" w14:textId="6DCF4267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 (0.93)</w:t>
            </w:r>
          </w:p>
        </w:tc>
        <w:tc>
          <w:tcPr>
            <w:tcW w:w="1134" w:type="dxa"/>
          </w:tcPr>
          <w:p w14:paraId="4F679AEF" w14:textId="568BA49C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54AF9266" w14:textId="49F8C13E" w:rsidR="00CF5F8C" w:rsidRPr="00522A8A" w:rsidRDefault="00CF5F8C" w:rsidP="00CF5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 (0.92)</w:t>
            </w:r>
          </w:p>
        </w:tc>
        <w:tc>
          <w:tcPr>
            <w:tcW w:w="1134" w:type="dxa"/>
          </w:tcPr>
          <w:p w14:paraId="6E902925" w14:textId="4B1570A4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76" w:type="dxa"/>
          </w:tcPr>
          <w:p w14:paraId="2B876555" w14:textId="3C117A43" w:rsidR="00CF5F8C" w:rsidRPr="00522A8A" w:rsidRDefault="00CF5F8C" w:rsidP="00CF5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0D1FF356" w14:textId="0B20E3D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D45FBC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Mucositis and oral complications for effective pain management</w:t>
            </w:r>
          </w:p>
        </w:tc>
        <w:tc>
          <w:tcPr>
            <w:tcW w:w="283" w:type="dxa"/>
          </w:tcPr>
          <w:p w14:paraId="30D85FA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7DA4E3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61)</w:t>
            </w:r>
          </w:p>
        </w:tc>
        <w:tc>
          <w:tcPr>
            <w:tcW w:w="1134" w:type="dxa"/>
          </w:tcPr>
          <w:p w14:paraId="0CF7E8A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3EB1834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B06C0D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D2016F" w14:textId="7D48227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0821FD" w:rsidRPr="00522A8A" w14:paraId="26BB8F40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709D7DF" w14:textId="783F9D03" w:rsidR="000821FD" w:rsidRPr="00522A8A" w:rsidRDefault="00C447EA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al neuropathy</w:t>
            </w:r>
          </w:p>
        </w:tc>
        <w:tc>
          <w:tcPr>
            <w:tcW w:w="283" w:type="dxa"/>
          </w:tcPr>
          <w:p w14:paraId="1FAB4601" w14:textId="77777777" w:rsidR="000821FD" w:rsidRPr="00522A8A" w:rsidRDefault="000821FD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A94C7D" w14:textId="570F003D" w:rsidR="000821FD" w:rsidRPr="00522A8A" w:rsidRDefault="000F3214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 (1.38)</w:t>
            </w:r>
          </w:p>
        </w:tc>
        <w:tc>
          <w:tcPr>
            <w:tcW w:w="1134" w:type="dxa"/>
          </w:tcPr>
          <w:p w14:paraId="61E80CC2" w14:textId="7548F525" w:rsidR="000821FD" w:rsidRPr="00522A8A" w:rsidRDefault="000F3214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%</w:t>
            </w:r>
          </w:p>
        </w:tc>
        <w:tc>
          <w:tcPr>
            <w:tcW w:w="1276" w:type="dxa"/>
          </w:tcPr>
          <w:p w14:paraId="1E3E54E8" w14:textId="71109FC4" w:rsidR="000821FD" w:rsidRPr="00522A8A" w:rsidRDefault="000F3214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0 (0.97)</w:t>
            </w:r>
          </w:p>
        </w:tc>
        <w:tc>
          <w:tcPr>
            <w:tcW w:w="1134" w:type="dxa"/>
          </w:tcPr>
          <w:p w14:paraId="584C075F" w14:textId="07166248" w:rsidR="000821FD" w:rsidRPr="00522A8A" w:rsidRDefault="000F3214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76" w:type="dxa"/>
          </w:tcPr>
          <w:p w14:paraId="77C39F1A" w14:textId="058C1E81" w:rsidR="000821FD" w:rsidRPr="00522A8A" w:rsidRDefault="00CF5F8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7476EBA3" w14:textId="1E8DADA2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DC6E2D1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pportive Care Measures:</w:t>
            </w:r>
          </w:p>
        </w:tc>
        <w:tc>
          <w:tcPr>
            <w:tcW w:w="283" w:type="dxa"/>
          </w:tcPr>
          <w:p w14:paraId="71F824B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A59AE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7349E1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DCA87E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DCB89E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C4ADD1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2C13C6B7" w14:textId="1F0FBE6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13AC24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Pain management to improve quality of life</w:t>
            </w:r>
          </w:p>
        </w:tc>
        <w:tc>
          <w:tcPr>
            <w:tcW w:w="283" w:type="dxa"/>
          </w:tcPr>
          <w:p w14:paraId="163CE80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99D34A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0.00)</w:t>
            </w:r>
          </w:p>
        </w:tc>
        <w:tc>
          <w:tcPr>
            <w:tcW w:w="1134" w:type="dxa"/>
          </w:tcPr>
          <w:p w14:paraId="5EF9865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76" w:type="dxa"/>
          </w:tcPr>
          <w:p w14:paraId="6CB67FB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4D99D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A07439D" w14:textId="726A460A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0939CD7" w14:textId="43B9B69A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DBB2CC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Nutritional support for improving treatment response and preserve functional status</w:t>
            </w:r>
          </w:p>
        </w:tc>
        <w:tc>
          <w:tcPr>
            <w:tcW w:w="283" w:type="dxa"/>
          </w:tcPr>
          <w:p w14:paraId="60B0AC8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4D7644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43)</w:t>
            </w:r>
          </w:p>
        </w:tc>
        <w:tc>
          <w:tcPr>
            <w:tcW w:w="1134" w:type="dxa"/>
          </w:tcPr>
          <w:p w14:paraId="062FACBA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5F7E173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34E5EB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69F003F" w14:textId="720DDFE5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32E8EC2B" w14:textId="5CD9439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9F4DD9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ychological support to improve overall patient management</w:t>
            </w:r>
          </w:p>
        </w:tc>
        <w:tc>
          <w:tcPr>
            <w:tcW w:w="283" w:type="dxa"/>
          </w:tcPr>
          <w:p w14:paraId="71E4DF0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44C600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310D337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64EDCA7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17E3CA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6037F88" w14:textId="1953548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083BAF29" w14:textId="1F403F4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CB8F4E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Blood transfusions as a supportive care measure to improve patient tolerance to aggressive therapies</w:t>
            </w:r>
          </w:p>
        </w:tc>
        <w:tc>
          <w:tcPr>
            <w:tcW w:w="283" w:type="dxa"/>
          </w:tcPr>
          <w:p w14:paraId="4E972B9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70F1A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3FF2DE9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0B45B47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C287C7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C93DF7" w14:textId="2CDF382E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27CE66B4" w14:textId="095B3A80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4BB67C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>Infection prevention to reduce treatment-related morbidity</w:t>
            </w:r>
          </w:p>
        </w:tc>
        <w:tc>
          <w:tcPr>
            <w:tcW w:w="283" w:type="dxa"/>
          </w:tcPr>
          <w:p w14:paraId="5488F36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EE22D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5EBC427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1EB634D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F165BD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BDFE717" w14:textId="0A7B14D5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D36776" w:rsidRPr="00522A8A" w14:paraId="1CB71C43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5C85833" w14:textId="561B3BC8" w:rsidR="00D36776" w:rsidRPr="00522A8A" w:rsidRDefault="00D36776" w:rsidP="009C4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</w:rPr>
              <w:t xml:space="preserve">Thrombosis treatment in adults  </w:t>
            </w:r>
          </w:p>
        </w:tc>
        <w:tc>
          <w:tcPr>
            <w:tcW w:w="283" w:type="dxa"/>
          </w:tcPr>
          <w:p w14:paraId="21ECA5E0" w14:textId="77777777" w:rsidR="00D36776" w:rsidRPr="00522A8A" w:rsidRDefault="00D3677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A433E8" w14:textId="2FA00D8A" w:rsidR="00D36776" w:rsidRPr="00522A8A" w:rsidRDefault="00CF5F8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 (0.65)</w:t>
            </w:r>
          </w:p>
        </w:tc>
        <w:tc>
          <w:tcPr>
            <w:tcW w:w="1134" w:type="dxa"/>
          </w:tcPr>
          <w:p w14:paraId="4C68013B" w14:textId="36E2FF0E" w:rsidR="00D36776" w:rsidRPr="00522A8A" w:rsidRDefault="00CF5F8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76" w:type="dxa"/>
          </w:tcPr>
          <w:p w14:paraId="4D0405E1" w14:textId="64E89FA3" w:rsidR="00D36776" w:rsidRPr="00522A8A" w:rsidRDefault="00CF5F8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 (1.06)</w:t>
            </w:r>
          </w:p>
        </w:tc>
        <w:tc>
          <w:tcPr>
            <w:tcW w:w="1134" w:type="dxa"/>
          </w:tcPr>
          <w:p w14:paraId="2E627396" w14:textId="61944A20" w:rsidR="00D36776" w:rsidRPr="00522A8A" w:rsidRDefault="00CF5F8C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%</w:t>
            </w:r>
          </w:p>
        </w:tc>
        <w:tc>
          <w:tcPr>
            <w:tcW w:w="1276" w:type="dxa"/>
          </w:tcPr>
          <w:p w14:paraId="11F91C15" w14:textId="6B7AFD3F" w:rsidR="00D36776" w:rsidRPr="00522A8A" w:rsidRDefault="00CF5F8C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2CB9CC4A" w14:textId="27B125B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446DD2F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atient education:</w:t>
            </w:r>
          </w:p>
        </w:tc>
        <w:tc>
          <w:tcPr>
            <w:tcW w:w="283" w:type="dxa"/>
          </w:tcPr>
          <w:p w14:paraId="1DA02D1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EE9D1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10DCEC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E9AFC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F084E8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0188F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24F0038C" w14:textId="1FF06C9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EDF09B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educational materials for newly diagnosed leukemia patients about their diagnosis and treatment options</w:t>
            </w:r>
          </w:p>
        </w:tc>
        <w:tc>
          <w:tcPr>
            <w:tcW w:w="283" w:type="dxa"/>
          </w:tcPr>
          <w:p w14:paraId="7D84EC0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F6093A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83)</w:t>
            </w:r>
          </w:p>
        </w:tc>
        <w:tc>
          <w:tcPr>
            <w:tcW w:w="1134" w:type="dxa"/>
          </w:tcPr>
          <w:p w14:paraId="670D3AE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12D80E3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5A4F8F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5836055" w14:textId="004061B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77FE621" w14:textId="7C13778A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6C4CB9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about potential adverse effects and given clear instructions for call parameters for any toxicities to treatments</w:t>
            </w:r>
          </w:p>
        </w:tc>
        <w:tc>
          <w:tcPr>
            <w:tcW w:w="283" w:type="dxa"/>
          </w:tcPr>
          <w:p w14:paraId="66C34B1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25854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53766F3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0D69950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85D66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1DDE119" w14:textId="40F223AB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0FC7A181" w14:textId="08112838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0AC6FF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ng leukemia survivors about the signs and symptoms of disease recurrence</w:t>
            </w:r>
          </w:p>
        </w:tc>
        <w:tc>
          <w:tcPr>
            <w:tcW w:w="283" w:type="dxa"/>
          </w:tcPr>
          <w:p w14:paraId="7250559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F022D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2D74DB0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6351FF56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BBD7F4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5409F4C" w14:textId="244F1DB5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1D275C" w:rsidRPr="00522A8A" w14:paraId="68B00489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FDDD725" w14:textId="09AA009E" w:rsidR="001D275C" w:rsidRPr="00522A8A" w:rsidRDefault="001D275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on available support services and resources (e.g., patient support groups, symptom management, financial assistance programs)</w:t>
            </w:r>
          </w:p>
        </w:tc>
        <w:tc>
          <w:tcPr>
            <w:tcW w:w="283" w:type="dxa"/>
          </w:tcPr>
          <w:p w14:paraId="2C9398B5" w14:textId="77777777" w:rsidR="001D275C" w:rsidRPr="00522A8A" w:rsidRDefault="001D275C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55631BE" w14:textId="0FEA731E" w:rsidR="001D275C" w:rsidRPr="00522A8A" w:rsidRDefault="0053462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46BF25A2" w14:textId="37296B37" w:rsidR="001D275C" w:rsidRPr="00522A8A" w:rsidRDefault="0053462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2E138900" w14:textId="48E58C7D" w:rsidR="001D275C" w:rsidRPr="00522A8A" w:rsidRDefault="0053462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4 (1.01)</w:t>
            </w:r>
          </w:p>
        </w:tc>
        <w:tc>
          <w:tcPr>
            <w:tcW w:w="1134" w:type="dxa"/>
          </w:tcPr>
          <w:p w14:paraId="3E7B93FA" w14:textId="68B8978E" w:rsidR="001D275C" w:rsidRPr="00522A8A" w:rsidRDefault="0053462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276" w:type="dxa"/>
          </w:tcPr>
          <w:p w14:paraId="25E8A288" w14:textId="0C9B2411" w:rsidR="001D275C" w:rsidRPr="00522A8A" w:rsidRDefault="0053462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9C4147" w:rsidRPr="00522A8A" w14:paraId="4BE6F922" w14:textId="6B2BEDDD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88B90E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viding education material and communications that meet diverse needs and preferences of leukaemia patients (e.g., language, literacy level, cultural background)   </w:t>
            </w:r>
          </w:p>
        </w:tc>
        <w:tc>
          <w:tcPr>
            <w:tcW w:w="283" w:type="dxa"/>
          </w:tcPr>
          <w:p w14:paraId="1D41D85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162C5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27B00D8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3218A12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6 (1.01)</w:t>
            </w:r>
          </w:p>
        </w:tc>
        <w:tc>
          <w:tcPr>
            <w:tcW w:w="1134" w:type="dxa"/>
          </w:tcPr>
          <w:p w14:paraId="75EACDD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8%</w:t>
            </w:r>
          </w:p>
        </w:tc>
        <w:tc>
          <w:tcPr>
            <w:tcW w:w="1276" w:type="dxa"/>
          </w:tcPr>
          <w:p w14:paraId="0F512D86" w14:textId="0A336EAA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38D47045" w14:textId="384C396F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6F0735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ource allocation</w:t>
            </w:r>
          </w:p>
        </w:tc>
        <w:tc>
          <w:tcPr>
            <w:tcW w:w="283" w:type="dxa"/>
          </w:tcPr>
          <w:p w14:paraId="01853F8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FE2C1A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92B486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C727C4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F17383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F44234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1BD5F7B0" w14:textId="540B21D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48E3DC4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affordable and accessible basic diagnostic technologies</w:t>
            </w:r>
          </w:p>
        </w:tc>
        <w:tc>
          <w:tcPr>
            <w:tcW w:w="283" w:type="dxa"/>
          </w:tcPr>
          <w:p w14:paraId="6885BDF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D5C5C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3D12738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6E6F175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DEC91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A1EA314" w14:textId="15466A5B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9688675" w14:textId="14630BE9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7A8BDD7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standard chemotherapy for the different types of leukaemia</w:t>
            </w:r>
          </w:p>
        </w:tc>
        <w:tc>
          <w:tcPr>
            <w:tcW w:w="283" w:type="dxa"/>
          </w:tcPr>
          <w:p w14:paraId="62BC502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5D043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2476EC4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0E087D4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6BADAC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6CCB4B9" w14:textId="496AD7A3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FFD652D" w14:textId="663DF732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9FB1D8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diagnostic infrastructure for specialized tests (e.g., flow cytometry, genetic analysis, molecular testing)</w:t>
            </w:r>
          </w:p>
        </w:tc>
        <w:tc>
          <w:tcPr>
            <w:tcW w:w="283" w:type="dxa"/>
          </w:tcPr>
          <w:p w14:paraId="71A8BAF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119069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681EDB0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0819410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E0893A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4118C5" w14:textId="22DF52FF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4CE8F6F" w14:textId="46603514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71F6E9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of resources to manage treatment-related adverse events</w:t>
            </w:r>
          </w:p>
        </w:tc>
        <w:tc>
          <w:tcPr>
            <w:tcW w:w="283" w:type="dxa"/>
          </w:tcPr>
          <w:p w14:paraId="4BE1E7B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839ABF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 (0.27)</w:t>
            </w:r>
          </w:p>
        </w:tc>
        <w:tc>
          <w:tcPr>
            <w:tcW w:w="1134" w:type="dxa"/>
          </w:tcPr>
          <w:p w14:paraId="37D45280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7A480F7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98740D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3E10F50" w14:textId="6C7FBEC0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2EA93275" w14:textId="1C15621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361525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ing healthcare infrastructure in underserved or remote areas</w:t>
            </w:r>
          </w:p>
        </w:tc>
        <w:tc>
          <w:tcPr>
            <w:tcW w:w="283" w:type="dxa"/>
          </w:tcPr>
          <w:p w14:paraId="579FC1B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6D796F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37C6995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72F417E8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4607E2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B616AF7" w14:textId="7BC5BBD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BECBA79" w14:textId="635178AB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C0185A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ess to care</w:t>
            </w:r>
          </w:p>
        </w:tc>
        <w:tc>
          <w:tcPr>
            <w:tcW w:w="283" w:type="dxa"/>
          </w:tcPr>
          <w:p w14:paraId="5172092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ED5E5B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ED9D74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E1E3FC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9826F1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8F2A8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4147" w:rsidRPr="00522A8A" w14:paraId="759DBD80" w14:textId="5A5FB19E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3BA63D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uring equitable access to specialist diagnostic resources, services, equipment, and supplies (e.g., imaging, haematology, pathology, chemotherapy, radiation oncology)</w:t>
            </w:r>
          </w:p>
        </w:tc>
        <w:tc>
          <w:tcPr>
            <w:tcW w:w="283" w:type="dxa"/>
          </w:tcPr>
          <w:p w14:paraId="0094E53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29DB4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43)</w:t>
            </w:r>
          </w:p>
        </w:tc>
        <w:tc>
          <w:tcPr>
            <w:tcW w:w="1134" w:type="dxa"/>
          </w:tcPr>
          <w:p w14:paraId="3FCDEF0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7FE35B5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033FDD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2DF129" w14:textId="31926CD0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2ADD34B6" w14:textId="118987EA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F7BD1A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imely delivery of diagnosis and treatments</w:t>
            </w:r>
          </w:p>
        </w:tc>
        <w:tc>
          <w:tcPr>
            <w:tcW w:w="283" w:type="dxa"/>
          </w:tcPr>
          <w:p w14:paraId="0C2610B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5B0BC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27)</w:t>
            </w:r>
          </w:p>
        </w:tc>
        <w:tc>
          <w:tcPr>
            <w:tcW w:w="1134" w:type="dxa"/>
          </w:tcPr>
          <w:p w14:paraId="5EE0857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%</w:t>
            </w:r>
          </w:p>
        </w:tc>
        <w:tc>
          <w:tcPr>
            <w:tcW w:w="1276" w:type="dxa"/>
          </w:tcPr>
          <w:p w14:paraId="0AA959F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DED122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42FE390" w14:textId="59654080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08DA2279" w14:textId="1C39F710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33BF0D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quate healthcare workforce and service providers</w:t>
            </w:r>
          </w:p>
        </w:tc>
        <w:tc>
          <w:tcPr>
            <w:tcW w:w="283" w:type="dxa"/>
          </w:tcPr>
          <w:p w14:paraId="2D93A0A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870F2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0.00)</w:t>
            </w:r>
          </w:p>
        </w:tc>
        <w:tc>
          <w:tcPr>
            <w:tcW w:w="1134" w:type="dxa"/>
          </w:tcPr>
          <w:p w14:paraId="3F5BEAA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76" w:type="dxa"/>
          </w:tcPr>
          <w:p w14:paraId="74EDE21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508420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6C7DBEE" w14:textId="1C685FA5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24854BBE" w14:textId="6C4D1F5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3692F3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disciplinary teams in oncology therapy sites (e.g., haematologists, clinical nurses, clinical pharmacists, laboratory specialists)</w:t>
            </w:r>
          </w:p>
        </w:tc>
        <w:tc>
          <w:tcPr>
            <w:tcW w:w="283" w:type="dxa"/>
          </w:tcPr>
          <w:p w14:paraId="6544E762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F6D805B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 (1.34)</w:t>
            </w:r>
          </w:p>
        </w:tc>
        <w:tc>
          <w:tcPr>
            <w:tcW w:w="1134" w:type="dxa"/>
          </w:tcPr>
          <w:p w14:paraId="46E1F02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2%</w:t>
            </w:r>
          </w:p>
        </w:tc>
        <w:tc>
          <w:tcPr>
            <w:tcW w:w="1276" w:type="dxa"/>
          </w:tcPr>
          <w:p w14:paraId="47D19A0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F0F999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5B90DD2" w14:textId="6B29FB0E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3FDB1AC3" w14:textId="075425CE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28B78FD7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quate guidelines on patient referrals and management</w:t>
            </w:r>
          </w:p>
        </w:tc>
        <w:tc>
          <w:tcPr>
            <w:tcW w:w="283" w:type="dxa"/>
          </w:tcPr>
          <w:p w14:paraId="2516007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1C115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36)</w:t>
            </w:r>
          </w:p>
        </w:tc>
        <w:tc>
          <w:tcPr>
            <w:tcW w:w="1134" w:type="dxa"/>
          </w:tcPr>
          <w:p w14:paraId="47D2477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7CD93C20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4E492A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23B149F" w14:textId="4491382E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4FFE343B" w14:textId="6F92E7D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39E7B9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table access to novel and costly leukaemia treatment options</w:t>
            </w:r>
          </w:p>
        </w:tc>
        <w:tc>
          <w:tcPr>
            <w:tcW w:w="283" w:type="dxa"/>
          </w:tcPr>
          <w:p w14:paraId="01F9088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9C922B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 (1.34)</w:t>
            </w:r>
          </w:p>
        </w:tc>
        <w:tc>
          <w:tcPr>
            <w:tcW w:w="1134" w:type="dxa"/>
          </w:tcPr>
          <w:p w14:paraId="4445DA77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57ED6AB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0.97)</w:t>
            </w:r>
          </w:p>
        </w:tc>
        <w:tc>
          <w:tcPr>
            <w:tcW w:w="1134" w:type="dxa"/>
          </w:tcPr>
          <w:p w14:paraId="4A2386F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%</w:t>
            </w:r>
          </w:p>
        </w:tc>
        <w:tc>
          <w:tcPr>
            <w:tcW w:w="1276" w:type="dxa"/>
          </w:tcPr>
          <w:p w14:paraId="71D5C36D" w14:textId="12250C5D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1D7E2D87" w14:textId="30B72B0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6626AE9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to follow-up care and monitoring services, including those in underserved or remote areas</w:t>
            </w:r>
          </w:p>
        </w:tc>
        <w:tc>
          <w:tcPr>
            <w:tcW w:w="283" w:type="dxa"/>
          </w:tcPr>
          <w:p w14:paraId="7505046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863DE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36)</w:t>
            </w:r>
          </w:p>
        </w:tc>
        <w:tc>
          <w:tcPr>
            <w:tcW w:w="1134" w:type="dxa"/>
          </w:tcPr>
          <w:p w14:paraId="2500BA9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05924F1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8F0807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DF98952" w14:textId="3258027C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5516F82B" w14:textId="69160553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CA56006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ilding relationships with staff in peripheral hospitals to improve the overall quality of care</w:t>
            </w:r>
          </w:p>
        </w:tc>
        <w:tc>
          <w:tcPr>
            <w:tcW w:w="283" w:type="dxa"/>
          </w:tcPr>
          <w:p w14:paraId="3F6180B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93278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1A60FB81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EEA4D8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 (0.97)</w:t>
            </w:r>
          </w:p>
        </w:tc>
        <w:tc>
          <w:tcPr>
            <w:tcW w:w="1134" w:type="dxa"/>
          </w:tcPr>
          <w:p w14:paraId="0DAD86BF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%</w:t>
            </w:r>
          </w:p>
        </w:tc>
        <w:tc>
          <w:tcPr>
            <w:tcW w:w="1276" w:type="dxa"/>
          </w:tcPr>
          <w:p w14:paraId="0CD728C8" w14:textId="75641973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04231813" w14:textId="7777777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19A76A5F" w14:textId="3B17F5EB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y of life (QoL)</w:t>
            </w:r>
          </w:p>
        </w:tc>
        <w:tc>
          <w:tcPr>
            <w:tcW w:w="283" w:type="dxa"/>
          </w:tcPr>
          <w:p w14:paraId="46A8809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95A4F5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8A37E33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32D351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85A363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DE3EF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C4147" w:rsidRPr="00522A8A" w14:paraId="0D2E2E96" w14:textId="29AAD7DF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0BDF907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ing long-term effects and survivorship issues when prioritizing leukaemia treatment approaches</w:t>
            </w:r>
          </w:p>
        </w:tc>
        <w:tc>
          <w:tcPr>
            <w:tcW w:w="283" w:type="dxa"/>
          </w:tcPr>
          <w:p w14:paraId="1AB6373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70265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787BEC1C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285FE9D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 (0.95)</w:t>
            </w:r>
          </w:p>
        </w:tc>
        <w:tc>
          <w:tcPr>
            <w:tcW w:w="1134" w:type="dxa"/>
          </w:tcPr>
          <w:p w14:paraId="029AF17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%</w:t>
            </w:r>
          </w:p>
        </w:tc>
        <w:tc>
          <w:tcPr>
            <w:tcW w:w="1276" w:type="dxa"/>
          </w:tcPr>
          <w:p w14:paraId="1A2855F6" w14:textId="25D0CDBE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FBB5DAE" w14:textId="187690F1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3FBDE77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supportive care interventions to improve patient outcomes and overall quality of life</w:t>
            </w:r>
          </w:p>
        </w:tc>
        <w:tc>
          <w:tcPr>
            <w:tcW w:w="283" w:type="dxa"/>
          </w:tcPr>
          <w:p w14:paraId="7366A3AE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3A22FB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43)</w:t>
            </w:r>
          </w:p>
        </w:tc>
        <w:tc>
          <w:tcPr>
            <w:tcW w:w="1134" w:type="dxa"/>
          </w:tcPr>
          <w:p w14:paraId="400E444B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1800616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1A48626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7A32779" w14:textId="5671A918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026AC242" w14:textId="692E1017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205E268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ing emotional well-being (e.g., anxiety, depression) as part of patient care</w:t>
            </w:r>
          </w:p>
        </w:tc>
        <w:tc>
          <w:tcPr>
            <w:tcW w:w="283" w:type="dxa"/>
          </w:tcPr>
          <w:p w14:paraId="46CB95E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B42D53A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 (0.43)</w:t>
            </w:r>
          </w:p>
        </w:tc>
        <w:tc>
          <w:tcPr>
            <w:tcW w:w="1134" w:type="dxa"/>
          </w:tcPr>
          <w:p w14:paraId="1DFAD3C9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9%</w:t>
            </w:r>
          </w:p>
        </w:tc>
        <w:tc>
          <w:tcPr>
            <w:tcW w:w="1276" w:type="dxa"/>
          </w:tcPr>
          <w:p w14:paraId="7B489B05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B6FFDDD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72C38F8" w14:textId="6170EAF6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6275C11F" w14:textId="66924A2C" w:rsidTr="003747AB">
        <w:trPr>
          <w:cantSplit/>
          <w:trHeight w:val="397"/>
        </w:trPr>
        <w:tc>
          <w:tcPr>
            <w:tcW w:w="4537" w:type="dxa"/>
            <w:vAlign w:val="center"/>
          </w:tcPr>
          <w:p w14:paraId="54AB0F94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ing potential financial burden in treatment scheduling and options for patients</w:t>
            </w:r>
          </w:p>
        </w:tc>
        <w:tc>
          <w:tcPr>
            <w:tcW w:w="283" w:type="dxa"/>
          </w:tcPr>
          <w:p w14:paraId="4181840C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0B3A4B1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 (0.47)</w:t>
            </w:r>
          </w:p>
        </w:tc>
        <w:tc>
          <w:tcPr>
            <w:tcW w:w="1134" w:type="dxa"/>
          </w:tcPr>
          <w:p w14:paraId="26C1D618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276" w:type="dxa"/>
          </w:tcPr>
          <w:p w14:paraId="13EBF2FD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 (0.95)</w:t>
            </w:r>
          </w:p>
        </w:tc>
        <w:tc>
          <w:tcPr>
            <w:tcW w:w="1134" w:type="dxa"/>
          </w:tcPr>
          <w:p w14:paraId="5DD57EFE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%</w:t>
            </w:r>
          </w:p>
        </w:tc>
        <w:tc>
          <w:tcPr>
            <w:tcW w:w="1276" w:type="dxa"/>
          </w:tcPr>
          <w:p w14:paraId="15347026" w14:textId="43F2D920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9C4147" w:rsidRPr="00522A8A" w14:paraId="7E1BC2C4" w14:textId="17BF2671" w:rsidTr="00A63116">
        <w:trPr>
          <w:cantSplit/>
          <w:trHeight w:val="397"/>
        </w:trPr>
        <w:tc>
          <w:tcPr>
            <w:tcW w:w="4537" w:type="dxa"/>
            <w:vAlign w:val="center"/>
          </w:tcPr>
          <w:p w14:paraId="5A7E9CD9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integration of palliative care services in leukaemia treatment pathway</w:t>
            </w:r>
          </w:p>
        </w:tc>
        <w:tc>
          <w:tcPr>
            <w:tcW w:w="283" w:type="dxa"/>
          </w:tcPr>
          <w:p w14:paraId="465421D3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A27232" w14:textId="77777777" w:rsidR="009C4147" w:rsidRPr="00522A8A" w:rsidRDefault="009C4147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36)</w:t>
            </w:r>
          </w:p>
        </w:tc>
        <w:tc>
          <w:tcPr>
            <w:tcW w:w="1134" w:type="dxa"/>
          </w:tcPr>
          <w:p w14:paraId="0703BA24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%</w:t>
            </w:r>
          </w:p>
        </w:tc>
        <w:tc>
          <w:tcPr>
            <w:tcW w:w="1276" w:type="dxa"/>
          </w:tcPr>
          <w:p w14:paraId="26E02E24" w14:textId="77777777" w:rsidR="009C4147" w:rsidRPr="00522A8A" w:rsidRDefault="009C4147" w:rsidP="009C4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56E855" w14:textId="77777777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327F37" w14:textId="568080D5" w:rsidR="009C4147" w:rsidRPr="00522A8A" w:rsidRDefault="009C4147" w:rsidP="009C41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 w:rsidR="00A63116" w:rsidRPr="00522A8A" w14:paraId="0015C9AC" w14:textId="77777777" w:rsidTr="003747AB">
        <w:trPr>
          <w:cantSplit/>
          <w:trHeight w:val="397"/>
        </w:trPr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42D587E7" w14:textId="557CB5B2" w:rsidR="00A63116" w:rsidRPr="00522A8A" w:rsidRDefault="00A6311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roviding support for siblings and parents of leukaemia patients to improves the patient's care experienc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CB7187" w14:textId="77777777" w:rsidR="00A63116" w:rsidRPr="00522A8A" w:rsidRDefault="00A63116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CEFBE4" w14:textId="74E948F5" w:rsidR="00A63116" w:rsidRPr="00522A8A" w:rsidRDefault="0053462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A24E58" w14:textId="00BD29E0" w:rsidR="00A63116" w:rsidRPr="00522A8A" w:rsidRDefault="0053462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A44AC1" w14:textId="76F45A91" w:rsidR="00A63116" w:rsidRPr="00522A8A" w:rsidRDefault="00534629" w:rsidP="009C41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(1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D49E35" w14:textId="1D806B2E" w:rsidR="00A63116" w:rsidRPr="00522A8A" w:rsidRDefault="0053462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C65E20" w14:textId="36C34EDB" w:rsidR="00A63116" w:rsidRPr="00522A8A" w:rsidRDefault="00534629" w:rsidP="009C41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A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</w:tbl>
    <w:bookmarkEnd w:id="6"/>
    <w:p w14:paraId="7C7E9D5B" w14:textId="77777777" w:rsidR="00CB10C3" w:rsidRPr="00522A8A" w:rsidRDefault="00CB10C3" w:rsidP="00CB10C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>SD = standard deviation</w:t>
      </w:r>
    </w:p>
    <w:p w14:paraId="2067B255" w14:textId="77777777" w:rsidR="00CB10C3" w:rsidRPr="00522A8A" w:rsidRDefault="00CB10C3" w:rsidP="00CB10C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ALL, Acute Lymphocytic Leukaemia; AML, Acute Myeloid Leukaemia; CLL, Chronic Lymphocytic Leukaemia; </w:t>
      </w:r>
      <w:r w:rsidRPr="00522A8A">
        <w:rPr>
          <w:rFonts w:ascii="Times New Roman" w:hAnsi="Times New Roman" w:cs="Times New Roman"/>
          <w:kern w:val="0"/>
          <w:sz w:val="20"/>
          <w:szCs w:val="20"/>
        </w:rPr>
        <w:t xml:space="preserve">CML,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Chronic Myeloid Leukaemia; </w:t>
      </w:r>
      <w:r w:rsidRPr="00522A8A">
        <w:rPr>
          <w:rFonts w:ascii="Times New Roman" w:hAnsi="Times New Roman" w:cs="Times New Roman"/>
          <w:kern w:val="0"/>
          <w:sz w:val="20"/>
          <w:szCs w:val="20"/>
        </w:rPr>
        <w:t xml:space="preserve">FISH, Fluorescence in situ hybridization; MRD,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Measurable residual disease; </w:t>
      </w:r>
      <w:r w:rsidRPr="00522A8A">
        <w:rPr>
          <w:rFonts w:ascii="Times New Roman" w:hAnsi="Times New Roman" w:cs="Times New Roman"/>
          <w:sz w:val="20"/>
          <w:szCs w:val="20"/>
        </w:rPr>
        <w:t xml:space="preserve">NGS, Next-generation sequencing;  </w:t>
      </w:r>
      <w:r w:rsidRPr="00522A8A">
        <w:rPr>
          <w:rFonts w:ascii="Times New Roman" w:eastAsia="Calibri,Bold" w:hAnsi="Times New Roman" w:cs="Times New Roman"/>
          <w:kern w:val="0"/>
          <w:sz w:val="20"/>
          <w:szCs w:val="20"/>
        </w:rPr>
        <w:t xml:space="preserve">PCR, 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>Polymerase chain reaction; PROs, Patient-reported outcomes; QoL, Quality of life.</w:t>
      </w:r>
    </w:p>
    <w:p w14:paraId="45312D89" w14:textId="7337DB1E" w:rsidR="00CB10C3" w:rsidRPr="00522A8A" w:rsidRDefault="00CB10C3" w:rsidP="00CB10C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>Factors</w:t>
      </w:r>
      <w:r w:rsidR="00D74B02"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 percentages 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that have reached consensus (rating of 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sym w:font="Symbol" w:char="F0B3"/>
      </w:r>
      <w:r w:rsidR="008B5740" w:rsidRPr="00522A8A">
        <w:rPr>
          <w:rFonts w:ascii="Times New Roman" w:hAnsi="Times New Roman" w:cs="Times New Roman"/>
          <w:sz w:val="20"/>
          <w:szCs w:val="20"/>
          <w:lang w:val="en-GB"/>
        </w:rPr>
        <w:t>75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 xml:space="preserve">%), are shown in </w:t>
      </w:r>
      <w:r w:rsidRPr="00522A8A">
        <w:rPr>
          <w:rFonts w:ascii="Times New Roman" w:hAnsi="Times New Roman" w:cs="Times New Roman"/>
          <w:b/>
          <w:bCs/>
          <w:sz w:val="20"/>
          <w:szCs w:val="20"/>
          <w:lang w:val="en-GB"/>
        </w:rPr>
        <w:t>bold</w:t>
      </w:r>
      <w:r w:rsidRPr="00522A8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AACC5A0" w14:textId="40FE9102" w:rsidR="00CB10C3" w:rsidRPr="00522A8A" w:rsidRDefault="00CB10C3" w:rsidP="00CB10C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2A8A">
        <w:rPr>
          <w:rFonts w:ascii="Times New Roman" w:hAnsi="Times New Roman" w:cs="Times New Roman"/>
          <w:sz w:val="20"/>
          <w:szCs w:val="20"/>
          <w:lang w:val="en-GB"/>
        </w:rPr>
        <w:t>*Additional statements suggested by participants in round 1.</w:t>
      </w:r>
    </w:p>
    <w:p w14:paraId="70E65113" w14:textId="77777777" w:rsidR="0051208C" w:rsidRPr="00522A8A" w:rsidRDefault="0051208C">
      <w:pPr>
        <w:rPr>
          <w:rFonts w:ascii="Times New Roman" w:hAnsi="Times New Roman" w:cs="Times New Roman"/>
          <w:sz w:val="20"/>
          <w:szCs w:val="20"/>
          <w:lang w:val="en-GB"/>
        </w:rPr>
      </w:pPr>
    </w:p>
    <w:bookmarkEnd w:id="5"/>
    <w:p w14:paraId="08EDE7F1" w14:textId="77777777" w:rsidR="00F83E20" w:rsidRPr="00522A8A" w:rsidRDefault="00F83E2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13BF7B" w14:textId="77777777" w:rsidR="00F83E20" w:rsidRPr="00522A8A" w:rsidRDefault="00F83E2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21C6092" w14:textId="77777777" w:rsidR="00F83E20" w:rsidRPr="00522A8A" w:rsidRDefault="00F83E20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83E20" w:rsidRPr="0052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,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F65D6D"/>
    <w:multiLevelType w:val="hybridMultilevel"/>
    <w:tmpl w:val="1A44E0BE"/>
    <w:lvl w:ilvl="0" w:tplc="FFFFFFFF">
      <w:start w:val="1"/>
      <w:numFmt w:val="decimal"/>
      <w:lvlText w:val="%1)"/>
      <w:lvlJc w:val="left"/>
      <w:pPr>
        <w:ind w:left="644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105683B"/>
    <w:multiLevelType w:val="hybridMultilevel"/>
    <w:tmpl w:val="CC345C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45F60"/>
    <w:multiLevelType w:val="hybridMultilevel"/>
    <w:tmpl w:val="D712908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AC3869"/>
    <w:multiLevelType w:val="multilevel"/>
    <w:tmpl w:val="6EF071AC"/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420"/>
        </w:tabs>
        <w:ind w:left="342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580"/>
        </w:tabs>
        <w:ind w:left="558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41692"/>
    <w:multiLevelType w:val="hybridMultilevel"/>
    <w:tmpl w:val="11A0A84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17D2F"/>
    <w:multiLevelType w:val="hybridMultilevel"/>
    <w:tmpl w:val="11A0A8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99779B"/>
    <w:multiLevelType w:val="hybridMultilevel"/>
    <w:tmpl w:val="8F588A2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CC64BD"/>
    <w:multiLevelType w:val="hybridMultilevel"/>
    <w:tmpl w:val="11A0A8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9854BE"/>
    <w:multiLevelType w:val="hybridMultilevel"/>
    <w:tmpl w:val="1A44E0BE"/>
    <w:lvl w:ilvl="0" w:tplc="8970F10A">
      <w:start w:val="1"/>
      <w:numFmt w:val="decimal"/>
      <w:lvlText w:val="%1)"/>
      <w:lvlJc w:val="left"/>
      <w:pPr>
        <w:ind w:left="644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680765848">
    <w:abstractNumId w:val="8"/>
  </w:num>
  <w:num w:numId="2" w16cid:durableId="1999917777">
    <w:abstractNumId w:val="0"/>
  </w:num>
  <w:num w:numId="3" w16cid:durableId="546376939">
    <w:abstractNumId w:val="4"/>
  </w:num>
  <w:num w:numId="4" w16cid:durableId="1459570117">
    <w:abstractNumId w:val="5"/>
  </w:num>
  <w:num w:numId="5" w16cid:durableId="1787576584">
    <w:abstractNumId w:val="7"/>
  </w:num>
  <w:num w:numId="6" w16cid:durableId="874122340">
    <w:abstractNumId w:val="3"/>
  </w:num>
  <w:num w:numId="7" w16cid:durableId="1052775340">
    <w:abstractNumId w:val="6"/>
  </w:num>
  <w:num w:numId="8" w16cid:durableId="269510449">
    <w:abstractNumId w:val="1"/>
  </w:num>
  <w:num w:numId="9" w16cid:durableId="1459042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5ftt2xtee96e5trrpt2f5zeswfxafwwtw&quot;&gt;Review - Delphi questionnaire development&lt;record-ids&gt;&lt;item&gt;3&lt;/item&gt;&lt;item&gt;71&lt;/item&gt;&lt;item&gt;126&lt;/item&gt;&lt;item&gt;310&lt;/item&gt;&lt;item&gt;352&lt;/item&gt;&lt;item&gt;583&lt;/item&gt;&lt;item&gt;607&lt;/item&gt;&lt;item&gt;678&lt;/item&gt;&lt;item&gt;709&lt;/item&gt;&lt;item&gt;753&lt;/item&gt;&lt;item&gt;820&lt;/item&gt;&lt;item&gt;915&lt;/item&gt;&lt;item&gt;1070&lt;/item&gt;&lt;item&gt;1108&lt;/item&gt;&lt;item&gt;1172&lt;/item&gt;&lt;item&gt;1207&lt;/item&gt;&lt;item&gt;1252&lt;/item&gt;&lt;item&gt;1554&lt;/item&gt;&lt;item&gt;1555&lt;/item&gt;&lt;item&gt;1556&lt;/item&gt;&lt;item&gt;1557&lt;/item&gt;&lt;item&gt;1558&lt;/item&gt;&lt;item&gt;1560&lt;/item&gt;&lt;item&gt;1561&lt;/item&gt;&lt;item&gt;1562&lt;/item&gt;&lt;item&gt;1563&lt;/item&gt;&lt;item&gt;1564&lt;/item&gt;&lt;item&gt;1565&lt;/item&gt;&lt;item&gt;1566&lt;/item&gt;&lt;/record-ids&gt;&lt;/item&gt;&lt;/Libraries&gt;"/>
  </w:docVars>
  <w:rsids>
    <w:rsidRoot w:val="00A85EEC"/>
    <w:rsid w:val="0000127B"/>
    <w:rsid w:val="000076E8"/>
    <w:rsid w:val="00012A60"/>
    <w:rsid w:val="00015475"/>
    <w:rsid w:val="00023F46"/>
    <w:rsid w:val="000351F5"/>
    <w:rsid w:val="0004083E"/>
    <w:rsid w:val="00043E0A"/>
    <w:rsid w:val="000455E9"/>
    <w:rsid w:val="0005275D"/>
    <w:rsid w:val="0005642B"/>
    <w:rsid w:val="00057456"/>
    <w:rsid w:val="00064786"/>
    <w:rsid w:val="0006577B"/>
    <w:rsid w:val="00076BFA"/>
    <w:rsid w:val="000821FD"/>
    <w:rsid w:val="000944DA"/>
    <w:rsid w:val="000953E3"/>
    <w:rsid w:val="000A389F"/>
    <w:rsid w:val="000B290A"/>
    <w:rsid w:val="000D3C84"/>
    <w:rsid w:val="000E2F14"/>
    <w:rsid w:val="000F3214"/>
    <w:rsid w:val="00100F71"/>
    <w:rsid w:val="00112466"/>
    <w:rsid w:val="00114A4C"/>
    <w:rsid w:val="00115B74"/>
    <w:rsid w:val="00132B52"/>
    <w:rsid w:val="0013305E"/>
    <w:rsid w:val="001466D8"/>
    <w:rsid w:val="00155EE0"/>
    <w:rsid w:val="00161AF7"/>
    <w:rsid w:val="00171BC2"/>
    <w:rsid w:val="00173850"/>
    <w:rsid w:val="00195435"/>
    <w:rsid w:val="00195E81"/>
    <w:rsid w:val="00196629"/>
    <w:rsid w:val="001A207C"/>
    <w:rsid w:val="001A210E"/>
    <w:rsid w:val="001A54DE"/>
    <w:rsid w:val="001B1CDF"/>
    <w:rsid w:val="001C005E"/>
    <w:rsid w:val="001C7909"/>
    <w:rsid w:val="001D275C"/>
    <w:rsid w:val="001D4491"/>
    <w:rsid w:val="001D7DD9"/>
    <w:rsid w:val="001E087A"/>
    <w:rsid w:val="001F5D5D"/>
    <w:rsid w:val="00202CB4"/>
    <w:rsid w:val="00213B76"/>
    <w:rsid w:val="00213CAD"/>
    <w:rsid w:val="002232F9"/>
    <w:rsid w:val="00244AF5"/>
    <w:rsid w:val="0026076F"/>
    <w:rsid w:val="00263921"/>
    <w:rsid w:val="002726D2"/>
    <w:rsid w:val="0027488C"/>
    <w:rsid w:val="00280025"/>
    <w:rsid w:val="00280843"/>
    <w:rsid w:val="002825DE"/>
    <w:rsid w:val="0028777D"/>
    <w:rsid w:val="00296C76"/>
    <w:rsid w:val="002C3904"/>
    <w:rsid w:val="002D1C3E"/>
    <w:rsid w:val="002D37C3"/>
    <w:rsid w:val="002E16EF"/>
    <w:rsid w:val="002F66C0"/>
    <w:rsid w:val="00312C07"/>
    <w:rsid w:val="00315DD5"/>
    <w:rsid w:val="00320C98"/>
    <w:rsid w:val="003337B1"/>
    <w:rsid w:val="00333FCE"/>
    <w:rsid w:val="003352BE"/>
    <w:rsid w:val="00343714"/>
    <w:rsid w:val="00344471"/>
    <w:rsid w:val="00350951"/>
    <w:rsid w:val="0035270A"/>
    <w:rsid w:val="003531D0"/>
    <w:rsid w:val="003542B4"/>
    <w:rsid w:val="00354390"/>
    <w:rsid w:val="003570DC"/>
    <w:rsid w:val="003659AB"/>
    <w:rsid w:val="003747AB"/>
    <w:rsid w:val="00377E5C"/>
    <w:rsid w:val="003813A2"/>
    <w:rsid w:val="0038316D"/>
    <w:rsid w:val="00390FD1"/>
    <w:rsid w:val="003A0A36"/>
    <w:rsid w:val="003A2829"/>
    <w:rsid w:val="003B53ED"/>
    <w:rsid w:val="003B6C83"/>
    <w:rsid w:val="003C07BE"/>
    <w:rsid w:val="003C267A"/>
    <w:rsid w:val="003D3AF8"/>
    <w:rsid w:val="003D460F"/>
    <w:rsid w:val="003E4EC5"/>
    <w:rsid w:val="003E6942"/>
    <w:rsid w:val="00402136"/>
    <w:rsid w:val="00403EF2"/>
    <w:rsid w:val="00411711"/>
    <w:rsid w:val="00414DDD"/>
    <w:rsid w:val="00415FDB"/>
    <w:rsid w:val="004273E4"/>
    <w:rsid w:val="00427EF3"/>
    <w:rsid w:val="004361CB"/>
    <w:rsid w:val="00436DF1"/>
    <w:rsid w:val="0045151D"/>
    <w:rsid w:val="00451D50"/>
    <w:rsid w:val="004703AF"/>
    <w:rsid w:val="00473796"/>
    <w:rsid w:val="004779A1"/>
    <w:rsid w:val="00477B8A"/>
    <w:rsid w:val="004B3A9F"/>
    <w:rsid w:val="004D4DFC"/>
    <w:rsid w:val="004E2551"/>
    <w:rsid w:val="004E6460"/>
    <w:rsid w:val="005043DF"/>
    <w:rsid w:val="0051208C"/>
    <w:rsid w:val="00516766"/>
    <w:rsid w:val="0051796D"/>
    <w:rsid w:val="00520280"/>
    <w:rsid w:val="0052158E"/>
    <w:rsid w:val="00521AE1"/>
    <w:rsid w:val="00522A8A"/>
    <w:rsid w:val="00531763"/>
    <w:rsid w:val="00534629"/>
    <w:rsid w:val="00546340"/>
    <w:rsid w:val="00550BBA"/>
    <w:rsid w:val="00564353"/>
    <w:rsid w:val="00574BF4"/>
    <w:rsid w:val="00575685"/>
    <w:rsid w:val="005817E9"/>
    <w:rsid w:val="005830A4"/>
    <w:rsid w:val="0058334F"/>
    <w:rsid w:val="00584A1A"/>
    <w:rsid w:val="0058552F"/>
    <w:rsid w:val="005863F1"/>
    <w:rsid w:val="0059739D"/>
    <w:rsid w:val="005A52DB"/>
    <w:rsid w:val="005A6E8D"/>
    <w:rsid w:val="005A6FAE"/>
    <w:rsid w:val="005A7804"/>
    <w:rsid w:val="005B6669"/>
    <w:rsid w:val="005C334D"/>
    <w:rsid w:val="0060259C"/>
    <w:rsid w:val="0061047F"/>
    <w:rsid w:val="00621AD1"/>
    <w:rsid w:val="006374EF"/>
    <w:rsid w:val="006405A6"/>
    <w:rsid w:val="00641CCC"/>
    <w:rsid w:val="00645270"/>
    <w:rsid w:val="006464DF"/>
    <w:rsid w:val="00651163"/>
    <w:rsid w:val="00665991"/>
    <w:rsid w:val="00676098"/>
    <w:rsid w:val="00676814"/>
    <w:rsid w:val="006A1EA9"/>
    <w:rsid w:val="006A59D8"/>
    <w:rsid w:val="006C2F5A"/>
    <w:rsid w:val="006D0AFA"/>
    <w:rsid w:val="006D2E64"/>
    <w:rsid w:val="007013BB"/>
    <w:rsid w:val="00701F34"/>
    <w:rsid w:val="00706247"/>
    <w:rsid w:val="007279C4"/>
    <w:rsid w:val="007343B9"/>
    <w:rsid w:val="00747D86"/>
    <w:rsid w:val="0075555E"/>
    <w:rsid w:val="00766DCE"/>
    <w:rsid w:val="00771FB5"/>
    <w:rsid w:val="00774197"/>
    <w:rsid w:val="0077625E"/>
    <w:rsid w:val="007823B1"/>
    <w:rsid w:val="00793083"/>
    <w:rsid w:val="007A065A"/>
    <w:rsid w:val="007A41B9"/>
    <w:rsid w:val="007A66F0"/>
    <w:rsid w:val="007A6ACC"/>
    <w:rsid w:val="007B4406"/>
    <w:rsid w:val="007F3F6F"/>
    <w:rsid w:val="007F4B06"/>
    <w:rsid w:val="00801D99"/>
    <w:rsid w:val="00802674"/>
    <w:rsid w:val="00802EFB"/>
    <w:rsid w:val="00803797"/>
    <w:rsid w:val="00803D46"/>
    <w:rsid w:val="008077FF"/>
    <w:rsid w:val="008141EF"/>
    <w:rsid w:val="00815FEF"/>
    <w:rsid w:val="008160F7"/>
    <w:rsid w:val="00830548"/>
    <w:rsid w:val="0083256B"/>
    <w:rsid w:val="00842099"/>
    <w:rsid w:val="00864F14"/>
    <w:rsid w:val="00865EF0"/>
    <w:rsid w:val="008725E2"/>
    <w:rsid w:val="00872863"/>
    <w:rsid w:val="008732B6"/>
    <w:rsid w:val="008955EF"/>
    <w:rsid w:val="008B5740"/>
    <w:rsid w:val="008B6EC5"/>
    <w:rsid w:val="008C038F"/>
    <w:rsid w:val="008C772C"/>
    <w:rsid w:val="008D55A6"/>
    <w:rsid w:val="008D6403"/>
    <w:rsid w:val="008F0D6B"/>
    <w:rsid w:val="008F1F3C"/>
    <w:rsid w:val="00902E21"/>
    <w:rsid w:val="009158B5"/>
    <w:rsid w:val="00916549"/>
    <w:rsid w:val="009167AF"/>
    <w:rsid w:val="00922F19"/>
    <w:rsid w:val="0092494E"/>
    <w:rsid w:val="00927902"/>
    <w:rsid w:val="00933D0B"/>
    <w:rsid w:val="0095711E"/>
    <w:rsid w:val="009657F8"/>
    <w:rsid w:val="009719DB"/>
    <w:rsid w:val="00974529"/>
    <w:rsid w:val="009823E6"/>
    <w:rsid w:val="009849D6"/>
    <w:rsid w:val="00986481"/>
    <w:rsid w:val="00992495"/>
    <w:rsid w:val="009A0B47"/>
    <w:rsid w:val="009A35C9"/>
    <w:rsid w:val="009A495C"/>
    <w:rsid w:val="009A4D07"/>
    <w:rsid w:val="009C4147"/>
    <w:rsid w:val="009D5A00"/>
    <w:rsid w:val="009E15E6"/>
    <w:rsid w:val="009F1FFD"/>
    <w:rsid w:val="00A01042"/>
    <w:rsid w:val="00A15E14"/>
    <w:rsid w:val="00A15E36"/>
    <w:rsid w:val="00A26C18"/>
    <w:rsid w:val="00A4347E"/>
    <w:rsid w:val="00A51C7C"/>
    <w:rsid w:val="00A575C2"/>
    <w:rsid w:val="00A63116"/>
    <w:rsid w:val="00A85BA7"/>
    <w:rsid w:val="00A85EEC"/>
    <w:rsid w:val="00A85F16"/>
    <w:rsid w:val="00AA0391"/>
    <w:rsid w:val="00AA7791"/>
    <w:rsid w:val="00AA7B67"/>
    <w:rsid w:val="00AB218A"/>
    <w:rsid w:val="00AB553F"/>
    <w:rsid w:val="00AB5F9F"/>
    <w:rsid w:val="00AD1E55"/>
    <w:rsid w:val="00AF3CAD"/>
    <w:rsid w:val="00B0561D"/>
    <w:rsid w:val="00B059EC"/>
    <w:rsid w:val="00B14A52"/>
    <w:rsid w:val="00B16C10"/>
    <w:rsid w:val="00B16E30"/>
    <w:rsid w:val="00B30D1B"/>
    <w:rsid w:val="00B30F04"/>
    <w:rsid w:val="00B450B8"/>
    <w:rsid w:val="00B73AC5"/>
    <w:rsid w:val="00B7522E"/>
    <w:rsid w:val="00B84931"/>
    <w:rsid w:val="00B8503C"/>
    <w:rsid w:val="00B95018"/>
    <w:rsid w:val="00B97FE0"/>
    <w:rsid w:val="00BA0E88"/>
    <w:rsid w:val="00BC6EA0"/>
    <w:rsid w:val="00BC7F3D"/>
    <w:rsid w:val="00BD014F"/>
    <w:rsid w:val="00BD0E5F"/>
    <w:rsid w:val="00BE1300"/>
    <w:rsid w:val="00BE1C08"/>
    <w:rsid w:val="00BE659D"/>
    <w:rsid w:val="00BE74CE"/>
    <w:rsid w:val="00BF1B43"/>
    <w:rsid w:val="00C04BFA"/>
    <w:rsid w:val="00C0771A"/>
    <w:rsid w:val="00C209DB"/>
    <w:rsid w:val="00C2101D"/>
    <w:rsid w:val="00C21275"/>
    <w:rsid w:val="00C21B3F"/>
    <w:rsid w:val="00C3685D"/>
    <w:rsid w:val="00C40D40"/>
    <w:rsid w:val="00C40FE8"/>
    <w:rsid w:val="00C44654"/>
    <w:rsid w:val="00C447EA"/>
    <w:rsid w:val="00C53C9F"/>
    <w:rsid w:val="00C640B2"/>
    <w:rsid w:val="00C6494E"/>
    <w:rsid w:val="00C674A8"/>
    <w:rsid w:val="00C7528F"/>
    <w:rsid w:val="00C80A11"/>
    <w:rsid w:val="00CA4097"/>
    <w:rsid w:val="00CB10C3"/>
    <w:rsid w:val="00CB121B"/>
    <w:rsid w:val="00CC09B4"/>
    <w:rsid w:val="00CD5625"/>
    <w:rsid w:val="00CD62AA"/>
    <w:rsid w:val="00CD6302"/>
    <w:rsid w:val="00CE08EF"/>
    <w:rsid w:val="00CE4E91"/>
    <w:rsid w:val="00CF270C"/>
    <w:rsid w:val="00CF5465"/>
    <w:rsid w:val="00CF5F8C"/>
    <w:rsid w:val="00D067C0"/>
    <w:rsid w:val="00D17BD9"/>
    <w:rsid w:val="00D21E2C"/>
    <w:rsid w:val="00D262D0"/>
    <w:rsid w:val="00D35799"/>
    <w:rsid w:val="00D36407"/>
    <w:rsid w:val="00D36776"/>
    <w:rsid w:val="00D535DD"/>
    <w:rsid w:val="00D571F8"/>
    <w:rsid w:val="00D74B02"/>
    <w:rsid w:val="00D81A25"/>
    <w:rsid w:val="00D86FF5"/>
    <w:rsid w:val="00DA1F48"/>
    <w:rsid w:val="00DA7815"/>
    <w:rsid w:val="00DB070B"/>
    <w:rsid w:val="00DC0251"/>
    <w:rsid w:val="00DD3F4F"/>
    <w:rsid w:val="00DF0094"/>
    <w:rsid w:val="00DF27C8"/>
    <w:rsid w:val="00E236A0"/>
    <w:rsid w:val="00E24185"/>
    <w:rsid w:val="00E26B65"/>
    <w:rsid w:val="00E3081E"/>
    <w:rsid w:val="00E33658"/>
    <w:rsid w:val="00E36AA2"/>
    <w:rsid w:val="00E379E6"/>
    <w:rsid w:val="00E52251"/>
    <w:rsid w:val="00E627B9"/>
    <w:rsid w:val="00E675FE"/>
    <w:rsid w:val="00E67B5E"/>
    <w:rsid w:val="00E73B7E"/>
    <w:rsid w:val="00E906A4"/>
    <w:rsid w:val="00E913FF"/>
    <w:rsid w:val="00EA0B9C"/>
    <w:rsid w:val="00EA6C66"/>
    <w:rsid w:val="00EB457E"/>
    <w:rsid w:val="00EB5D54"/>
    <w:rsid w:val="00EF00B4"/>
    <w:rsid w:val="00EF3132"/>
    <w:rsid w:val="00EF4FD9"/>
    <w:rsid w:val="00EF74EC"/>
    <w:rsid w:val="00F01F4C"/>
    <w:rsid w:val="00F05672"/>
    <w:rsid w:val="00F12898"/>
    <w:rsid w:val="00F35AB2"/>
    <w:rsid w:val="00F373DD"/>
    <w:rsid w:val="00F45A43"/>
    <w:rsid w:val="00F537F1"/>
    <w:rsid w:val="00F83E20"/>
    <w:rsid w:val="00F8421A"/>
    <w:rsid w:val="00F86E74"/>
    <w:rsid w:val="00F91941"/>
    <w:rsid w:val="00F91EBE"/>
    <w:rsid w:val="00F9345C"/>
    <w:rsid w:val="00F93758"/>
    <w:rsid w:val="00FA255A"/>
    <w:rsid w:val="00FB1038"/>
    <w:rsid w:val="00FC713F"/>
    <w:rsid w:val="00FD5142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E67D"/>
  <w15:chartTrackingRefBased/>
  <w15:docId w15:val="{11A452C7-E9B7-4964-9AFE-7553F402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EF"/>
    <w:pPr>
      <w:spacing w:after="160" w:line="25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C2"/>
    <w:pPr>
      <w:outlineLvl w:val="0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3921"/>
    <w:pPr>
      <w:spacing w:line="259" w:lineRule="auto"/>
      <w:ind w:left="720"/>
      <w:contextualSpacing/>
    </w:pPr>
    <w:rPr>
      <w:rFonts w:asciiTheme="minorHAnsi" w:hAnsiTheme="minorHAnsi"/>
      <w:kern w:val="0"/>
      <w:sz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F546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2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Z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D37C3"/>
    <w:rPr>
      <w:color w:val="954F72" w:themeColor="followedHyperlink"/>
      <w:u w:val="single"/>
    </w:rPr>
  </w:style>
  <w:style w:type="character" w:customStyle="1" w:styleId="t">
    <w:name w:val="t"/>
    <w:basedOn w:val="DefaultParagraphFont"/>
    <w:rsid w:val="002D37C3"/>
  </w:style>
  <w:style w:type="paragraph" w:customStyle="1" w:styleId="EndNoteBibliographyTitle">
    <w:name w:val="EndNote Bibliography Title"/>
    <w:basedOn w:val="Normal"/>
    <w:link w:val="EndNoteBibliographyTitleChar"/>
    <w:rsid w:val="000D3C8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C8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C8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C84"/>
    <w:rPr>
      <w:rFonts w:ascii="Arial" w:hAnsi="Arial" w:cs="Arial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D3C8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71BC2"/>
    <w:rPr>
      <w:rFonts w:ascii="Arial" w:hAnsi="Arial"/>
      <w:b/>
      <w:bCs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71B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71B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1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MTROC001@myuct.ac.z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12199-FAEC-4A11-AC65-A24BC7763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4</TotalTime>
  <Pages>16</Pages>
  <Words>4537</Words>
  <Characters>25867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Woudberg</dc:creator>
  <cp:keywords/>
  <dc:description/>
  <cp:lastModifiedBy>Rochelle Woudberg</cp:lastModifiedBy>
  <cp:revision>355</cp:revision>
  <dcterms:created xsi:type="dcterms:W3CDTF">2024-05-12T21:21:00Z</dcterms:created>
  <dcterms:modified xsi:type="dcterms:W3CDTF">2024-09-19T18:34:00Z</dcterms:modified>
</cp:coreProperties>
</file>